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2D0F3" w14:textId="4FBC513D" w:rsidR="005B29D4" w:rsidRPr="00BB1EEA" w:rsidRDefault="005B29D4" w:rsidP="005B29D4">
      <w:pPr>
        <w:pStyle w:val="Title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BB1EEA">
        <w:rPr>
          <w:rFonts w:ascii="Times New Roman" w:hAnsi="Times New Roman" w:cs="Times New Roman"/>
          <w:b/>
          <w:sz w:val="22"/>
          <w:szCs w:val="22"/>
        </w:rPr>
        <w:t>Supplementary Appendix 1 - Database and Trial Registry Searches</w:t>
      </w:r>
    </w:p>
    <w:p w14:paraId="7666A894" w14:textId="77777777" w:rsidR="005B29D4" w:rsidRPr="00D70B5E" w:rsidRDefault="005B29D4" w:rsidP="005B29D4">
      <w:pPr>
        <w:rPr>
          <w:sz w:val="22"/>
          <w:szCs w:val="22"/>
        </w:rPr>
      </w:pPr>
    </w:p>
    <w:p w14:paraId="5B5E3FB5" w14:textId="77777777" w:rsidR="005B29D4" w:rsidRPr="00BB1EEA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  <w:r w:rsidRPr="00BB1EEA">
        <w:rPr>
          <w:b/>
          <w:sz w:val="22"/>
          <w:szCs w:val="22"/>
          <w:u w:val="single"/>
        </w:rPr>
        <w:t>Medline (Ovid)</w:t>
      </w:r>
    </w:p>
    <w:p w14:paraId="49BEEC07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6737"/>
      </w:tblGrid>
      <w:tr w:rsidR="005B29D4" w:rsidRPr="007D4DA2" w14:paraId="7BEED456" w14:textId="77777777" w:rsidTr="00214711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3C71AA4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Search</w:t>
            </w:r>
          </w:p>
        </w:tc>
        <w:tc>
          <w:tcPr>
            <w:tcW w:w="6737" w:type="dxa"/>
            <w:noWrap/>
            <w:hideMark/>
          </w:tcPr>
          <w:p w14:paraId="6F9D2DB1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Query</w:t>
            </w:r>
          </w:p>
        </w:tc>
      </w:tr>
      <w:tr w:rsidR="005B29D4" w:rsidRPr="007D4DA2" w14:paraId="14EC6690" w14:textId="77777777" w:rsidTr="00214711">
        <w:trPr>
          <w:trHeight w:val="314"/>
          <w:jc w:val="center"/>
        </w:trPr>
        <w:tc>
          <w:tcPr>
            <w:tcW w:w="869" w:type="dxa"/>
            <w:noWrap/>
            <w:hideMark/>
          </w:tcPr>
          <w:p w14:paraId="1454DCF5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</w:t>
            </w:r>
          </w:p>
        </w:tc>
        <w:tc>
          <w:tcPr>
            <w:tcW w:w="6737" w:type="dxa"/>
            <w:noWrap/>
            <w:hideMark/>
          </w:tcPr>
          <w:p w14:paraId="16AD6445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exp meningioma/</w:t>
            </w:r>
          </w:p>
        </w:tc>
      </w:tr>
      <w:tr w:rsidR="005B29D4" w:rsidRPr="007D4DA2" w14:paraId="3A1E3203" w14:textId="77777777" w:rsidTr="00214711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4C275E54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2</w:t>
            </w:r>
          </w:p>
        </w:tc>
        <w:tc>
          <w:tcPr>
            <w:tcW w:w="6737" w:type="dxa"/>
            <w:noWrap/>
            <w:hideMark/>
          </w:tcPr>
          <w:p w14:paraId="1D5AA95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(central nervous system or CNS or brain* or cerebral* or intracranial or intra-cranial) adj3 (cancer* or 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tumo?r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malignan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neoplas</w:t>
            </w:r>
            <w:proofErr w:type="spellEnd"/>
            <w:r w:rsidRPr="007D4DA2">
              <w:rPr>
                <w:sz w:val="22"/>
                <w:szCs w:val="22"/>
              </w:rPr>
              <w:t>*)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179C8459" w14:textId="77777777" w:rsidTr="00214711">
        <w:trPr>
          <w:trHeight w:val="323"/>
          <w:jc w:val="center"/>
        </w:trPr>
        <w:tc>
          <w:tcPr>
            <w:tcW w:w="869" w:type="dxa"/>
            <w:noWrap/>
            <w:hideMark/>
          </w:tcPr>
          <w:p w14:paraId="33716FA9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3</w:t>
            </w:r>
          </w:p>
        </w:tc>
        <w:tc>
          <w:tcPr>
            <w:tcW w:w="6737" w:type="dxa"/>
            <w:noWrap/>
            <w:hideMark/>
          </w:tcPr>
          <w:p w14:paraId="21D586AE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 or 2</w:t>
            </w:r>
          </w:p>
        </w:tc>
      </w:tr>
      <w:tr w:rsidR="005B29D4" w:rsidRPr="007D4DA2" w14:paraId="25C27D6B" w14:textId="77777777" w:rsidTr="00214711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6A8E1A94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4</w:t>
            </w:r>
          </w:p>
        </w:tc>
        <w:tc>
          <w:tcPr>
            <w:tcW w:w="6737" w:type="dxa"/>
            <w:noWrap/>
            <w:hideMark/>
          </w:tcPr>
          <w:p w14:paraId="689E8E35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glioma* or glial* or glioblastoma* or GBM* or astrocytoma* or </w:t>
            </w:r>
            <w:proofErr w:type="spellStart"/>
            <w:r w:rsidRPr="007D4DA2">
              <w:rPr>
                <w:sz w:val="22"/>
                <w:szCs w:val="22"/>
              </w:rPr>
              <w:t>ependym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subependym</w:t>
            </w:r>
            <w:proofErr w:type="spellEnd"/>
            <w:r w:rsidRPr="007D4DA2">
              <w:rPr>
                <w:sz w:val="22"/>
                <w:szCs w:val="22"/>
              </w:rPr>
              <w:t xml:space="preserve">* or neurocytoma* or pineal* or </w:t>
            </w:r>
            <w:proofErr w:type="spellStart"/>
            <w:r w:rsidRPr="007D4DA2">
              <w:rPr>
                <w:sz w:val="22"/>
                <w:szCs w:val="22"/>
              </w:rPr>
              <w:t>pineo</w:t>
            </w:r>
            <w:proofErr w:type="spellEnd"/>
            <w:r w:rsidRPr="007D4DA2">
              <w:rPr>
                <w:sz w:val="22"/>
                <w:szCs w:val="22"/>
              </w:rPr>
              <w:t xml:space="preserve">* or chordoma* or hamartoma* or pituitary* or craniopharyngioma* or neuroblastoma* or medulloblastoma* or lymphoma* or </w:t>
            </w:r>
            <w:proofErr w:type="spellStart"/>
            <w:r w:rsidRPr="007D4DA2">
              <w:rPr>
                <w:sz w:val="22"/>
                <w:szCs w:val="22"/>
              </w:rPr>
              <w:t>metastat</w:t>
            </w:r>
            <w:proofErr w:type="spellEnd"/>
            <w:r w:rsidRPr="007D4DA2">
              <w:rPr>
                <w:sz w:val="22"/>
                <w:szCs w:val="22"/>
              </w:rPr>
              <w:t>*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744A4DB6" w14:textId="77777777" w:rsidTr="00214711">
        <w:trPr>
          <w:trHeight w:val="773"/>
          <w:jc w:val="center"/>
        </w:trPr>
        <w:tc>
          <w:tcPr>
            <w:tcW w:w="869" w:type="dxa"/>
            <w:noWrap/>
            <w:hideMark/>
          </w:tcPr>
          <w:p w14:paraId="31523682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5</w:t>
            </w:r>
          </w:p>
        </w:tc>
        <w:tc>
          <w:tcPr>
            <w:tcW w:w="6737" w:type="dxa"/>
            <w:noWrap/>
            <w:hideMark/>
          </w:tcPr>
          <w:p w14:paraId="3A01DB64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(lung* or breast* or skin* or blood* or 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h?ematolg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dermatolog</w:t>
            </w:r>
            <w:proofErr w:type="spellEnd"/>
            <w:r w:rsidRPr="007D4DA2">
              <w:rPr>
                <w:sz w:val="22"/>
                <w:szCs w:val="22"/>
              </w:rPr>
              <w:t xml:space="preserve">* or renal* or genitourinary*) adj3 (cancer* or </w:t>
            </w:r>
            <w:proofErr w:type="spellStart"/>
            <w:r w:rsidRPr="007D4DA2">
              <w:rPr>
                <w:sz w:val="22"/>
                <w:szCs w:val="22"/>
              </w:rPr>
              <w:t>tumo?r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malignan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neoplas</w:t>
            </w:r>
            <w:proofErr w:type="spellEnd"/>
            <w:r w:rsidRPr="007D4DA2">
              <w:rPr>
                <w:sz w:val="22"/>
                <w:szCs w:val="22"/>
              </w:rPr>
              <w:t>*)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18D09DD9" w14:textId="77777777" w:rsidTr="00214711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61943CC5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6</w:t>
            </w:r>
          </w:p>
        </w:tc>
        <w:tc>
          <w:tcPr>
            <w:tcW w:w="6737" w:type="dxa"/>
            <w:noWrap/>
            <w:hideMark/>
          </w:tcPr>
          <w:p w14:paraId="0EEC42F0" w14:textId="77777777" w:rsidR="005B29D4" w:rsidRPr="00280E66" w:rsidRDefault="005B29D4" w:rsidP="00214711">
            <w:pPr>
              <w:rPr>
                <w:sz w:val="22"/>
              </w:rPr>
            </w:pPr>
            <w:r w:rsidRPr="00280E66">
              <w:rPr>
                <w:sz w:val="22"/>
              </w:rPr>
              <w:t>(</w:t>
            </w:r>
            <w:proofErr w:type="spellStart"/>
            <w:proofErr w:type="gramStart"/>
            <w:r w:rsidRPr="00280E66">
              <w:rPr>
                <w:sz w:val="22"/>
              </w:rPr>
              <w:t>leuk?emia</w:t>
            </w:r>
            <w:proofErr w:type="spellEnd"/>
            <w:proofErr w:type="gramEnd"/>
            <w:r w:rsidRPr="00280E66">
              <w:rPr>
                <w:sz w:val="22"/>
              </w:rPr>
              <w:t>* or myeloma* melanoma*).</w:t>
            </w:r>
            <w:proofErr w:type="spellStart"/>
            <w:r w:rsidRPr="00280E66">
              <w:rPr>
                <w:sz w:val="22"/>
              </w:rPr>
              <w:t>mp</w:t>
            </w:r>
            <w:proofErr w:type="spellEnd"/>
            <w:r w:rsidRPr="00280E66">
              <w:rPr>
                <w:sz w:val="22"/>
              </w:rPr>
              <w:t>.</w:t>
            </w:r>
          </w:p>
        </w:tc>
      </w:tr>
      <w:tr w:rsidR="005B29D4" w:rsidRPr="007D4DA2" w14:paraId="56E2C078" w14:textId="77777777" w:rsidTr="00214711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16444B34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7</w:t>
            </w:r>
          </w:p>
        </w:tc>
        <w:tc>
          <w:tcPr>
            <w:tcW w:w="6737" w:type="dxa"/>
            <w:noWrap/>
            <w:hideMark/>
          </w:tcPr>
          <w:p w14:paraId="5505B44D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4 or 5 or 6</w:t>
            </w:r>
          </w:p>
        </w:tc>
      </w:tr>
      <w:tr w:rsidR="005B29D4" w:rsidRPr="007D4DA2" w14:paraId="61EEEECA" w14:textId="77777777" w:rsidTr="00214711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53FE94E8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8</w:t>
            </w:r>
          </w:p>
        </w:tc>
        <w:tc>
          <w:tcPr>
            <w:tcW w:w="6737" w:type="dxa"/>
            <w:noWrap/>
            <w:hideMark/>
          </w:tcPr>
          <w:p w14:paraId="68A375E6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3 not 7</w:t>
            </w:r>
          </w:p>
        </w:tc>
      </w:tr>
      <w:tr w:rsidR="005B29D4" w:rsidRPr="007D4DA2" w14:paraId="5B6FFC6B" w14:textId="77777777" w:rsidTr="00214711">
        <w:trPr>
          <w:trHeight w:val="305"/>
          <w:jc w:val="center"/>
        </w:trPr>
        <w:tc>
          <w:tcPr>
            <w:tcW w:w="869" w:type="dxa"/>
            <w:noWrap/>
            <w:hideMark/>
          </w:tcPr>
          <w:p w14:paraId="264BAD5A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9</w:t>
            </w:r>
          </w:p>
        </w:tc>
        <w:tc>
          <w:tcPr>
            <w:tcW w:w="6737" w:type="dxa"/>
            <w:noWrap/>
            <w:hideMark/>
          </w:tcPr>
          <w:p w14:paraId="404613BC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(asymptomatic or incidental or small or untreated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49491EB9" w14:textId="77777777" w:rsidTr="00214711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72338F0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0</w:t>
            </w:r>
          </w:p>
        </w:tc>
        <w:tc>
          <w:tcPr>
            <w:tcW w:w="6737" w:type="dxa"/>
            <w:noWrap/>
            <w:hideMark/>
          </w:tcPr>
          <w:p w14:paraId="3F01F60D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surgery or radiotherapy or </w:t>
            </w:r>
            <w:proofErr w:type="spellStart"/>
            <w:r w:rsidRPr="007D4DA2">
              <w:rPr>
                <w:sz w:val="22"/>
                <w:szCs w:val="22"/>
              </w:rPr>
              <w:t>radiosurg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observ</w:t>
            </w:r>
            <w:proofErr w:type="spellEnd"/>
            <w:r w:rsidRPr="007D4DA2">
              <w:rPr>
                <w:sz w:val="22"/>
                <w:szCs w:val="22"/>
              </w:rPr>
              <w:t>* or conservative treatment or follow-up or natural history or growth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39721060" w14:textId="77777777" w:rsidTr="00214711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152C7C6C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1</w:t>
            </w:r>
          </w:p>
        </w:tc>
        <w:tc>
          <w:tcPr>
            <w:tcW w:w="6737" w:type="dxa"/>
            <w:noWrap/>
            <w:hideMark/>
          </w:tcPr>
          <w:p w14:paraId="66ADED36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8 and 9 and 10</w:t>
            </w:r>
          </w:p>
        </w:tc>
      </w:tr>
      <w:tr w:rsidR="005B29D4" w:rsidRPr="007D4DA2" w14:paraId="2C8E97E8" w14:textId="77777777" w:rsidTr="00214711">
        <w:trPr>
          <w:trHeight w:val="251"/>
          <w:jc w:val="center"/>
        </w:trPr>
        <w:tc>
          <w:tcPr>
            <w:tcW w:w="869" w:type="dxa"/>
            <w:noWrap/>
            <w:hideMark/>
          </w:tcPr>
          <w:p w14:paraId="67EB11F5" w14:textId="77777777" w:rsidR="005B29D4" w:rsidRPr="007D4DA2" w:rsidRDefault="005B29D4" w:rsidP="00214711">
            <w:pPr>
              <w:rPr>
                <w:bCs/>
                <w:sz w:val="22"/>
                <w:szCs w:val="22"/>
              </w:rPr>
            </w:pPr>
            <w:r w:rsidRPr="007D4DA2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6737" w:type="dxa"/>
            <w:noWrap/>
            <w:hideMark/>
          </w:tcPr>
          <w:p w14:paraId="401CD11A" w14:textId="77777777" w:rsidR="005B29D4" w:rsidRPr="007D4DA2" w:rsidRDefault="005B29D4" w:rsidP="00214711">
            <w:pPr>
              <w:rPr>
                <w:bCs/>
                <w:sz w:val="22"/>
                <w:szCs w:val="22"/>
              </w:rPr>
            </w:pPr>
            <w:r w:rsidRPr="007D4DA2">
              <w:rPr>
                <w:bCs/>
                <w:sz w:val="22"/>
                <w:szCs w:val="22"/>
              </w:rPr>
              <w:t>Limit 11 to English</w:t>
            </w:r>
          </w:p>
        </w:tc>
      </w:tr>
    </w:tbl>
    <w:p w14:paraId="7566615D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3B234ED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16A569F4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2DE60DF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83743CD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B30BB75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79442E2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DD6A799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EE88E12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A9F1B30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4E2C154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A1F7287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3799C08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B63A378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882EDCA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1E924E4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83915C0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11040ED7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3BA0866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2E11708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03D6FEA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178FA040" w14:textId="77777777" w:rsidR="00D70B5E" w:rsidRDefault="00D70B5E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4C1C1A2" w14:textId="43AE7A1E" w:rsidR="005B29D4" w:rsidRPr="00BB1EEA" w:rsidRDefault="005B29D4" w:rsidP="00D70B5E">
      <w:pPr>
        <w:spacing w:line="276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BB1EEA">
        <w:rPr>
          <w:rFonts w:ascii="Times New Roman" w:hAnsi="Times New Roman" w:cs="Times New Roman"/>
          <w:b/>
          <w:sz w:val="22"/>
          <w:szCs w:val="22"/>
          <w:u w:val="single"/>
        </w:rPr>
        <w:lastRenderedPageBreak/>
        <w:t>EMBASE (Ovid)</w:t>
      </w:r>
    </w:p>
    <w:p w14:paraId="582E2ABC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6730"/>
      </w:tblGrid>
      <w:tr w:rsidR="005B29D4" w:rsidRPr="007D4DA2" w14:paraId="11BE74C3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7E2A41B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Search</w:t>
            </w:r>
          </w:p>
        </w:tc>
        <w:tc>
          <w:tcPr>
            <w:tcW w:w="6730" w:type="dxa"/>
            <w:noWrap/>
            <w:hideMark/>
          </w:tcPr>
          <w:p w14:paraId="36270382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Query</w:t>
            </w:r>
          </w:p>
        </w:tc>
      </w:tr>
      <w:tr w:rsidR="005B29D4" w:rsidRPr="007D4DA2" w14:paraId="4FE9F774" w14:textId="77777777" w:rsidTr="00D70B5E">
        <w:trPr>
          <w:trHeight w:val="314"/>
          <w:jc w:val="center"/>
        </w:trPr>
        <w:tc>
          <w:tcPr>
            <w:tcW w:w="869" w:type="dxa"/>
            <w:noWrap/>
            <w:hideMark/>
          </w:tcPr>
          <w:p w14:paraId="52920AD8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</w:t>
            </w:r>
          </w:p>
        </w:tc>
        <w:tc>
          <w:tcPr>
            <w:tcW w:w="6730" w:type="dxa"/>
            <w:noWrap/>
            <w:hideMark/>
          </w:tcPr>
          <w:p w14:paraId="47B6EE8A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exp meningioma/</w:t>
            </w:r>
          </w:p>
        </w:tc>
      </w:tr>
      <w:tr w:rsidR="005B29D4" w:rsidRPr="007D4DA2" w14:paraId="157577D3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5DC6F661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2</w:t>
            </w:r>
          </w:p>
        </w:tc>
        <w:tc>
          <w:tcPr>
            <w:tcW w:w="6730" w:type="dxa"/>
            <w:noWrap/>
            <w:hideMark/>
          </w:tcPr>
          <w:p w14:paraId="34E6CDE4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(central nervous system or CNS or brain* or cerebral* or intracranial or intra-cranial) adj3 (cancer* or 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tumo?r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malignan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neoplas</w:t>
            </w:r>
            <w:proofErr w:type="spellEnd"/>
            <w:r w:rsidRPr="007D4DA2">
              <w:rPr>
                <w:sz w:val="22"/>
                <w:szCs w:val="22"/>
              </w:rPr>
              <w:t>*)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2256D820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5682A4E1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3</w:t>
            </w:r>
          </w:p>
        </w:tc>
        <w:tc>
          <w:tcPr>
            <w:tcW w:w="6730" w:type="dxa"/>
            <w:noWrap/>
            <w:hideMark/>
          </w:tcPr>
          <w:p w14:paraId="6CFC33A9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 or 2</w:t>
            </w:r>
          </w:p>
        </w:tc>
      </w:tr>
      <w:tr w:rsidR="005B29D4" w:rsidRPr="007D4DA2" w14:paraId="247885D5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78AE15AB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4</w:t>
            </w:r>
          </w:p>
        </w:tc>
        <w:tc>
          <w:tcPr>
            <w:tcW w:w="6730" w:type="dxa"/>
            <w:noWrap/>
            <w:hideMark/>
          </w:tcPr>
          <w:p w14:paraId="49823D5A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glioma* or glial* or glioblastoma* or GBM* or astrocytoma* or </w:t>
            </w:r>
            <w:proofErr w:type="spellStart"/>
            <w:r w:rsidRPr="007D4DA2">
              <w:rPr>
                <w:sz w:val="22"/>
                <w:szCs w:val="22"/>
              </w:rPr>
              <w:t>ependym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subependym</w:t>
            </w:r>
            <w:proofErr w:type="spellEnd"/>
            <w:r w:rsidRPr="007D4DA2">
              <w:rPr>
                <w:sz w:val="22"/>
                <w:szCs w:val="22"/>
              </w:rPr>
              <w:t xml:space="preserve">* or neurocytoma* or pineal* or </w:t>
            </w:r>
            <w:proofErr w:type="spellStart"/>
            <w:r w:rsidRPr="007D4DA2">
              <w:rPr>
                <w:sz w:val="22"/>
                <w:szCs w:val="22"/>
              </w:rPr>
              <w:t>pineo</w:t>
            </w:r>
            <w:proofErr w:type="spellEnd"/>
            <w:r w:rsidRPr="007D4DA2">
              <w:rPr>
                <w:sz w:val="22"/>
                <w:szCs w:val="22"/>
              </w:rPr>
              <w:t xml:space="preserve">* or chordoma* or hamartoma* or pituitary* or craniopharyngioma* or neuroblastoma* or medulloblastoma* or lymphoma* or </w:t>
            </w:r>
            <w:proofErr w:type="spellStart"/>
            <w:r w:rsidRPr="007D4DA2">
              <w:rPr>
                <w:sz w:val="22"/>
                <w:szCs w:val="22"/>
              </w:rPr>
              <w:t>metastat</w:t>
            </w:r>
            <w:proofErr w:type="spellEnd"/>
            <w:r w:rsidRPr="007D4DA2">
              <w:rPr>
                <w:sz w:val="22"/>
                <w:szCs w:val="22"/>
              </w:rPr>
              <w:t>*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4F20124F" w14:textId="77777777" w:rsidTr="00D70B5E">
        <w:trPr>
          <w:trHeight w:val="773"/>
          <w:jc w:val="center"/>
        </w:trPr>
        <w:tc>
          <w:tcPr>
            <w:tcW w:w="869" w:type="dxa"/>
            <w:noWrap/>
            <w:hideMark/>
          </w:tcPr>
          <w:p w14:paraId="3EB2F194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5</w:t>
            </w:r>
          </w:p>
        </w:tc>
        <w:tc>
          <w:tcPr>
            <w:tcW w:w="6730" w:type="dxa"/>
            <w:noWrap/>
            <w:hideMark/>
          </w:tcPr>
          <w:p w14:paraId="71EA9341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(lung* or breast* or skin* or blood* or 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h?ematolg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dermatolog</w:t>
            </w:r>
            <w:proofErr w:type="spellEnd"/>
            <w:r w:rsidRPr="007D4DA2">
              <w:rPr>
                <w:sz w:val="22"/>
                <w:szCs w:val="22"/>
              </w:rPr>
              <w:t xml:space="preserve">* or renal* or genitourinary*) adj3 (cancer* or </w:t>
            </w:r>
            <w:proofErr w:type="spellStart"/>
            <w:r w:rsidRPr="007D4DA2">
              <w:rPr>
                <w:sz w:val="22"/>
                <w:szCs w:val="22"/>
              </w:rPr>
              <w:t>tumo?r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malignan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neoplas</w:t>
            </w:r>
            <w:proofErr w:type="spellEnd"/>
            <w:r w:rsidRPr="007D4DA2">
              <w:rPr>
                <w:sz w:val="22"/>
                <w:szCs w:val="22"/>
              </w:rPr>
              <w:t>*)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7432D999" w14:textId="77777777" w:rsidTr="00D70B5E">
        <w:trPr>
          <w:trHeight w:val="350"/>
          <w:jc w:val="center"/>
        </w:trPr>
        <w:tc>
          <w:tcPr>
            <w:tcW w:w="869" w:type="dxa"/>
            <w:noWrap/>
            <w:hideMark/>
          </w:tcPr>
          <w:p w14:paraId="1C6B378B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6</w:t>
            </w:r>
          </w:p>
        </w:tc>
        <w:tc>
          <w:tcPr>
            <w:tcW w:w="6730" w:type="dxa"/>
            <w:noWrap/>
            <w:hideMark/>
          </w:tcPr>
          <w:p w14:paraId="583E96FA" w14:textId="77777777" w:rsidR="005B29D4" w:rsidRPr="00D364EE" w:rsidRDefault="005B29D4" w:rsidP="00214711">
            <w:pPr>
              <w:rPr>
                <w:sz w:val="22"/>
              </w:rPr>
            </w:pPr>
            <w:r w:rsidRPr="00D364EE">
              <w:rPr>
                <w:sz w:val="22"/>
              </w:rPr>
              <w:t>(</w:t>
            </w:r>
            <w:proofErr w:type="spellStart"/>
            <w:proofErr w:type="gramStart"/>
            <w:r w:rsidRPr="00D364EE">
              <w:rPr>
                <w:sz w:val="22"/>
              </w:rPr>
              <w:t>leuk?emia</w:t>
            </w:r>
            <w:proofErr w:type="spellEnd"/>
            <w:proofErr w:type="gramEnd"/>
            <w:r w:rsidRPr="00D364EE">
              <w:rPr>
                <w:sz w:val="22"/>
              </w:rPr>
              <w:t>* or myeloma* melanoma*).</w:t>
            </w:r>
            <w:proofErr w:type="spellStart"/>
            <w:r w:rsidRPr="00D364EE">
              <w:rPr>
                <w:sz w:val="22"/>
              </w:rPr>
              <w:t>mp</w:t>
            </w:r>
            <w:proofErr w:type="spellEnd"/>
            <w:r w:rsidRPr="00D364EE">
              <w:rPr>
                <w:sz w:val="22"/>
              </w:rPr>
              <w:t>.</w:t>
            </w:r>
          </w:p>
        </w:tc>
      </w:tr>
      <w:tr w:rsidR="005B29D4" w:rsidRPr="007D4DA2" w14:paraId="6F700A81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5DD2A82F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7</w:t>
            </w:r>
          </w:p>
        </w:tc>
        <w:tc>
          <w:tcPr>
            <w:tcW w:w="6730" w:type="dxa"/>
            <w:noWrap/>
            <w:hideMark/>
          </w:tcPr>
          <w:p w14:paraId="758AF899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4 or 5 or 6</w:t>
            </w:r>
          </w:p>
        </w:tc>
      </w:tr>
      <w:tr w:rsidR="005B29D4" w:rsidRPr="007D4DA2" w14:paraId="64E4D0F3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384FD9B2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8</w:t>
            </w:r>
          </w:p>
        </w:tc>
        <w:tc>
          <w:tcPr>
            <w:tcW w:w="6730" w:type="dxa"/>
            <w:noWrap/>
            <w:hideMark/>
          </w:tcPr>
          <w:p w14:paraId="6A5F4B9E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3 not 7</w:t>
            </w:r>
          </w:p>
        </w:tc>
      </w:tr>
      <w:tr w:rsidR="005B29D4" w:rsidRPr="007D4DA2" w14:paraId="216C8FCA" w14:textId="77777777" w:rsidTr="00D70B5E">
        <w:trPr>
          <w:trHeight w:val="305"/>
          <w:jc w:val="center"/>
        </w:trPr>
        <w:tc>
          <w:tcPr>
            <w:tcW w:w="869" w:type="dxa"/>
            <w:noWrap/>
            <w:hideMark/>
          </w:tcPr>
          <w:p w14:paraId="3930F157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9</w:t>
            </w:r>
          </w:p>
        </w:tc>
        <w:tc>
          <w:tcPr>
            <w:tcW w:w="6730" w:type="dxa"/>
            <w:noWrap/>
            <w:hideMark/>
          </w:tcPr>
          <w:p w14:paraId="25A76223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(asymptomatic or incidental or small or untreated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41844A4A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5CD4FF43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0</w:t>
            </w:r>
          </w:p>
        </w:tc>
        <w:tc>
          <w:tcPr>
            <w:tcW w:w="6730" w:type="dxa"/>
            <w:noWrap/>
            <w:hideMark/>
          </w:tcPr>
          <w:p w14:paraId="7251A718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surgery or radiotherapy or </w:t>
            </w:r>
            <w:proofErr w:type="spellStart"/>
            <w:r w:rsidRPr="007D4DA2">
              <w:rPr>
                <w:sz w:val="22"/>
                <w:szCs w:val="22"/>
              </w:rPr>
              <w:t>radiosurg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observ</w:t>
            </w:r>
            <w:proofErr w:type="spellEnd"/>
            <w:r w:rsidRPr="007D4DA2">
              <w:rPr>
                <w:sz w:val="22"/>
                <w:szCs w:val="22"/>
              </w:rPr>
              <w:t>* or conservative treatment or follow-up or natural history or growth).</w:t>
            </w:r>
            <w:proofErr w:type="spellStart"/>
            <w:r w:rsidRPr="007D4DA2">
              <w:rPr>
                <w:sz w:val="22"/>
                <w:szCs w:val="22"/>
              </w:rPr>
              <w:t>mp</w:t>
            </w:r>
            <w:proofErr w:type="spellEnd"/>
            <w:r w:rsidRPr="007D4DA2">
              <w:rPr>
                <w:sz w:val="22"/>
                <w:szCs w:val="22"/>
              </w:rPr>
              <w:t>.</w:t>
            </w:r>
          </w:p>
        </w:tc>
      </w:tr>
      <w:tr w:rsidR="005B29D4" w:rsidRPr="007D4DA2" w14:paraId="16AD9073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0B22DB6B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1</w:t>
            </w:r>
          </w:p>
        </w:tc>
        <w:tc>
          <w:tcPr>
            <w:tcW w:w="6730" w:type="dxa"/>
            <w:noWrap/>
            <w:hideMark/>
          </w:tcPr>
          <w:p w14:paraId="534845E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8 and 9 and 10</w:t>
            </w:r>
          </w:p>
        </w:tc>
      </w:tr>
      <w:tr w:rsidR="005B29D4" w:rsidRPr="007D4DA2" w14:paraId="406D376C" w14:textId="77777777" w:rsidTr="00D70B5E">
        <w:trPr>
          <w:trHeight w:val="287"/>
          <w:jc w:val="center"/>
        </w:trPr>
        <w:tc>
          <w:tcPr>
            <w:tcW w:w="869" w:type="dxa"/>
            <w:noWrap/>
            <w:hideMark/>
          </w:tcPr>
          <w:p w14:paraId="1B8B38BD" w14:textId="77777777" w:rsidR="005B29D4" w:rsidRPr="007D4DA2" w:rsidRDefault="005B29D4" w:rsidP="00214711">
            <w:pPr>
              <w:rPr>
                <w:bCs/>
                <w:sz w:val="22"/>
                <w:szCs w:val="22"/>
              </w:rPr>
            </w:pPr>
            <w:r w:rsidRPr="007D4DA2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6730" w:type="dxa"/>
            <w:noWrap/>
            <w:hideMark/>
          </w:tcPr>
          <w:p w14:paraId="470C5D89" w14:textId="77777777" w:rsidR="005B29D4" w:rsidRPr="007D4DA2" w:rsidRDefault="005B29D4" w:rsidP="00214711">
            <w:pPr>
              <w:rPr>
                <w:bCs/>
                <w:sz w:val="22"/>
                <w:szCs w:val="22"/>
              </w:rPr>
            </w:pPr>
            <w:r w:rsidRPr="007D4DA2">
              <w:rPr>
                <w:bCs/>
                <w:sz w:val="22"/>
                <w:szCs w:val="22"/>
              </w:rPr>
              <w:t>Limit 11 to English</w:t>
            </w:r>
          </w:p>
        </w:tc>
      </w:tr>
    </w:tbl>
    <w:p w14:paraId="38F3FE3B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36CE8AA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426835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5488B828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1C0DA86E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53034BE4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4083520E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08EFAFF7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6E3E5824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68C84CDE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6739E126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327F5C5A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5B06B199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2AD830AC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42CFF427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3ED64273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3CC01E27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315198FB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2266B4B8" w14:textId="77777777" w:rsidR="005B29D4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592FC106" w14:textId="77777777" w:rsidR="005B29D4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180CD647" w14:textId="77777777" w:rsidR="005B29D4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3F852621" w14:textId="77777777" w:rsidR="005B29D4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72148CA3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19644274" w14:textId="77777777" w:rsidR="005B29D4" w:rsidRPr="007D4DA2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</w:p>
    <w:p w14:paraId="5F82F39D" w14:textId="77777777" w:rsidR="005B29D4" w:rsidRPr="00BB1EEA" w:rsidRDefault="005B29D4" w:rsidP="005B29D4">
      <w:pPr>
        <w:spacing w:line="276" w:lineRule="auto"/>
        <w:jc w:val="both"/>
        <w:rPr>
          <w:b/>
          <w:bCs/>
          <w:sz w:val="22"/>
          <w:szCs w:val="22"/>
          <w:u w:val="single"/>
        </w:rPr>
      </w:pPr>
      <w:r w:rsidRPr="00BB1EEA">
        <w:rPr>
          <w:b/>
          <w:bCs/>
          <w:sz w:val="22"/>
          <w:szCs w:val="22"/>
          <w:u w:val="single"/>
        </w:rPr>
        <w:lastRenderedPageBreak/>
        <w:t>CINAHL Plus</w:t>
      </w:r>
    </w:p>
    <w:p w14:paraId="3DC8AF25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6730"/>
      </w:tblGrid>
      <w:tr w:rsidR="005B29D4" w:rsidRPr="007D4DA2" w14:paraId="6BC9E6A4" w14:textId="77777777" w:rsidTr="00D70B5E">
        <w:trPr>
          <w:trHeight w:val="332"/>
          <w:jc w:val="center"/>
        </w:trPr>
        <w:tc>
          <w:tcPr>
            <w:tcW w:w="869" w:type="dxa"/>
            <w:noWrap/>
            <w:hideMark/>
          </w:tcPr>
          <w:p w14:paraId="56F3E18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Search</w:t>
            </w:r>
          </w:p>
        </w:tc>
        <w:tc>
          <w:tcPr>
            <w:tcW w:w="6730" w:type="dxa"/>
            <w:noWrap/>
            <w:hideMark/>
          </w:tcPr>
          <w:p w14:paraId="651EDB24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Query</w:t>
            </w:r>
          </w:p>
        </w:tc>
      </w:tr>
      <w:tr w:rsidR="005B29D4" w:rsidRPr="007D4DA2" w14:paraId="170E3C1B" w14:textId="77777777" w:rsidTr="00D70B5E">
        <w:trPr>
          <w:trHeight w:val="314"/>
          <w:jc w:val="center"/>
        </w:trPr>
        <w:tc>
          <w:tcPr>
            <w:tcW w:w="869" w:type="dxa"/>
            <w:noWrap/>
            <w:hideMark/>
          </w:tcPr>
          <w:p w14:paraId="3BA2175E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</w:t>
            </w:r>
          </w:p>
        </w:tc>
        <w:tc>
          <w:tcPr>
            <w:tcW w:w="6730" w:type="dxa"/>
            <w:noWrap/>
            <w:hideMark/>
          </w:tcPr>
          <w:p w14:paraId="5467394E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Meningioma</w:t>
            </w:r>
          </w:p>
        </w:tc>
      </w:tr>
      <w:tr w:rsidR="005B29D4" w:rsidRPr="007D4DA2" w14:paraId="11ADC72B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18249853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2</w:t>
            </w:r>
          </w:p>
        </w:tc>
        <w:tc>
          <w:tcPr>
            <w:tcW w:w="6730" w:type="dxa"/>
            <w:noWrap/>
            <w:hideMark/>
          </w:tcPr>
          <w:p w14:paraId="4EF46AB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(central nervous system or CNS or brain* or cerebral* or intracranial or intra-cranial) N3 (cancer* or 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tumo?r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malignan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neoplas</w:t>
            </w:r>
            <w:proofErr w:type="spellEnd"/>
            <w:r w:rsidRPr="007D4DA2">
              <w:rPr>
                <w:sz w:val="22"/>
                <w:szCs w:val="22"/>
              </w:rPr>
              <w:t>*))</w:t>
            </w:r>
          </w:p>
        </w:tc>
      </w:tr>
      <w:tr w:rsidR="005B29D4" w:rsidRPr="007D4DA2" w14:paraId="7799FD4E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52BE7F4E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3</w:t>
            </w:r>
          </w:p>
        </w:tc>
        <w:tc>
          <w:tcPr>
            <w:tcW w:w="6730" w:type="dxa"/>
            <w:noWrap/>
            <w:hideMark/>
          </w:tcPr>
          <w:p w14:paraId="7126C67F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 or 2</w:t>
            </w:r>
          </w:p>
        </w:tc>
      </w:tr>
      <w:tr w:rsidR="005B29D4" w:rsidRPr="007D4DA2" w14:paraId="45140607" w14:textId="77777777" w:rsidTr="00D70B5E">
        <w:trPr>
          <w:trHeight w:val="1052"/>
          <w:jc w:val="center"/>
        </w:trPr>
        <w:tc>
          <w:tcPr>
            <w:tcW w:w="869" w:type="dxa"/>
            <w:noWrap/>
            <w:hideMark/>
          </w:tcPr>
          <w:p w14:paraId="69978D3F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4</w:t>
            </w:r>
          </w:p>
        </w:tc>
        <w:tc>
          <w:tcPr>
            <w:tcW w:w="6730" w:type="dxa"/>
            <w:noWrap/>
            <w:hideMark/>
          </w:tcPr>
          <w:p w14:paraId="7612AA16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glioma* or glial* or glioblastoma* or GBM* or astrocytoma* or </w:t>
            </w:r>
            <w:proofErr w:type="spellStart"/>
            <w:r w:rsidRPr="007D4DA2">
              <w:rPr>
                <w:sz w:val="22"/>
                <w:szCs w:val="22"/>
              </w:rPr>
              <w:t>ependym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subependym</w:t>
            </w:r>
            <w:proofErr w:type="spellEnd"/>
            <w:r w:rsidRPr="007D4DA2">
              <w:rPr>
                <w:sz w:val="22"/>
                <w:szCs w:val="22"/>
              </w:rPr>
              <w:t xml:space="preserve">* or neurocytoma* or pineal* or </w:t>
            </w:r>
            <w:proofErr w:type="spellStart"/>
            <w:r w:rsidRPr="007D4DA2">
              <w:rPr>
                <w:sz w:val="22"/>
                <w:szCs w:val="22"/>
              </w:rPr>
              <w:t>pineo</w:t>
            </w:r>
            <w:proofErr w:type="spellEnd"/>
            <w:r w:rsidRPr="007D4DA2">
              <w:rPr>
                <w:sz w:val="22"/>
                <w:szCs w:val="22"/>
              </w:rPr>
              <w:t xml:space="preserve">* or chordoma* or hamartoma* or pituitary* or craniopharyngioma* or neuroblastoma* or medulloblastoma* or lymphoma* or </w:t>
            </w:r>
            <w:proofErr w:type="spellStart"/>
            <w:r w:rsidRPr="007D4DA2">
              <w:rPr>
                <w:sz w:val="22"/>
                <w:szCs w:val="22"/>
              </w:rPr>
              <w:t>metastat</w:t>
            </w:r>
            <w:proofErr w:type="spellEnd"/>
            <w:r w:rsidRPr="007D4DA2">
              <w:rPr>
                <w:sz w:val="22"/>
                <w:szCs w:val="22"/>
              </w:rPr>
              <w:t>*)</w:t>
            </w:r>
          </w:p>
        </w:tc>
      </w:tr>
      <w:tr w:rsidR="005B29D4" w:rsidRPr="007D4DA2" w14:paraId="5AED4041" w14:textId="77777777" w:rsidTr="00D70B5E">
        <w:trPr>
          <w:trHeight w:val="773"/>
          <w:jc w:val="center"/>
        </w:trPr>
        <w:tc>
          <w:tcPr>
            <w:tcW w:w="869" w:type="dxa"/>
            <w:noWrap/>
            <w:hideMark/>
          </w:tcPr>
          <w:p w14:paraId="2C381415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5</w:t>
            </w:r>
          </w:p>
        </w:tc>
        <w:tc>
          <w:tcPr>
            <w:tcW w:w="6730" w:type="dxa"/>
            <w:noWrap/>
            <w:hideMark/>
          </w:tcPr>
          <w:p w14:paraId="7E6745CA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(lung* or breast* or skin* or blood* or 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h?ematolg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dermatolog</w:t>
            </w:r>
            <w:proofErr w:type="spellEnd"/>
            <w:r w:rsidRPr="007D4DA2">
              <w:rPr>
                <w:sz w:val="22"/>
                <w:szCs w:val="22"/>
              </w:rPr>
              <w:t xml:space="preserve">* or renal* or genitourinary*) N3 (cancer* or </w:t>
            </w:r>
            <w:proofErr w:type="spellStart"/>
            <w:r w:rsidRPr="007D4DA2">
              <w:rPr>
                <w:sz w:val="22"/>
                <w:szCs w:val="22"/>
              </w:rPr>
              <w:t>tumo?r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malignan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neoplas</w:t>
            </w:r>
            <w:proofErr w:type="spellEnd"/>
            <w:r w:rsidRPr="007D4DA2">
              <w:rPr>
                <w:sz w:val="22"/>
                <w:szCs w:val="22"/>
              </w:rPr>
              <w:t>*))</w:t>
            </w:r>
          </w:p>
        </w:tc>
      </w:tr>
      <w:tr w:rsidR="005B29D4" w:rsidRPr="007D4DA2" w14:paraId="05882A00" w14:textId="77777777" w:rsidTr="00D70B5E">
        <w:trPr>
          <w:trHeight w:val="350"/>
          <w:jc w:val="center"/>
        </w:trPr>
        <w:tc>
          <w:tcPr>
            <w:tcW w:w="869" w:type="dxa"/>
            <w:noWrap/>
            <w:hideMark/>
          </w:tcPr>
          <w:p w14:paraId="5AC6F0C7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6</w:t>
            </w:r>
          </w:p>
        </w:tc>
        <w:tc>
          <w:tcPr>
            <w:tcW w:w="6730" w:type="dxa"/>
            <w:noWrap/>
            <w:hideMark/>
          </w:tcPr>
          <w:p w14:paraId="1D0FE31A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(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leuk?emia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>* or myeloma* melanoma*)</w:t>
            </w:r>
          </w:p>
        </w:tc>
      </w:tr>
      <w:tr w:rsidR="005B29D4" w:rsidRPr="007D4DA2" w14:paraId="6986F1C5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53BFF566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7</w:t>
            </w:r>
          </w:p>
        </w:tc>
        <w:tc>
          <w:tcPr>
            <w:tcW w:w="6730" w:type="dxa"/>
            <w:noWrap/>
            <w:hideMark/>
          </w:tcPr>
          <w:p w14:paraId="06363B2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4 or 5 or 6</w:t>
            </w:r>
          </w:p>
        </w:tc>
      </w:tr>
      <w:tr w:rsidR="005B29D4" w:rsidRPr="007D4DA2" w14:paraId="68DD8C31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78F606C7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8</w:t>
            </w:r>
          </w:p>
        </w:tc>
        <w:tc>
          <w:tcPr>
            <w:tcW w:w="6730" w:type="dxa"/>
            <w:noWrap/>
            <w:hideMark/>
          </w:tcPr>
          <w:p w14:paraId="116EF5EF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3 not 7</w:t>
            </w:r>
          </w:p>
        </w:tc>
      </w:tr>
      <w:tr w:rsidR="005B29D4" w:rsidRPr="007D4DA2" w14:paraId="1C88D0C3" w14:textId="77777777" w:rsidTr="00D70B5E">
        <w:trPr>
          <w:trHeight w:val="305"/>
          <w:jc w:val="center"/>
        </w:trPr>
        <w:tc>
          <w:tcPr>
            <w:tcW w:w="869" w:type="dxa"/>
            <w:noWrap/>
            <w:hideMark/>
          </w:tcPr>
          <w:p w14:paraId="165820C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9</w:t>
            </w:r>
          </w:p>
        </w:tc>
        <w:tc>
          <w:tcPr>
            <w:tcW w:w="6730" w:type="dxa"/>
            <w:noWrap/>
            <w:hideMark/>
          </w:tcPr>
          <w:p w14:paraId="4DED1D45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(asymptomatic or incidental or small or untreated)</w:t>
            </w:r>
          </w:p>
        </w:tc>
      </w:tr>
      <w:tr w:rsidR="005B29D4" w:rsidRPr="007D4DA2" w14:paraId="3E39AAFA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47BD8382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0</w:t>
            </w:r>
          </w:p>
        </w:tc>
        <w:tc>
          <w:tcPr>
            <w:tcW w:w="6730" w:type="dxa"/>
            <w:noWrap/>
            <w:hideMark/>
          </w:tcPr>
          <w:p w14:paraId="4C6AF4AF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surgery or radiotherapy or </w:t>
            </w:r>
            <w:proofErr w:type="spellStart"/>
            <w:r w:rsidRPr="007D4DA2">
              <w:rPr>
                <w:sz w:val="22"/>
                <w:szCs w:val="22"/>
              </w:rPr>
              <w:t>radiosurg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observ</w:t>
            </w:r>
            <w:proofErr w:type="spellEnd"/>
            <w:r w:rsidRPr="007D4DA2">
              <w:rPr>
                <w:sz w:val="22"/>
                <w:szCs w:val="22"/>
              </w:rPr>
              <w:t>* or conservative treatment or follow-up or natural history or growth)</w:t>
            </w:r>
          </w:p>
        </w:tc>
      </w:tr>
      <w:tr w:rsidR="005B29D4" w:rsidRPr="007D4DA2" w14:paraId="257A9F03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456104A6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1</w:t>
            </w:r>
          </w:p>
        </w:tc>
        <w:tc>
          <w:tcPr>
            <w:tcW w:w="6730" w:type="dxa"/>
            <w:noWrap/>
            <w:hideMark/>
          </w:tcPr>
          <w:p w14:paraId="35FC274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8 and 9 and 10</w:t>
            </w:r>
          </w:p>
        </w:tc>
      </w:tr>
      <w:tr w:rsidR="005B29D4" w:rsidRPr="007D4DA2" w14:paraId="171977F6" w14:textId="77777777" w:rsidTr="00D70B5E">
        <w:trPr>
          <w:trHeight w:val="300"/>
          <w:jc w:val="center"/>
        </w:trPr>
        <w:tc>
          <w:tcPr>
            <w:tcW w:w="869" w:type="dxa"/>
            <w:noWrap/>
          </w:tcPr>
          <w:p w14:paraId="6C330AFB" w14:textId="77777777" w:rsidR="005B29D4" w:rsidRPr="007D4DA2" w:rsidRDefault="005B29D4" w:rsidP="00214711">
            <w:pPr>
              <w:rPr>
                <w:bCs/>
                <w:sz w:val="22"/>
                <w:szCs w:val="22"/>
              </w:rPr>
            </w:pPr>
            <w:r w:rsidRPr="007D4DA2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6730" w:type="dxa"/>
            <w:noWrap/>
          </w:tcPr>
          <w:p w14:paraId="7D3937AA" w14:textId="77777777" w:rsidR="005B29D4" w:rsidRPr="007D4DA2" w:rsidRDefault="005B29D4" w:rsidP="00214711">
            <w:pPr>
              <w:rPr>
                <w:bCs/>
                <w:sz w:val="22"/>
                <w:szCs w:val="22"/>
              </w:rPr>
            </w:pPr>
            <w:r w:rsidRPr="007D4DA2">
              <w:rPr>
                <w:bCs/>
                <w:sz w:val="22"/>
                <w:szCs w:val="22"/>
              </w:rPr>
              <w:t>Limit 11 to English</w:t>
            </w:r>
          </w:p>
        </w:tc>
      </w:tr>
    </w:tbl>
    <w:p w14:paraId="471BCDF1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10B86B86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E01A669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059BC7E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DA13060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BC99D6D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0A95489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B1CE202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E17698D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33925C1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26A4DA7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331F946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5F34EB2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C2D8F89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AE82AE0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7C19E61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9E5C242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E5A41B5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57978D87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C1D4689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A27F57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A000409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5DA79D24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87DD635" w14:textId="77777777" w:rsidR="00D70B5E" w:rsidRDefault="00D70B5E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A60337C" w14:textId="516A5CFA" w:rsidR="005B29D4" w:rsidRPr="00BB1EEA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  <w:r w:rsidRPr="00BB1EEA">
        <w:rPr>
          <w:b/>
          <w:sz w:val="22"/>
          <w:szCs w:val="22"/>
          <w:u w:val="single"/>
        </w:rPr>
        <w:lastRenderedPageBreak/>
        <w:t>Cochrane central register of controlled trials</w:t>
      </w:r>
    </w:p>
    <w:p w14:paraId="47A3EFBE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6730"/>
      </w:tblGrid>
      <w:tr w:rsidR="005B29D4" w:rsidRPr="007D4DA2" w14:paraId="1421B07C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773121BD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Search</w:t>
            </w:r>
          </w:p>
        </w:tc>
        <w:tc>
          <w:tcPr>
            <w:tcW w:w="6730" w:type="dxa"/>
            <w:noWrap/>
            <w:hideMark/>
          </w:tcPr>
          <w:p w14:paraId="32E84812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Query</w:t>
            </w:r>
          </w:p>
        </w:tc>
      </w:tr>
      <w:tr w:rsidR="005B29D4" w:rsidRPr="007D4DA2" w14:paraId="1C343F07" w14:textId="77777777" w:rsidTr="00D70B5E">
        <w:trPr>
          <w:trHeight w:val="314"/>
          <w:jc w:val="center"/>
        </w:trPr>
        <w:tc>
          <w:tcPr>
            <w:tcW w:w="869" w:type="dxa"/>
            <w:noWrap/>
            <w:hideMark/>
          </w:tcPr>
          <w:p w14:paraId="6B7C45A2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</w:t>
            </w:r>
          </w:p>
        </w:tc>
        <w:tc>
          <w:tcPr>
            <w:tcW w:w="6730" w:type="dxa"/>
            <w:noWrap/>
            <w:hideMark/>
          </w:tcPr>
          <w:p w14:paraId="198847B9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Meningioma</w:t>
            </w:r>
          </w:p>
        </w:tc>
      </w:tr>
      <w:tr w:rsidR="005B29D4" w:rsidRPr="007D4DA2" w14:paraId="0B26BDE5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1B62B993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2</w:t>
            </w:r>
          </w:p>
        </w:tc>
        <w:tc>
          <w:tcPr>
            <w:tcW w:w="6730" w:type="dxa"/>
            <w:noWrap/>
            <w:hideMark/>
          </w:tcPr>
          <w:p w14:paraId="35760190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(central nervous system or CNS or brain* or cerebral* or intracranial or intra-cranial) NEAR/3 (cancer* or 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tumo?r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malignan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neoplas</w:t>
            </w:r>
            <w:proofErr w:type="spellEnd"/>
            <w:r w:rsidRPr="007D4DA2">
              <w:rPr>
                <w:sz w:val="22"/>
                <w:szCs w:val="22"/>
              </w:rPr>
              <w:t>*))</w:t>
            </w:r>
          </w:p>
        </w:tc>
      </w:tr>
      <w:tr w:rsidR="005B29D4" w:rsidRPr="007D4DA2" w14:paraId="5A073779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684F9FBA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3</w:t>
            </w:r>
          </w:p>
        </w:tc>
        <w:tc>
          <w:tcPr>
            <w:tcW w:w="6730" w:type="dxa"/>
            <w:noWrap/>
            <w:hideMark/>
          </w:tcPr>
          <w:p w14:paraId="51AFA2D9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 or 2</w:t>
            </w:r>
          </w:p>
        </w:tc>
      </w:tr>
      <w:tr w:rsidR="005B29D4" w:rsidRPr="007D4DA2" w14:paraId="4D96B3B7" w14:textId="77777777" w:rsidTr="00D70B5E">
        <w:trPr>
          <w:trHeight w:val="1052"/>
          <w:jc w:val="center"/>
        </w:trPr>
        <w:tc>
          <w:tcPr>
            <w:tcW w:w="869" w:type="dxa"/>
            <w:noWrap/>
            <w:hideMark/>
          </w:tcPr>
          <w:p w14:paraId="61E7F239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4</w:t>
            </w:r>
          </w:p>
        </w:tc>
        <w:tc>
          <w:tcPr>
            <w:tcW w:w="6730" w:type="dxa"/>
            <w:noWrap/>
            <w:hideMark/>
          </w:tcPr>
          <w:p w14:paraId="1A4469AC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glioma* or glial* or glioblastoma* or GBM* or astrocytoma* or </w:t>
            </w:r>
            <w:proofErr w:type="spellStart"/>
            <w:r w:rsidRPr="007D4DA2">
              <w:rPr>
                <w:sz w:val="22"/>
                <w:szCs w:val="22"/>
              </w:rPr>
              <w:t>ependym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subependym</w:t>
            </w:r>
            <w:proofErr w:type="spellEnd"/>
            <w:r w:rsidRPr="007D4DA2">
              <w:rPr>
                <w:sz w:val="22"/>
                <w:szCs w:val="22"/>
              </w:rPr>
              <w:t xml:space="preserve">* or neurocytoma* or pineal* or </w:t>
            </w:r>
            <w:proofErr w:type="spellStart"/>
            <w:r w:rsidRPr="007D4DA2">
              <w:rPr>
                <w:sz w:val="22"/>
                <w:szCs w:val="22"/>
              </w:rPr>
              <w:t>pineo</w:t>
            </w:r>
            <w:proofErr w:type="spellEnd"/>
            <w:r w:rsidRPr="007D4DA2">
              <w:rPr>
                <w:sz w:val="22"/>
                <w:szCs w:val="22"/>
              </w:rPr>
              <w:t xml:space="preserve">* or chordoma* or hamartoma* or pituitary* or craniopharyngioma* or neuroblastoma* or medulloblastoma* or lymphoma* or </w:t>
            </w:r>
            <w:proofErr w:type="spellStart"/>
            <w:r w:rsidRPr="007D4DA2">
              <w:rPr>
                <w:sz w:val="22"/>
                <w:szCs w:val="22"/>
              </w:rPr>
              <w:t>metastat</w:t>
            </w:r>
            <w:proofErr w:type="spellEnd"/>
            <w:r w:rsidRPr="007D4DA2">
              <w:rPr>
                <w:sz w:val="22"/>
                <w:szCs w:val="22"/>
              </w:rPr>
              <w:t>*)</w:t>
            </w:r>
          </w:p>
        </w:tc>
      </w:tr>
      <w:tr w:rsidR="005B29D4" w:rsidRPr="007D4DA2" w14:paraId="24A34E93" w14:textId="77777777" w:rsidTr="00D70B5E">
        <w:trPr>
          <w:trHeight w:val="773"/>
          <w:jc w:val="center"/>
        </w:trPr>
        <w:tc>
          <w:tcPr>
            <w:tcW w:w="869" w:type="dxa"/>
            <w:noWrap/>
            <w:hideMark/>
          </w:tcPr>
          <w:p w14:paraId="29795138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5</w:t>
            </w:r>
          </w:p>
        </w:tc>
        <w:tc>
          <w:tcPr>
            <w:tcW w:w="6730" w:type="dxa"/>
            <w:noWrap/>
            <w:hideMark/>
          </w:tcPr>
          <w:p w14:paraId="2E2D8DBD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(lung* or breast* or skin* or blood* or 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h?ematolg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dermatolog</w:t>
            </w:r>
            <w:proofErr w:type="spellEnd"/>
            <w:r w:rsidRPr="007D4DA2">
              <w:rPr>
                <w:sz w:val="22"/>
                <w:szCs w:val="22"/>
              </w:rPr>
              <w:t xml:space="preserve">* or renal* or genitourinary*) NEAR/3 (cancer* or </w:t>
            </w:r>
            <w:proofErr w:type="spellStart"/>
            <w:r w:rsidRPr="007D4DA2">
              <w:rPr>
                <w:sz w:val="22"/>
                <w:szCs w:val="22"/>
              </w:rPr>
              <w:t>tumo?r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malignan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neoplas</w:t>
            </w:r>
            <w:proofErr w:type="spellEnd"/>
            <w:r w:rsidRPr="007D4DA2">
              <w:rPr>
                <w:sz w:val="22"/>
                <w:szCs w:val="22"/>
              </w:rPr>
              <w:t>*))</w:t>
            </w:r>
          </w:p>
        </w:tc>
      </w:tr>
      <w:tr w:rsidR="005B29D4" w:rsidRPr="007D4DA2" w14:paraId="6BF2590D" w14:textId="77777777" w:rsidTr="00D70B5E">
        <w:trPr>
          <w:trHeight w:val="350"/>
          <w:jc w:val="center"/>
        </w:trPr>
        <w:tc>
          <w:tcPr>
            <w:tcW w:w="869" w:type="dxa"/>
            <w:noWrap/>
            <w:hideMark/>
          </w:tcPr>
          <w:p w14:paraId="280A18BF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6</w:t>
            </w:r>
          </w:p>
        </w:tc>
        <w:tc>
          <w:tcPr>
            <w:tcW w:w="6730" w:type="dxa"/>
            <w:noWrap/>
            <w:hideMark/>
          </w:tcPr>
          <w:p w14:paraId="26642BD5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(</w:t>
            </w:r>
            <w:proofErr w:type="spellStart"/>
            <w:proofErr w:type="gramStart"/>
            <w:r w:rsidRPr="007D4DA2">
              <w:rPr>
                <w:sz w:val="22"/>
                <w:szCs w:val="22"/>
              </w:rPr>
              <w:t>leuk?emia</w:t>
            </w:r>
            <w:proofErr w:type="spellEnd"/>
            <w:proofErr w:type="gramEnd"/>
            <w:r w:rsidRPr="007D4DA2">
              <w:rPr>
                <w:sz w:val="22"/>
                <w:szCs w:val="22"/>
              </w:rPr>
              <w:t>* or myeloma* melanoma*)</w:t>
            </w:r>
          </w:p>
        </w:tc>
      </w:tr>
      <w:tr w:rsidR="005B29D4" w:rsidRPr="007D4DA2" w14:paraId="1EF5225B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4B4F3D49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7</w:t>
            </w:r>
          </w:p>
        </w:tc>
        <w:tc>
          <w:tcPr>
            <w:tcW w:w="6730" w:type="dxa"/>
            <w:noWrap/>
            <w:hideMark/>
          </w:tcPr>
          <w:p w14:paraId="39EEF336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4 or 5 or 6</w:t>
            </w:r>
          </w:p>
        </w:tc>
      </w:tr>
      <w:tr w:rsidR="005B29D4" w:rsidRPr="007D4DA2" w14:paraId="3C915212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3D33B854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8</w:t>
            </w:r>
          </w:p>
        </w:tc>
        <w:tc>
          <w:tcPr>
            <w:tcW w:w="6730" w:type="dxa"/>
            <w:noWrap/>
            <w:hideMark/>
          </w:tcPr>
          <w:p w14:paraId="04333BFF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3 not 7</w:t>
            </w:r>
          </w:p>
        </w:tc>
      </w:tr>
      <w:tr w:rsidR="005B29D4" w:rsidRPr="007D4DA2" w14:paraId="2B842E1C" w14:textId="77777777" w:rsidTr="00D70B5E">
        <w:trPr>
          <w:trHeight w:val="305"/>
          <w:jc w:val="center"/>
        </w:trPr>
        <w:tc>
          <w:tcPr>
            <w:tcW w:w="869" w:type="dxa"/>
            <w:noWrap/>
            <w:hideMark/>
          </w:tcPr>
          <w:p w14:paraId="2E064B5D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9</w:t>
            </w:r>
          </w:p>
        </w:tc>
        <w:tc>
          <w:tcPr>
            <w:tcW w:w="6730" w:type="dxa"/>
            <w:noWrap/>
            <w:hideMark/>
          </w:tcPr>
          <w:p w14:paraId="42860BEC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(asymptomatic or incidental or small or untreated)</w:t>
            </w:r>
          </w:p>
        </w:tc>
      </w:tr>
      <w:tr w:rsidR="005B29D4" w:rsidRPr="007D4DA2" w14:paraId="64DEBD8F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08E9A5B1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0</w:t>
            </w:r>
          </w:p>
        </w:tc>
        <w:tc>
          <w:tcPr>
            <w:tcW w:w="6730" w:type="dxa"/>
            <w:noWrap/>
            <w:hideMark/>
          </w:tcPr>
          <w:p w14:paraId="06862FA7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 xml:space="preserve">(surgery or radiotherapy or </w:t>
            </w:r>
            <w:proofErr w:type="spellStart"/>
            <w:r w:rsidRPr="007D4DA2">
              <w:rPr>
                <w:sz w:val="22"/>
                <w:szCs w:val="22"/>
              </w:rPr>
              <w:t>radiosurg</w:t>
            </w:r>
            <w:proofErr w:type="spellEnd"/>
            <w:r w:rsidRPr="007D4DA2">
              <w:rPr>
                <w:sz w:val="22"/>
                <w:szCs w:val="22"/>
              </w:rPr>
              <w:t xml:space="preserve">* or </w:t>
            </w:r>
            <w:proofErr w:type="spellStart"/>
            <w:r w:rsidRPr="007D4DA2">
              <w:rPr>
                <w:sz w:val="22"/>
                <w:szCs w:val="22"/>
              </w:rPr>
              <w:t>observ</w:t>
            </w:r>
            <w:proofErr w:type="spellEnd"/>
            <w:r w:rsidRPr="007D4DA2">
              <w:rPr>
                <w:sz w:val="22"/>
                <w:szCs w:val="22"/>
              </w:rPr>
              <w:t>* or conservative treatment or follow-up or natural history or growth)</w:t>
            </w:r>
          </w:p>
        </w:tc>
      </w:tr>
      <w:tr w:rsidR="005B29D4" w:rsidRPr="007D4DA2" w14:paraId="0249FB27" w14:textId="77777777" w:rsidTr="00D70B5E">
        <w:trPr>
          <w:trHeight w:val="300"/>
          <w:jc w:val="center"/>
        </w:trPr>
        <w:tc>
          <w:tcPr>
            <w:tcW w:w="869" w:type="dxa"/>
            <w:noWrap/>
            <w:hideMark/>
          </w:tcPr>
          <w:p w14:paraId="501AF103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11</w:t>
            </w:r>
          </w:p>
        </w:tc>
        <w:tc>
          <w:tcPr>
            <w:tcW w:w="6730" w:type="dxa"/>
            <w:noWrap/>
            <w:hideMark/>
          </w:tcPr>
          <w:p w14:paraId="349CE6AB" w14:textId="77777777" w:rsidR="005B29D4" w:rsidRPr="007D4DA2" w:rsidRDefault="005B29D4" w:rsidP="00214711">
            <w:pPr>
              <w:rPr>
                <w:sz w:val="22"/>
                <w:szCs w:val="22"/>
              </w:rPr>
            </w:pPr>
            <w:r w:rsidRPr="007D4DA2">
              <w:rPr>
                <w:sz w:val="22"/>
                <w:szCs w:val="22"/>
              </w:rPr>
              <w:t>8 and 9 and 10</w:t>
            </w:r>
          </w:p>
        </w:tc>
      </w:tr>
      <w:tr w:rsidR="005B29D4" w:rsidRPr="007D4DA2" w14:paraId="1BA017D0" w14:textId="77777777" w:rsidTr="00D70B5E">
        <w:trPr>
          <w:trHeight w:val="300"/>
          <w:jc w:val="center"/>
        </w:trPr>
        <w:tc>
          <w:tcPr>
            <w:tcW w:w="869" w:type="dxa"/>
            <w:noWrap/>
          </w:tcPr>
          <w:p w14:paraId="6B34B027" w14:textId="77777777" w:rsidR="005B29D4" w:rsidRPr="007D4DA2" w:rsidRDefault="005B29D4" w:rsidP="00214711">
            <w:pPr>
              <w:rPr>
                <w:bCs/>
                <w:sz w:val="22"/>
                <w:szCs w:val="22"/>
              </w:rPr>
            </w:pPr>
            <w:r w:rsidRPr="007D4DA2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6730" w:type="dxa"/>
            <w:noWrap/>
          </w:tcPr>
          <w:p w14:paraId="5F56AFB8" w14:textId="77777777" w:rsidR="005B29D4" w:rsidRPr="007D4DA2" w:rsidRDefault="005B29D4" w:rsidP="00214711">
            <w:pPr>
              <w:rPr>
                <w:bCs/>
                <w:sz w:val="22"/>
                <w:szCs w:val="22"/>
              </w:rPr>
            </w:pPr>
            <w:r w:rsidRPr="007D4DA2">
              <w:rPr>
                <w:bCs/>
                <w:sz w:val="22"/>
                <w:szCs w:val="22"/>
              </w:rPr>
              <w:t>Limit 11 to English</w:t>
            </w:r>
          </w:p>
        </w:tc>
      </w:tr>
    </w:tbl>
    <w:p w14:paraId="67BE449A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95AB11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747D34E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19825A6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8D255F7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838C1F0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47512E4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A6294AA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2EDFD7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F20E76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C59AD2A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754F9E8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203DDFF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96859A0" w14:textId="77777777" w:rsidR="005B29D4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3432EBC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364B37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944EB6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4072009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5064E8C3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A426578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03B8442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64DC5BF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0A80E45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7B87F5B" w14:textId="77777777" w:rsidR="00D70B5E" w:rsidRDefault="00D70B5E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5FCF6BF9" w14:textId="0E8FA4F8" w:rsidR="005B29D4" w:rsidRPr="00BB1EEA" w:rsidRDefault="005B29D4" w:rsidP="005B29D4">
      <w:pPr>
        <w:spacing w:line="276" w:lineRule="auto"/>
        <w:jc w:val="both"/>
        <w:rPr>
          <w:b/>
          <w:color w:val="000000" w:themeColor="text1"/>
          <w:sz w:val="22"/>
          <w:szCs w:val="22"/>
          <w:u w:val="single"/>
          <w:shd w:val="clear" w:color="auto" w:fill="FFFFFF"/>
          <w:lang w:eastAsia="en-GB"/>
        </w:rPr>
      </w:pPr>
      <w:r w:rsidRPr="00BB1EEA">
        <w:rPr>
          <w:b/>
          <w:sz w:val="22"/>
          <w:szCs w:val="22"/>
          <w:u w:val="single"/>
        </w:rPr>
        <w:lastRenderedPageBreak/>
        <w:t>ClinicalTrials.gov</w:t>
      </w:r>
    </w:p>
    <w:p w14:paraId="336E21A6" w14:textId="77777777" w:rsidR="005B29D4" w:rsidRPr="007D4DA2" w:rsidRDefault="005B29D4" w:rsidP="005B29D4">
      <w:pPr>
        <w:spacing w:line="276" w:lineRule="auto"/>
        <w:jc w:val="both"/>
        <w:rPr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230DB041" w14:textId="77777777" w:rsidR="005B29D4" w:rsidRPr="007D4DA2" w:rsidRDefault="005B29D4" w:rsidP="005B29D4">
      <w:pPr>
        <w:spacing w:line="276" w:lineRule="auto"/>
        <w:jc w:val="both"/>
        <w:rPr>
          <w:color w:val="000000" w:themeColor="text1"/>
          <w:sz w:val="22"/>
          <w:szCs w:val="22"/>
          <w:shd w:val="clear" w:color="auto" w:fill="FFFFFF"/>
          <w:lang w:eastAsia="en-GB"/>
        </w:rPr>
      </w:pPr>
      <w:r w:rsidRPr="007D4DA2">
        <w:rPr>
          <w:color w:val="000000" w:themeColor="text1"/>
          <w:sz w:val="22"/>
          <w:szCs w:val="22"/>
          <w:shd w:val="clear" w:color="auto" w:fill="FFFFFF"/>
          <w:lang w:eastAsia="en-GB"/>
        </w:rPr>
        <w:t>Search Condition or disease – meningioma</w:t>
      </w:r>
    </w:p>
    <w:p w14:paraId="5F2F6402" w14:textId="77777777" w:rsidR="005B29D4" w:rsidRPr="007D4DA2" w:rsidRDefault="005B29D4" w:rsidP="005B29D4">
      <w:pPr>
        <w:spacing w:line="276" w:lineRule="auto"/>
        <w:jc w:val="both"/>
        <w:rPr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381C9BFC" w14:textId="77777777" w:rsidR="005B29D4" w:rsidRPr="007D4DA2" w:rsidRDefault="005B29D4" w:rsidP="005B29D4">
      <w:pPr>
        <w:spacing w:line="276" w:lineRule="auto"/>
        <w:jc w:val="both"/>
        <w:rPr>
          <w:color w:val="000000" w:themeColor="text1"/>
          <w:sz w:val="22"/>
          <w:szCs w:val="22"/>
          <w:shd w:val="clear" w:color="auto" w:fill="FFFFFF"/>
          <w:lang w:eastAsia="en-GB"/>
        </w:rPr>
      </w:pPr>
      <w:r w:rsidRPr="007D4DA2">
        <w:rPr>
          <w:color w:val="000000" w:themeColor="text1"/>
          <w:sz w:val="22"/>
          <w:szCs w:val="22"/>
          <w:shd w:val="clear" w:color="auto" w:fill="FFFFFF"/>
          <w:lang w:eastAsia="en-GB"/>
        </w:rPr>
        <w:t>Filters (include) – Recruitment (not yet recruiting, recruiting, enrolling by invitation, active not recruiting, suspended, completed)</w:t>
      </w:r>
    </w:p>
    <w:p w14:paraId="3C98E4AB" w14:textId="77777777" w:rsidR="005B29D4" w:rsidRPr="007D4DA2" w:rsidRDefault="005B29D4" w:rsidP="005B29D4">
      <w:pPr>
        <w:spacing w:line="276" w:lineRule="auto"/>
        <w:jc w:val="both"/>
        <w:rPr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508950F5" w14:textId="77777777" w:rsidR="005B29D4" w:rsidRPr="007D4DA2" w:rsidRDefault="005B29D4" w:rsidP="005B29D4">
      <w:pPr>
        <w:spacing w:line="276" w:lineRule="auto"/>
        <w:jc w:val="both"/>
        <w:rPr>
          <w:color w:val="000000" w:themeColor="text1"/>
          <w:sz w:val="22"/>
          <w:szCs w:val="22"/>
          <w:shd w:val="clear" w:color="auto" w:fill="FFFFFF"/>
          <w:lang w:eastAsia="en-GB"/>
        </w:rPr>
      </w:pPr>
      <w:r w:rsidRPr="007D4DA2">
        <w:rPr>
          <w:color w:val="000000" w:themeColor="text1"/>
          <w:sz w:val="22"/>
          <w:szCs w:val="22"/>
          <w:shd w:val="clear" w:color="auto" w:fill="FFFFFF"/>
          <w:lang w:eastAsia="en-GB"/>
        </w:rPr>
        <w:t>Filters (include) – Study type (observational)</w:t>
      </w:r>
    </w:p>
    <w:p w14:paraId="3EF3A2DE" w14:textId="77777777" w:rsidR="005B29D4" w:rsidRPr="007D4DA2" w:rsidRDefault="005B29D4" w:rsidP="005B29D4">
      <w:pPr>
        <w:spacing w:line="276" w:lineRule="auto"/>
        <w:jc w:val="both"/>
        <w:rPr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23BBECA7" w14:textId="77777777" w:rsidR="005B29D4" w:rsidRPr="007D4DA2" w:rsidRDefault="005B29D4" w:rsidP="005B29D4">
      <w:pPr>
        <w:spacing w:line="276" w:lineRule="auto"/>
        <w:jc w:val="both"/>
        <w:rPr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7B727983" w14:textId="77777777" w:rsidR="005B29D4" w:rsidRPr="00BB1EEA" w:rsidRDefault="005B29D4" w:rsidP="005B29D4">
      <w:pPr>
        <w:spacing w:line="276" w:lineRule="auto"/>
        <w:jc w:val="both"/>
        <w:rPr>
          <w:b/>
          <w:color w:val="000000" w:themeColor="text1"/>
          <w:sz w:val="22"/>
          <w:szCs w:val="22"/>
          <w:u w:val="single"/>
          <w:shd w:val="clear" w:color="auto" w:fill="FFFFFF"/>
          <w:lang w:eastAsia="en-GB"/>
        </w:rPr>
      </w:pPr>
      <w:r w:rsidRPr="00BB1EEA">
        <w:rPr>
          <w:b/>
          <w:color w:val="000000" w:themeColor="text1"/>
          <w:sz w:val="22"/>
          <w:szCs w:val="22"/>
          <w:u w:val="single"/>
          <w:shd w:val="clear" w:color="auto" w:fill="FFFFFF"/>
          <w:lang w:eastAsia="en-GB"/>
        </w:rPr>
        <w:t>WHO International Clinical Trials Registry Platform</w:t>
      </w:r>
    </w:p>
    <w:p w14:paraId="71AC954A" w14:textId="77777777" w:rsidR="005B29D4" w:rsidRPr="007D4DA2" w:rsidRDefault="005B29D4" w:rsidP="005B29D4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04E83E15" w14:textId="77777777" w:rsidR="005B29D4" w:rsidRPr="007D4DA2" w:rsidRDefault="005B29D4" w:rsidP="005B29D4">
      <w:pPr>
        <w:spacing w:line="276" w:lineRule="auto"/>
        <w:jc w:val="both"/>
        <w:rPr>
          <w:sz w:val="22"/>
          <w:szCs w:val="22"/>
        </w:rPr>
      </w:pPr>
      <w:r w:rsidRPr="007D4DA2">
        <w:rPr>
          <w:sz w:val="22"/>
          <w:szCs w:val="22"/>
        </w:rPr>
        <w:t>Search – meningioma</w:t>
      </w:r>
    </w:p>
    <w:p w14:paraId="5CA26B64" w14:textId="77777777" w:rsidR="005B29D4" w:rsidRPr="007D4DA2" w:rsidRDefault="005B29D4" w:rsidP="005B29D4">
      <w:pPr>
        <w:spacing w:line="276" w:lineRule="auto"/>
        <w:jc w:val="both"/>
        <w:rPr>
          <w:sz w:val="22"/>
          <w:szCs w:val="22"/>
        </w:rPr>
      </w:pPr>
    </w:p>
    <w:p w14:paraId="5DFECB45" w14:textId="77777777" w:rsidR="005B29D4" w:rsidRPr="007D4DA2" w:rsidRDefault="005B29D4" w:rsidP="005B29D4">
      <w:pPr>
        <w:spacing w:line="276" w:lineRule="auto"/>
        <w:jc w:val="both"/>
        <w:rPr>
          <w:color w:val="000000" w:themeColor="text1"/>
          <w:sz w:val="22"/>
          <w:szCs w:val="22"/>
          <w:shd w:val="clear" w:color="auto" w:fill="FFFFFF"/>
          <w:lang w:eastAsia="en-GB"/>
        </w:rPr>
      </w:pPr>
      <w:r w:rsidRPr="007D4DA2">
        <w:rPr>
          <w:color w:val="000000" w:themeColor="text1"/>
          <w:sz w:val="22"/>
          <w:szCs w:val="22"/>
          <w:shd w:val="clear" w:color="auto" w:fill="FFFFFF"/>
          <w:lang w:eastAsia="en-GB"/>
        </w:rPr>
        <w:t>Filters - None</w:t>
      </w:r>
    </w:p>
    <w:p w14:paraId="4D1C0022" w14:textId="12F44A3B" w:rsidR="005B29D4" w:rsidRDefault="005B29D4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52558058" w14:textId="3BFAA7EA" w:rsidR="005B29D4" w:rsidRDefault="005B29D4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1A089E64" w14:textId="57B128C2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27590CA" w14:textId="334067F4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8E0DBEC" w14:textId="7561D63B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5648C0C" w14:textId="3D5D7084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4B24EB8" w14:textId="0782CFB9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067AEBE" w14:textId="64A79440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0BEF444E" w14:textId="751C0AC5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FD62EBD" w14:textId="66CBD635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34E5AF62" w14:textId="6A860D4E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33B946D9" w14:textId="65DFC0AE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53EFC8D9" w14:textId="30F90D6A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5D847A84" w14:textId="3E5D0015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10D8EF36" w14:textId="6D5DAC54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3DA8F7D2" w14:textId="1637FCF2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7CEF9897" w14:textId="16D24AFD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BFBB2EF" w14:textId="77777777" w:rsidR="00214711" w:rsidRDefault="00214711" w:rsidP="00214711">
      <w:pPr>
        <w:pStyle w:val="Title"/>
        <w:jc w:val="center"/>
        <w:rPr>
          <w:rFonts w:ascii="Times New Roman" w:hAnsi="Times New Roman" w:cs="Times New Roman"/>
          <w:sz w:val="22"/>
          <w:szCs w:val="22"/>
        </w:rPr>
      </w:pPr>
    </w:p>
    <w:p w14:paraId="34BE0C1A" w14:textId="77777777" w:rsidR="00214711" w:rsidRDefault="00214711" w:rsidP="00214711">
      <w:pPr>
        <w:pStyle w:val="Title"/>
        <w:jc w:val="center"/>
        <w:rPr>
          <w:rFonts w:ascii="Times New Roman" w:hAnsi="Times New Roman" w:cs="Times New Roman"/>
          <w:sz w:val="22"/>
          <w:szCs w:val="22"/>
        </w:rPr>
        <w:sectPr w:rsidR="00214711" w:rsidSect="005B29D4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C9383F6" w14:textId="4C00A81E" w:rsidR="00214711" w:rsidRDefault="00214711" w:rsidP="005100BF">
      <w:pPr>
        <w:pStyle w:val="Title"/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0" w:name="_Hlk149326220"/>
      <w:r w:rsidRPr="005100BF">
        <w:rPr>
          <w:rFonts w:ascii="Times New Roman" w:hAnsi="Times New Roman" w:cs="Times New Roman"/>
          <w:b/>
          <w:sz w:val="22"/>
          <w:szCs w:val="22"/>
        </w:rPr>
        <w:lastRenderedPageBreak/>
        <w:t>Supplementary Appendix 2 – Studies Included in Systematic Review</w:t>
      </w:r>
      <w:bookmarkEnd w:id="0"/>
    </w:p>
    <w:p w14:paraId="503E6814" w14:textId="77777777" w:rsidR="005100BF" w:rsidRPr="005100BF" w:rsidRDefault="005100BF" w:rsidP="005100BF"/>
    <w:tbl>
      <w:tblPr>
        <w:tblStyle w:val="TableGrid"/>
        <w:tblW w:w="4927" w:type="pct"/>
        <w:jc w:val="center"/>
        <w:tblLook w:val="04A0" w:firstRow="1" w:lastRow="0" w:firstColumn="1" w:lastColumn="0" w:noHBand="0" w:noVBand="1"/>
      </w:tblPr>
      <w:tblGrid>
        <w:gridCol w:w="518"/>
        <w:gridCol w:w="2703"/>
        <w:gridCol w:w="2874"/>
        <w:gridCol w:w="1417"/>
        <w:gridCol w:w="2636"/>
        <w:gridCol w:w="2320"/>
        <w:gridCol w:w="1278"/>
      </w:tblGrid>
      <w:tr w:rsidR="00214711" w14:paraId="4CCF3EBC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55DBA79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983" w:type="pct"/>
            <w:vAlign w:val="center"/>
          </w:tcPr>
          <w:p w14:paraId="66B9866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1045" w:type="pct"/>
            <w:vAlign w:val="center"/>
          </w:tcPr>
          <w:p w14:paraId="7666E86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b/>
                <w:sz w:val="18"/>
                <w:szCs w:val="18"/>
              </w:rPr>
              <w:t>Study Title</w:t>
            </w:r>
          </w:p>
        </w:tc>
        <w:tc>
          <w:tcPr>
            <w:tcW w:w="515" w:type="pct"/>
            <w:vAlign w:val="center"/>
          </w:tcPr>
          <w:p w14:paraId="64ED907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b/>
                <w:sz w:val="18"/>
                <w:szCs w:val="18"/>
              </w:rPr>
              <w:t>Study Type</w:t>
            </w:r>
          </w:p>
        </w:tc>
        <w:tc>
          <w:tcPr>
            <w:tcW w:w="959" w:type="pct"/>
            <w:vAlign w:val="center"/>
          </w:tcPr>
          <w:p w14:paraId="08CC7DD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b/>
                <w:sz w:val="18"/>
                <w:szCs w:val="18"/>
              </w:rPr>
              <w:t>Study Population</w:t>
            </w:r>
          </w:p>
        </w:tc>
        <w:tc>
          <w:tcPr>
            <w:tcW w:w="844" w:type="pct"/>
            <w:vAlign w:val="center"/>
          </w:tcPr>
          <w:p w14:paraId="2804CC6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b/>
                <w:sz w:val="18"/>
                <w:szCs w:val="18"/>
              </w:rPr>
              <w:t>Interventions</w:t>
            </w:r>
          </w:p>
        </w:tc>
        <w:tc>
          <w:tcPr>
            <w:tcW w:w="465" w:type="pct"/>
            <w:vAlign w:val="center"/>
          </w:tcPr>
          <w:p w14:paraId="5B21FB02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  <w:p w14:paraId="41A75E0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o. / study)</w:t>
            </w:r>
          </w:p>
        </w:tc>
      </w:tr>
      <w:tr w:rsidR="00214711" w14:paraId="7364084A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45A6865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3" w:type="pct"/>
            <w:vAlign w:val="center"/>
          </w:tcPr>
          <w:p w14:paraId="207D965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Olivero et al. (1995)</w:t>
            </w:r>
          </w:p>
        </w:tc>
        <w:tc>
          <w:tcPr>
            <w:tcW w:w="1045" w:type="pct"/>
            <w:vAlign w:val="center"/>
          </w:tcPr>
          <w:p w14:paraId="0CFD91C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The natural history and growth rate of asymptomatic meningiomas: A review of 60 patients</w:t>
            </w:r>
          </w:p>
        </w:tc>
        <w:tc>
          <w:tcPr>
            <w:tcW w:w="515" w:type="pct"/>
            <w:vAlign w:val="center"/>
          </w:tcPr>
          <w:p w14:paraId="76CE30A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5F2E04D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037D45C4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  <w:p w14:paraId="77EA1B82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ot wanting surgery</w:t>
            </w:r>
          </w:p>
          <w:p w14:paraId="6B2E49F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(n=60)</w:t>
            </w:r>
          </w:p>
        </w:tc>
        <w:tc>
          <w:tcPr>
            <w:tcW w:w="844" w:type="pct"/>
            <w:vAlign w:val="center"/>
          </w:tcPr>
          <w:p w14:paraId="69D8F07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Clinical &amp; radiolog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/U</w:t>
            </w:r>
          </w:p>
        </w:tc>
        <w:tc>
          <w:tcPr>
            <w:tcW w:w="465" w:type="pct"/>
            <w:vAlign w:val="center"/>
          </w:tcPr>
          <w:p w14:paraId="428E97D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14711" w14:paraId="61A22A3D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5F9F026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3" w:type="pct"/>
            <w:vAlign w:val="center"/>
          </w:tcPr>
          <w:p w14:paraId="722B3B0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Go et al. (1998)</w:t>
            </w:r>
          </w:p>
        </w:tc>
        <w:tc>
          <w:tcPr>
            <w:tcW w:w="1045" w:type="pct"/>
            <w:vAlign w:val="center"/>
          </w:tcPr>
          <w:p w14:paraId="7F85263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natural history of asymptomatic meningiomas in Olmsted County, Minnesota</w:t>
            </w:r>
          </w:p>
        </w:tc>
        <w:tc>
          <w:tcPr>
            <w:tcW w:w="515" w:type="pct"/>
            <w:vAlign w:val="center"/>
          </w:tcPr>
          <w:p w14:paraId="321799F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4E7B7DE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729A4F46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’ Incidental meningioma</w:t>
            </w:r>
          </w:p>
          <w:p w14:paraId="24E0256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5)</w:t>
            </w:r>
          </w:p>
        </w:tc>
        <w:tc>
          <w:tcPr>
            <w:tcW w:w="844" w:type="pct"/>
            <w:vAlign w:val="center"/>
          </w:tcPr>
          <w:p w14:paraId="46075BFF" w14:textId="77777777" w:rsidR="00214711" w:rsidRDefault="00214711" w:rsidP="00214711">
            <w:pPr>
              <w:jc w:val="center"/>
            </w:pPr>
            <w:r w:rsidRPr="00F538AD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23612A5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14711" w14:paraId="209C5FE5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253B4FD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3" w:type="pct"/>
            <w:vAlign w:val="center"/>
          </w:tcPr>
          <w:p w14:paraId="6F71966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Kuratsu et al. (2000)</w:t>
            </w:r>
          </w:p>
        </w:tc>
        <w:tc>
          <w:tcPr>
            <w:tcW w:w="1045" w:type="pct"/>
            <w:vAlign w:val="center"/>
          </w:tcPr>
          <w:p w14:paraId="73A313C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ce and clinical features of asymptomatic meningiomas</w:t>
            </w:r>
          </w:p>
        </w:tc>
        <w:tc>
          <w:tcPr>
            <w:tcW w:w="515" w:type="pct"/>
            <w:vAlign w:val="center"/>
          </w:tcPr>
          <w:p w14:paraId="523B966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530511A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04823A23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12FD12B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96)</w:t>
            </w:r>
          </w:p>
        </w:tc>
        <w:tc>
          <w:tcPr>
            <w:tcW w:w="844" w:type="pct"/>
            <w:vAlign w:val="center"/>
          </w:tcPr>
          <w:p w14:paraId="11C44463" w14:textId="77777777" w:rsidR="00214711" w:rsidRDefault="00214711" w:rsidP="00214711">
            <w:pPr>
              <w:jc w:val="center"/>
            </w:pPr>
            <w:r w:rsidRPr="00F538AD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3180432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14711" w14:paraId="5F3DF990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2A17A74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3" w:type="pct"/>
            <w:vAlign w:val="center"/>
          </w:tcPr>
          <w:p w14:paraId="6879863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Niiro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00)</w:t>
            </w:r>
          </w:p>
        </w:tc>
        <w:tc>
          <w:tcPr>
            <w:tcW w:w="1045" w:type="pct"/>
            <w:vAlign w:val="center"/>
          </w:tcPr>
          <w:p w14:paraId="191EDF0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al history of elderly patients with asymptomatic meningiomas</w:t>
            </w:r>
          </w:p>
        </w:tc>
        <w:tc>
          <w:tcPr>
            <w:tcW w:w="515" w:type="pct"/>
            <w:vAlign w:val="center"/>
          </w:tcPr>
          <w:p w14:paraId="505DAF8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3522E40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16926CD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0A65F92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derly (over 70)</w:t>
            </w:r>
          </w:p>
          <w:p w14:paraId="051320F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40)</w:t>
            </w:r>
          </w:p>
        </w:tc>
        <w:tc>
          <w:tcPr>
            <w:tcW w:w="844" w:type="pct"/>
            <w:vAlign w:val="center"/>
          </w:tcPr>
          <w:p w14:paraId="49E52DA7" w14:textId="77777777" w:rsidR="00214711" w:rsidRDefault="00214711" w:rsidP="00214711">
            <w:pPr>
              <w:jc w:val="center"/>
            </w:pPr>
            <w:r w:rsidRPr="00F538AD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78152BC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14711" w14:paraId="3F7BE116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679BFC0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3" w:type="pct"/>
            <w:vAlign w:val="center"/>
          </w:tcPr>
          <w:p w14:paraId="662075E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Yoneoka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 (2000)</w:t>
            </w:r>
          </w:p>
        </w:tc>
        <w:tc>
          <w:tcPr>
            <w:tcW w:w="1045" w:type="pct"/>
            <w:vAlign w:val="center"/>
          </w:tcPr>
          <w:p w14:paraId="0658053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of incidental meningiomas</w:t>
            </w:r>
          </w:p>
        </w:tc>
        <w:tc>
          <w:tcPr>
            <w:tcW w:w="515" w:type="pct"/>
            <w:vAlign w:val="center"/>
          </w:tcPr>
          <w:p w14:paraId="79CC26A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27F4C10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739EA91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28CAFA3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tal meningioma</w:t>
            </w:r>
          </w:p>
          <w:p w14:paraId="0DED851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 and/or M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/U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gt;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2</w:t>
            </w:r>
          </w:p>
          <w:p w14:paraId="6C189CC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7)</w:t>
            </w:r>
          </w:p>
        </w:tc>
        <w:tc>
          <w:tcPr>
            <w:tcW w:w="844" w:type="pct"/>
            <w:vAlign w:val="center"/>
          </w:tcPr>
          <w:p w14:paraId="07433FB6" w14:textId="77777777" w:rsidR="00214711" w:rsidRDefault="00214711" w:rsidP="00214711">
            <w:pPr>
              <w:jc w:val="center"/>
            </w:pPr>
            <w:r w:rsidRPr="00F538AD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39EFCC4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14711" w14:paraId="54447E41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0E76CC0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3" w:type="pct"/>
            <w:vAlign w:val="center"/>
          </w:tcPr>
          <w:p w14:paraId="7E7EFE5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Bindal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03)</w:t>
            </w:r>
          </w:p>
        </w:tc>
        <w:tc>
          <w:tcPr>
            <w:tcW w:w="1045" w:type="pct"/>
            <w:vAlign w:val="center"/>
          </w:tcPr>
          <w:p w14:paraId="68F1285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natural history of untreated skull base meningiomas</w:t>
            </w:r>
          </w:p>
        </w:tc>
        <w:tc>
          <w:tcPr>
            <w:tcW w:w="515" w:type="pct"/>
            <w:vAlign w:val="center"/>
          </w:tcPr>
          <w:p w14:paraId="06A5D43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22CA514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469D5687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l base meningioma</w:t>
            </w:r>
          </w:p>
          <w:p w14:paraId="1D0D604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treated or long delay</w:t>
            </w:r>
          </w:p>
          <w:p w14:paraId="253402A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40)</w:t>
            </w:r>
          </w:p>
        </w:tc>
        <w:tc>
          <w:tcPr>
            <w:tcW w:w="844" w:type="pct"/>
            <w:vAlign w:val="center"/>
          </w:tcPr>
          <w:p w14:paraId="575584BF" w14:textId="77777777" w:rsidR="00214711" w:rsidRDefault="00214711" w:rsidP="00214711">
            <w:pPr>
              <w:jc w:val="center"/>
            </w:pPr>
            <w:r w:rsidRPr="00F538AD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06D27E5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14711" w14:paraId="36096B28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62AC707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983" w:type="pct"/>
            <w:vAlign w:val="center"/>
          </w:tcPr>
          <w:p w14:paraId="0C641BF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Nakamura et al. (2003)</w:t>
            </w:r>
          </w:p>
        </w:tc>
        <w:tc>
          <w:tcPr>
            <w:tcW w:w="1045" w:type="pct"/>
            <w:vAlign w:val="center"/>
          </w:tcPr>
          <w:p w14:paraId="7791A12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natural history of incidental meningiomas</w:t>
            </w:r>
          </w:p>
        </w:tc>
        <w:tc>
          <w:tcPr>
            <w:tcW w:w="515" w:type="pct"/>
            <w:vAlign w:val="center"/>
          </w:tcPr>
          <w:p w14:paraId="28E1425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64BBF64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19E3CB60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52FDE39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d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/U</w:t>
            </w:r>
          </w:p>
          <w:p w14:paraId="7110D6C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47)</w:t>
            </w:r>
          </w:p>
        </w:tc>
        <w:tc>
          <w:tcPr>
            <w:tcW w:w="844" w:type="pct"/>
            <w:vAlign w:val="center"/>
          </w:tcPr>
          <w:p w14:paraId="2E0D19C4" w14:textId="77777777" w:rsidR="00214711" w:rsidRDefault="00214711" w:rsidP="00214711">
            <w:pPr>
              <w:jc w:val="center"/>
            </w:pPr>
            <w:r w:rsidRPr="00F538AD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47A23CF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14711" w14:paraId="1D809ED6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2260A37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3" w:type="pct"/>
            <w:vAlign w:val="center"/>
          </w:tcPr>
          <w:p w14:paraId="706AEB9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Herscovici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04)</w:t>
            </w:r>
          </w:p>
        </w:tc>
        <w:tc>
          <w:tcPr>
            <w:tcW w:w="1045" w:type="pct"/>
            <w:vAlign w:val="center"/>
          </w:tcPr>
          <w:p w14:paraId="50DCA28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al history of conservatively treated meningiomas</w:t>
            </w:r>
          </w:p>
        </w:tc>
        <w:tc>
          <w:tcPr>
            <w:tcW w:w="515" w:type="pct"/>
            <w:vAlign w:val="center"/>
          </w:tcPr>
          <w:p w14:paraId="3B54B29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3B5453F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2D2660B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’ Incidental meningioma</w:t>
            </w:r>
          </w:p>
          <w:p w14:paraId="3459C7A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d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/U</w:t>
            </w:r>
          </w:p>
          <w:p w14:paraId="734CB30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43)</w:t>
            </w:r>
          </w:p>
        </w:tc>
        <w:tc>
          <w:tcPr>
            <w:tcW w:w="844" w:type="pct"/>
            <w:vAlign w:val="center"/>
          </w:tcPr>
          <w:p w14:paraId="607CBBDA" w14:textId="77777777" w:rsidR="00214711" w:rsidRDefault="00214711" w:rsidP="00214711">
            <w:pPr>
              <w:jc w:val="center"/>
            </w:pPr>
            <w:r w:rsidRPr="00862F17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2C3F8FE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14711" w14:paraId="68B40AE4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6A5A2C4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3" w:type="pct"/>
            <w:vAlign w:val="center"/>
          </w:tcPr>
          <w:p w14:paraId="2061133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Yano et al. (2006)</w:t>
            </w:r>
          </w:p>
        </w:tc>
        <w:tc>
          <w:tcPr>
            <w:tcW w:w="1045" w:type="pct"/>
            <w:vAlign w:val="center"/>
          </w:tcPr>
          <w:p w14:paraId="472A9E5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cations for surgery in patients with asymptomatic meningiomas based on an extensive experience</w:t>
            </w:r>
          </w:p>
        </w:tc>
        <w:tc>
          <w:tcPr>
            <w:tcW w:w="515" w:type="pct"/>
            <w:vAlign w:val="center"/>
          </w:tcPr>
          <w:p w14:paraId="4908368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5B20E69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959" w:type="pct"/>
            <w:vAlign w:val="center"/>
          </w:tcPr>
          <w:p w14:paraId="183AC08B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</w:p>
          <w:p w14:paraId="20F942E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d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/U</w:t>
            </w:r>
          </w:p>
          <w:p w14:paraId="158775E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603)</w:t>
            </w:r>
          </w:p>
        </w:tc>
        <w:tc>
          <w:tcPr>
            <w:tcW w:w="844" w:type="pct"/>
            <w:vAlign w:val="center"/>
          </w:tcPr>
          <w:p w14:paraId="08C3C3D1" w14:textId="77777777" w:rsidR="00214711" w:rsidRDefault="00214711" w:rsidP="00214711">
            <w:pPr>
              <w:jc w:val="center"/>
            </w:pPr>
            <w:r w:rsidRPr="00862F17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593BDDA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14711" w14:paraId="0D0B89A2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5E12ACE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3" w:type="pct"/>
            <w:vAlign w:val="center"/>
          </w:tcPr>
          <w:p w14:paraId="0D7F551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Zeidman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08)</w:t>
            </w:r>
          </w:p>
        </w:tc>
        <w:tc>
          <w:tcPr>
            <w:tcW w:w="1045" w:type="pct"/>
            <w:vAlign w:val="center"/>
          </w:tcPr>
          <w:p w14:paraId="68EEFD0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rate of non-operated meningiomas</w:t>
            </w:r>
          </w:p>
        </w:tc>
        <w:tc>
          <w:tcPr>
            <w:tcW w:w="515" w:type="pct"/>
            <w:vAlign w:val="center"/>
          </w:tcPr>
          <w:p w14:paraId="336F15C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47A300E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5367868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operated meningioma</w:t>
            </w:r>
          </w:p>
          <w:p w14:paraId="45A18BC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1)</w:t>
            </w:r>
          </w:p>
        </w:tc>
        <w:tc>
          <w:tcPr>
            <w:tcW w:w="844" w:type="pct"/>
            <w:vAlign w:val="center"/>
          </w:tcPr>
          <w:p w14:paraId="617BAF0D" w14:textId="77777777" w:rsidR="00214711" w:rsidRDefault="00214711" w:rsidP="00214711">
            <w:pPr>
              <w:jc w:val="center"/>
            </w:pPr>
            <w:r w:rsidRPr="00862F17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60F75F2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14711" w14:paraId="54A560DD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0EABD37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3" w:type="pct"/>
            <w:vAlign w:val="center"/>
          </w:tcPr>
          <w:p w14:paraId="70DD086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Hashiba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09)</w:t>
            </w:r>
          </w:p>
        </w:tc>
        <w:tc>
          <w:tcPr>
            <w:tcW w:w="1045" w:type="pct"/>
            <w:vAlign w:val="center"/>
          </w:tcPr>
          <w:p w14:paraId="6A980E6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al volumetric assessment of the natural history and growth pattern of incidentally discovered meningiomas</w:t>
            </w:r>
          </w:p>
        </w:tc>
        <w:tc>
          <w:tcPr>
            <w:tcW w:w="515" w:type="pct"/>
            <w:vAlign w:val="center"/>
          </w:tcPr>
          <w:p w14:paraId="666DDEE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200E5C4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61F6E762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cidental meningioma</w:t>
            </w:r>
          </w:p>
          <w:p w14:paraId="5817816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x 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 least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year</w:t>
            </w:r>
          </w:p>
          <w:p w14:paraId="18CC2E5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70)</w:t>
            </w:r>
          </w:p>
        </w:tc>
        <w:tc>
          <w:tcPr>
            <w:tcW w:w="844" w:type="pct"/>
            <w:vAlign w:val="center"/>
          </w:tcPr>
          <w:p w14:paraId="6C1AF5AE" w14:textId="77777777" w:rsidR="00214711" w:rsidRDefault="00214711" w:rsidP="00214711">
            <w:pPr>
              <w:jc w:val="center"/>
            </w:pPr>
            <w:r w:rsidRPr="00862F17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614FFCE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14711" w14:paraId="2550DC84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6781D44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3" w:type="pct"/>
            <w:vAlign w:val="center"/>
          </w:tcPr>
          <w:p w14:paraId="7ABA7BE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Jo et al. (2011)</w:t>
            </w:r>
          </w:p>
        </w:tc>
        <w:tc>
          <w:tcPr>
            <w:tcW w:w="1045" w:type="pct"/>
            <w:vAlign w:val="center"/>
          </w:tcPr>
          <w:p w14:paraId="5F2FC59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modalities and outcomes for asymptomatic meningiomas</w:t>
            </w:r>
          </w:p>
        </w:tc>
        <w:tc>
          <w:tcPr>
            <w:tcW w:w="515" w:type="pct"/>
            <w:vAlign w:val="center"/>
          </w:tcPr>
          <w:p w14:paraId="46BB7A0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214578B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01360A3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11317BE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46)</w:t>
            </w:r>
          </w:p>
        </w:tc>
        <w:tc>
          <w:tcPr>
            <w:tcW w:w="844" w:type="pct"/>
            <w:vAlign w:val="center"/>
          </w:tcPr>
          <w:p w14:paraId="326B03B1" w14:textId="77777777" w:rsidR="00214711" w:rsidRDefault="00214711" w:rsidP="00214711">
            <w:pPr>
              <w:jc w:val="center"/>
            </w:pPr>
            <w:r w:rsidRPr="00862F17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4E797A2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14711" w14:paraId="3571DB4B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2A286CC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3" w:type="pct"/>
            <w:vAlign w:val="center"/>
          </w:tcPr>
          <w:p w14:paraId="6BE0CF7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Oya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11)</w:t>
            </w:r>
          </w:p>
        </w:tc>
        <w:tc>
          <w:tcPr>
            <w:tcW w:w="1045" w:type="pct"/>
            <w:vAlign w:val="center"/>
          </w:tcPr>
          <w:p w14:paraId="2A83567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natural history of intracranial meningiomas: Clinical article</w:t>
            </w:r>
          </w:p>
        </w:tc>
        <w:tc>
          <w:tcPr>
            <w:tcW w:w="515" w:type="pct"/>
            <w:vAlign w:val="center"/>
          </w:tcPr>
          <w:p w14:paraId="0B996F2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1849BCB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5FD90C3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ervatively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aged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tient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ith at least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year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/U</w:t>
            </w:r>
          </w:p>
          <w:p w14:paraId="24B5CCF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38)</w:t>
            </w:r>
          </w:p>
        </w:tc>
        <w:tc>
          <w:tcPr>
            <w:tcW w:w="844" w:type="pct"/>
            <w:vAlign w:val="center"/>
          </w:tcPr>
          <w:p w14:paraId="6D8490F8" w14:textId="77777777" w:rsidR="00214711" w:rsidRDefault="00214711" w:rsidP="00214711">
            <w:pPr>
              <w:jc w:val="center"/>
            </w:pPr>
            <w:r w:rsidRPr="00862F17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11BA5C4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14711" w14:paraId="3A6A8849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6BF6902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983" w:type="pct"/>
            <w:vAlign w:val="center"/>
          </w:tcPr>
          <w:p w14:paraId="6D04318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Rubin et al. (2011)</w:t>
            </w:r>
          </w:p>
        </w:tc>
        <w:tc>
          <w:tcPr>
            <w:tcW w:w="1045" w:type="pct"/>
            <w:vAlign w:val="center"/>
          </w:tcPr>
          <w:p w14:paraId="54EE004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 of untreated meningiomas</w:t>
            </w:r>
          </w:p>
        </w:tc>
        <w:tc>
          <w:tcPr>
            <w:tcW w:w="515" w:type="pct"/>
            <w:vAlign w:val="center"/>
          </w:tcPr>
          <w:p w14:paraId="498CBE9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37778B4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002805E2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ervatively treated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1A765AB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ly incidental meningioma</w:t>
            </w:r>
          </w:p>
          <w:p w14:paraId="4982C70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56)</w:t>
            </w:r>
          </w:p>
        </w:tc>
        <w:tc>
          <w:tcPr>
            <w:tcW w:w="844" w:type="pct"/>
            <w:vAlign w:val="center"/>
          </w:tcPr>
          <w:p w14:paraId="3919D6ED" w14:textId="77777777" w:rsidR="00214711" w:rsidRDefault="00214711" w:rsidP="00214711">
            <w:pPr>
              <w:jc w:val="center"/>
            </w:pPr>
            <w:r w:rsidRPr="00862F17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2F57126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14711" w14:paraId="44445091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23FB243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3" w:type="pct"/>
            <w:vAlign w:val="center"/>
          </w:tcPr>
          <w:p w14:paraId="74A87D8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Hashimoto et al. (2012)</w:t>
            </w:r>
          </w:p>
        </w:tc>
        <w:tc>
          <w:tcPr>
            <w:tcW w:w="1045" w:type="pct"/>
            <w:vAlign w:val="center"/>
          </w:tcPr>
          <w:p w14:paraId="7EE4D5C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wer growth of skull base meningiomas compared with non-skull base meningiomas based on volumetric and biological studies: Clinical article</w:t>
            </w:r>
          </w:p>
        </w:tc>
        <w:tc>
          <w:tcPr>
            <w:tcW w:w="515" w:type="pct"/>
            <w:vAlign w:val="center"/>
          </w:tcPr>
          <w:p w14:paraId="2BE9E11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466C6F2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48F09EBB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tal meningioma</w:t>
            </w:r>
          </w:p>
          <w:p w14:paraId="52063FE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x 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least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year</w:t>
            </w:r>
          </w:p>
          <w:p w14:paraId="54CF58B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10)</w:t>
            </w:r>
          </w:p>
        </w:tc>
        <w:tc>
          <w:tcPr>
            <w:tcW w:w="844" w:type="pct"/>
            <w:vAlign w:val="center"/>
          </w:tcPr>
          <w:p w14:paraId="318A3FDD" w14:textId="77777777" w:rsidR="00214711" w:rsidRDefault="00214711" w:rsidP="00214711">
            <w:pPr>
              <w:jc w:val="center"/>
            </w:pPr>
            <w:r w:rsidRPr="00862F17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1FC0D8A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14711" w14:paraId="6E2EDDBF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0BD3929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3" w:type="pct"/>
            <w:vAlign w:val="center"/>
          </w:tcPr>
          <w:p w14:paraId="4EAC2C8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Van Nieuwenhuizen et al. (2013)</w:t>
            </w:r>
          </w:p>
        </w:tc>
        <w:tc>
          <w:tcPr>
            <w:tcW w:w="1045" w:type="pct"/>
            <w:vAlign w:val="center"/>
          </w:tcPr>
          <w:p w14:paraId="3E3550A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cognitive functioning and health-related quality of life in patients with radiologically suspected meningiomas</w:t>
            </w:r>
          </w:p>
        </w:tc>
        <w:tc>
          <w:tcPr>
            <w:tcW w:w="515" w:type="pct"/>
            <w:vAlign w:val="center"/>
          </w:tcPr>
          <w:p w14:paraId="71A5A945" w14:textId="79FEFFBA" w:rsidR="00214711" w:rsidRPr="00D44D98" w:rsidRDefault="00280E66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s-section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59" w:type="pct"/>
            <w:vAlign w:val="center"/>
          </w:tcPr>
          <w:p w14:paraId="7B5BBC9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treated patients with stable disea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nder watch-and-wait</w:t>
            </w:r>
          </w:p>
          <w:p w14:paraId="095DF44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1)</w:t>
            </w:r>
          </w:p>
        </w:tc>
        <w:tc>
          <w:tcPr>
            <w:tcW w:w="844" w:type="pct"/>
            <w:vAlign w:val="center"/>
          </w:tcPr>
          <w:p w14:paraId="7471D78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Assessment of neurocognitive functioning, HRQOL, neurologic functioning, and performance status</w:t>
            </w:r>
          </w:p>
        </w:tc>
        <w:tc>
          <w:tcPr>
            <w:tcW w:w="465" w:type="pct"/>
            <w:vAlign w:val="center"/>
          </w:tcPr>
          <w:p w14:paraId="4E675B8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14711" w14:paraId="50546578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16FDDFD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83" w:type="pct"/>
            <w:vAlign w:val="center"/>
          </w:tcPr>
          <w:p w14:paraId="248069C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Jadid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15)</w:t>
            </w:r>
          </w:p>
        </w:tc>
        <w:tc>
          <w:tcPr>
            <w:tcW w:w="1045" w:type="pct"/>
            <w:vAlign w:val="center"/>
          </w:tcPr>
          <w:p w14:paraId="6D6800F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term follow-up of incidentally discovered meningiomas</w:t>
            </w:r>
          </w:p>
        </w:tc>
        <w:tc>
          <w:tcPr>
            <w:tcW w:w="515" w:type="pct"/>
            <w:vAlign w:val="center"/>
          </w:tcPr>
          <w:p w14:paraId="49F9EA9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13AA254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0165275B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cidental meningioma</w:t>
            </w:r>
          </w:p>
          <w:p w14:paraId="20A38CA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65)</w:t>
            </w:r>
          </w:p>
        </w:tc>
        <w:tc>
          <w:tcPr>
            <w:tcW w:w="844" w:type="pct"/>
            <w:vAlign w:val="center"/>
          </w:tcPr>
          <w:p w14:paraId="3D56A34E" w14:textId="77777777" w:rsidR="00214711" w:rsidRDefault="00214711" w:rsidP="00214711">
            <w:pPr>
              <w:jc w:val="center"/>
            </w:pPr>
            <w:r w:rsidRPr="00E33FCA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3FC3A9C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14711" w14:paraId="7DC23966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50C59F4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3" w:type="pct"/>
            <w:vAlign w:val="center"/>
          </w:tcPr>
          <w:p w14:paraId="487D770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Hunter et al. (2017)</w:t>
            </w:r>
          </w:p>
        </w:tc>
        <w:tc>
          <w:tcPr>
            <w:tcW w:w="1045" w:type="pct"/>
            <w:vAlign w:val="center"/>
          </w:tcPr>
          <w:p w14:paraId="104D60B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Natural History of Petroclival Meningiomas: A Volumetric Study</w:t>
            </w:r>
          </w:p>
        </w:tc>
        <w:tc>
          <w:tcPr>
            <w:tcW w:w="515" w:type="pct"/>
            <w:vAlign w:val="center"/>
          </w:tcPr>
          <w:p w14:paraId="0384971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10A506D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2603B2B5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roclival meningioma</w:t>
            </w:r>
          </w:p>
          <w:p w14:paraId="76EB8C5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treated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’, 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R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arated by m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months</w:t>
            </w:r>
          </w:p>
          <w:p w14:paraId="4574B7F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4)</w:t>
            </w:r>
          </w:p>
        </w:tc>
        <w:tc>
          <w:tcPr>
            <w:tcW w:w="844" w:type="pct"/>
            <w:vAlign w:val="center"/>
          </w:tcPr>
          <w:p w14:paraId="29C2FD1D" w14:textId="77777777" w:rsidR="00214711" w:rsidRDefault="00214711" w:rsidP="00214711">
            <w:pPr>
              <w:jc w:val="center"/>
            </w:pPr>
            <w:r w:rsidRPr="00E33FCA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38750EB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14711" w14:paraId="45589B5B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1F2103B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3" w:type="pct"/>
            <w:vAlign w:val="center"/>
          </w:tcPr>
          <w:p w14:paraId="5098D23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Lee et al. (2017)</w:t>
            </w:r>
          </w:p>
        </w:tc>
        <w:tc>
          <w:tcPr>
            <w:tcW w:w="1045" w:type="pct"/>
            <w:vAlign w:val="center"/>
          </w:tcPr>
          <w:p w14:paraId="11C51AB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novel weighted scoring system for estimating the risk of rapid growth in untreated intracranial meningiomas</w:t>
            </w:r>
          </w:p>
        </w:tc>
        <w:tc>
          <w:tcPr>
            <w:tcW w:w="515" w:type="pct"/>
            <w:vAlign w:val="center"/>
          </w:tcPr>
          <w:p w14:paraId="519EA1B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4DADDA8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21A4E447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tal meningioma</w:t>
            </w:r>
          </w:p>
          <w:p w14:paraId="4DD647F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der F/U</w:t>
            </w:r>
          </w:p>
          <w:p w14:paraId="3093B63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232)</w:t>
            </w:r>
          </w:p>
        </w:tc>
        <w:tc>
          <w:tcPr>
            <w:tcW w:w="844" w:type="pct"/>
            <w:vAlign w:val="center"/>
          </w:tcPr>
          <w:p w14:paraId="2DC1E32D" w14:textId="77777777" w:rsidR="00214711" w:rsidRDefault="00214711" w:rsidP="00214711">
            <w:pPr>
              <w:jc w:val="center"/>
            </w:pPr>
            <w:r w:rsidRPr="00E33FCA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0234F99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14711" w14:paraId="4E9223B0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734CC90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3" w:type="pct"/>
            <w:vAlign w:val="center"/>
          </w:tcPr>
          <w:p w14:paraId="63C9E42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Lee et al. (2017)</w:t>
            </w:r>
          </w:p>
        </w:tc>
        <w:tc>
          <w:tcPr>
            <w:tcW w:w="1045" w:type="pct"/>
            <w:vAlign w:val="center"/>
          </w:tcPr>
          <w:p w14:paraId="534232F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Wait-and-see" strategies for newly diagnosed intracranial meningiomas based on the risk of future observation failure</w:t>
            </w:r>
          </w:p>
        </w:tc>
        <w:tc>
          <w:tcPr>
            <w:tcW w:w="515" w:type="pct"/>
            <w:vAlign w:val="center"/>
          </w:tcPr>
          <w:p w14:paraId="2DAADBB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0EBAEF9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348648FA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treated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1EAA5F7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d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wait-and-see'</w:t>
            </w:r>
          </w:p>
          <w:p w14:paraId="091DE88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32)</w:t>
            </w:r>
          </w:p>
        </w:tc>
        <w:tc>
          <w:tcPr>
            <w:tcW w:w="844" w:type="pct"/>
            <w:vAlign w:val="center"/>
          </w:tcPr>
          <w:p w14:paraId="5B6E134D" w14:textId="77777777" w:rsidR="00214711" w:rsidRDefault="00214711" w:rsidP="00214711">
            <w:pPr>
              <w:jc w:val="center"/>
            </w:pPr>
            <w:r w:rsidRPr="00E33FCA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28E75AC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14711" w14:paraId="5504AABA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576FF4E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983" w:type="pct"/>
            <w:vAlign w:val="center"/>
          </w:tcPr>
          <w:p w14:paraId="7D12ECD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Goebel et al. (2018)</w:t>
            </w:r>
          </w:p>
        </w:tc>
        <w:tc>
          <w:tcPr>
            <w:tcW w:w="1045" w:type="pct"/>
            <w:vAlign w:val="center"/>
          </w:tcPr>
          <w:p w14:paraId="5A15441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missing piece? Neuropsychiatric functioning in untreated patients with tumors within the cerebellopontine angle</w:t>
            </w:r>
          </w:p>
        </w:tc>
        <w:tc>
          <w:tcPr>
            <w:tcW w:w="515" w:type="pct"/>
            <w:vAlign w:val="center"/>
          </w:tcPr>
          <w:p w14:paraId="1D863776" w14:textId="57CA49EA" w:rsidR="00214711" w:rsidRPr="00D44D98" w:rsidRDefault="00280E66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s-section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59" w:type="pct"/>
            <w:vAlign w:val="center"/>
          </w:tcPr>
          <w:p w14:paraId="410A613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untreated CPA tumou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c. meningioma</w:t>
            </w:r>
          </w:p>
          <w:p w14:paraId="464143E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54)</w:t>
            </w:r>
          </w:p>
        </w:tc>
        <w:tc>
          <w:tcPr>
            <w:tcW w:w="844" w:type="pct"/>
            <w:vAlign w:val="center"/>
          </w:tcPr>
          <w:p w14:paraId="50D7514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Assessment of cognition, mood, and fatigue</w:t>
            </w:r>
          </w:p>
        </w:tc>
        <w:tc>
          <w:tcPr>
            <w:tcW w:w="465" w:type="pct"/>
            <w:vAlign w:val="center"/>
          </w:tcPr>
          <w:p w14:paraId="6F5618D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14711" w14:paraId="19A77258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2F1696A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3" w:type="pct"/>
            <w:vAlign w:val="center"/>
          </w:tcPr>
          <w:p w14:paraId="109F8DB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Romani et al. (2018)</w:t>
            </w:r>
          </w:p>
        </w:tc>
        <w:tc>
          <w:tcPr>
            <w:tcW w:w="1045" w:type="pct"/>
            <w:vAlign w:val="center"/>
          </w:tcPr>
          <w:p w14:paraId="540D878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operative meningiomas: long-term follow-up of 136 patients</w:t>
            </w:r>
          </w:p>
        </w:tc>
        <w:tc>
          <w:tcPr>
            <w:tcW w:w="515" w:type="pct"/>
            <w:vAlign w:val="center"/>
          </w:tcPr>
          <w:p w14:paraId="2614B67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03A888B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73927327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tal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ningioma</w:t>
            </w:r>
          </w:p>
          <w:p w14:paraId="54589DB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der F/U</w:t>
            </w:r>
          </w:p>
          <w:p w14:paraId="66A7941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36)</w:t>
            </w:r>
          </w:p>
        </w:tc>
        <w:tc>
          <w:tcPr>
            <w:tcW w:w="844" w:type="pct"/>
            <w:vAlign w:val="center"/>
          </w:tcPr>
          <w:p w14:paraId="45E997BD" w14:textId="77777777" w:rsidR="00214711" w:rsidRDefault="00214711" w:rsidP="00214711">
            <w:pPr>
              <w:jc w:val="center"/>
            </w:pPr>
            <w:r w:rsidRPr="0013463A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2D6F15E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14711" w14:paraId="3ACA65C4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47DA5B6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83" w:type="pct"/>
            <w:vAlign w:val="center"/>
          </w:tcPr>
          <w:p w14:paraId="1EF0880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Behbahani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1045" w:type="pct"/>
            <w:vAlign w:val="center"/>
          </w:tcPr>
          <w:p w14:paraId="0C9F750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prospective study of the natural history of incidental meningioma-Hold your horses!</w:t>
            </w:r>
          </w:p>
        </w:tc>
        <w:tc>
          <w:tcPr>
            <w:tcW w:w="515" w:type="pct"/>
            <w:vAlign w:val="center"/>
          </w:tcPr>
          <w:p w14:paraId="5C5A148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</w:tc>
        <w:tc>
          <w:tcPr>
            <w:tcW w:w="959" w:type="pct"/>
            <w:vAlign w:val="center"/>
          </w:tcPr>
          <w:p w14:paraId="06D2E16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tal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ningioma</w:t>
            </w:r>
          </w:p>
          <w:p w14:paraId="631DFC2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d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/U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5 years</w:t>
            </w:r>
          </w:p>
          <w:p w14:paraId="105ED51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64)</w:t>
            </w:r>
          </w:p>
        </w:tc>
        <w:tc>
          <w:tcPr>
            <w:tcW w:w="844" w:type="pct"/>
            <w:vAlign w:val="center"/>
          </w:tcPr>
          <w:p w14:paraId="21225975" w14:textId="77777777" w:rsidR="00214711" w:rsidRDefault="00214711" w:rsidP="00214711">
            <w:pPr>
              <w:jc w:val="center"/>
            </w:pPr>
            <w:r w:rsidRPr="0013463A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3DCE9F8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14711" w14:paraId="0E27CA1E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01AEEFB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3" w:type="pct"/>
            <w:vAlign w:val="center"/>
          </w:tcPr>
          <w:p w14:paraId="2F2FEFD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Brugada-Bellsola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1045" w:type="pct"/>
            <w:vAlign w:val="center"/>
          </w:tcPr>
          <w:p w14:paraId="5D10DE3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prediction in asymptomatic meningiomas: the utility of the AIMSS score</w:t>
            </w:r>
          </w:p>
        </w:tc>
        <w:tc>
          <w:tcPr>
            <w:tcW w:w="515" w:type="pct"/>
            <w:vAlign w:val="center"/>
          </w:tcPr>
          <w:p w14:paraId="6B294C3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2A5E370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7B718EA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</w:p>
          <w:p w14:paraId="4E7ACD0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69)</w:t>
            </w:r>
          </w:p>
        </w:tc>
        <w:tc>
          <w:tcPr>
            <w:tcW w:w="844" w:type="pct"/>
            <w:vAlign w:val="center"/>
          </w:tcPr>
          <w:p w14:paraId="581935AD" w14:textId="77777777" w:rsidR="00214711" w:rsidRDefault="00214711" w:rsidP="00214711">
            <w:pPr>
              <w:jc w:val="center"/>
            </w:pPr>
            <w:r w:rsidRPr="0013463A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5A2D126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14711" w14:paraId="7102E12E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2781AC6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3" w:type="pct"/>
            <w:vAlign w:val="center"/>
          </w:tcPr>
          <w:p w14:paraId="34C0AF0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Dresser et al. (2020)</w:t>
            </w:r>
          </w:p>
        </w:tc>
        <w:tc>
          <w:tcPr>
            <w:tcW w:w="1045" w:type="pct"/>
            <w:vAlign w:val="center"/>
          </w:tcPr>
          <w:p w14:paraId="5F07B32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ogen hormone replacement therapy in incidental intracranial meningioma: a growth-rate analysis</w:t>
            </w:r>
          </w:p>
        </w:tc>
        <w:tc>
          <w:tcPr>
            <w:tcW w:w="515" w:type="pct"/>
            <w:vAlign w:val="center"/>
          </w:tcPr>
          <w:p w14:paraId="4570B29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0F7F1E8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led study</w:t>
            </w:r>
          </w:p>
        </w:tc>
        <w:tc>
          <w:tcPr>
            <w:tcW w:w="959" w:type="pct"/>
            <w:vAlign w:val="center"/>
          </w:tcPr>
          <w:p w14:paraId="1AC2B6D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tal meningioma</w:t>
            </w:r>
          </w:p>
          <w:p w14:paraId="3AED773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ived estrogen HRT or not</w:t>
            </w:r>
          </w:p>
          <w:p w14:paraId="4302CD9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20)</w:t>
            </w:r>
          </w:p>
        </w:tc>
        <w:tc>
          <w:tcPr>
            <w:tcW w:w="844" w:type="pct"/>
            <w:vAlign w:val="center"/>
          </w:tcPr>
          <w:p w14:paraId="5D9639E7" w14:textId="77777777" w:rsidR="00214711" w:rsidRDefault="00214711" w:rsidP="00214711">
            <w:pPr>
              <w:jc w:val="center"/>
            </w:pPr>
            <w:r w:rsidRPr="0013463A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67382C2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14711" w14:paraId="77DA2FA1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16859C1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a</w:t>
            </w:r>
          </w:p>
        </w:tc>
        <w:tc>
          <w:tcPr>
            <w:tcW w:w="983" w:type="pct"/>
            <w:vAlign w:val="center"/>
          </w:tcPr>
          <w:p w14:paraId="1EC129D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Islim et al. (2020)</w:t>
            </w:r>
          </w:p>
        </w:tc>
        <w:tc>
          <w:tcPr>
            <w:tcW w:w="1045" w:type="pct"/>
            <w:vAlign w:val="center"/>
          </w:tcPr>
          <w:p w14:paraId="736F0BF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prognostic model to personalize monitoring regimes for patients with incidental asymptomatic meningiomas</w:t>
            </w:r>
          </w:p>
        </w:tc>
        <w:tc>
          <w:tcPr>
            <w:tcW w:w="515" w:type="pct"/>
            <w:vAlign w:val="center"/>
          </w:tcPr>
          <w:p w14:paraId="062C2F4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681D563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4882072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cidental meningioma</w:t>
            </w:r>
          </w:p>
          <w:p w14:paraId="3F5A18D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85)</w:t>
            </w:r>
          </w:p>
        </w:tc>
        <w:tc>
          <w:tcPr>
            <w:tcW w:w="844" w:type="pct"/>
            <w:vAlign w:val="center"/>
          </w:tcPr>
          <w:p w14:paraId="7E780BF4" w14:textId="77777777" w:rsidR="00214711" w:rsidRDefault="00214711" w:rsidP="00214711">
            <w:pPr>
              <w:jc w:val="center"/>
            </w:pPr>
            <w:r w:rsidRPr="0013463A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5E6F88A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214711" w14:paraId="763C9829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08621FD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26b</w:t>
            </w:r>
          </w:p>
        </w:tc>
        <w:tc>
          <w:tcPr>
            <w:tcW w:w="983" w:type="pct"/>
            <w:vAlign w:val="center"/>
          </w:tcPr>
          <w:p w14:paraId="376C216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Islim et al. (2022)</w:t>
            </w:r>
          </w:p>
        </w:tc>
        <w:tc>
          <w:tcPr>
            <w:tcW w:w="1045" w:type="pct"/>
            <w:vAlign w:val="center"/>
          </w:tcPr>
          <w:p w14:paraId="4A49F29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ternal validation and recalibration of an incidental meningioma prognostic model – IMPACT: protocol for an international </w:t>
            </w:r>
            <w:proofErr w:type="spellStart"/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centre</w:t>
            </w:r>
            <w:proofErr w:type="spellEnd"/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trospective cohort study</w:t>
            </w:r>
          </w:p>
        </w:tc>
        <w:tc>
          <w:tcPr>
            <w:tcW w:w="515" w:type="pct"/>
            <w:vAlign w:val="center"/>
          </w:tcPr>
          <w:p w14:paraId="11EB541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  <w:p w14:paraId="0C0668D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(Ongoing)</w:t>
            </w:r>
          </w:p>
        </w:tc>
        <w:tc>
          <w:tcPr>
            <w:tcW w:w="959" w:type="pct"/>
            <w:vAlign w:val="center"/>
          </w:tcPr>
          <w:p w14:paraId="6CF03866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56B0816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tal meningioma</w:t>
            </w:r>
          </w:p>
          <w:p w14:paraId="4C6189C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vAlign w:val="center"/>
          </w:tcPr>
          <w:p w14:paraId="54EED7E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Clinical &amp; radiolog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/U</w:t>
            </w:r>
          </w:p>
        </w:tc>
        <w:tc>
          <w:tcPr>
            <w:tcW w:w="465" w:type="pct"/>
            <w:vAlign w:val="center"/>
          </w:tcPr>
          <w:p w14:paraId="69DD9F7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14711" w14:paraId="2823BE99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0DA6529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983" w:type="pct"/>
            <w:vAlign w:val="center"/>
          </w:tcPr>
          <w:p w14:paraId="40BBEBE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Kalasauskas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20)</w:t>
            </w:r>
          </w:p>
        </w:tc>
        <w:tc>
          <w:tcPr>
            <w:tcW w:w="1045" w:type="pct"/>
            <w:vAlign w:val="center"/>
          </w:tcPr>
          <w:p w14:paraId="045711A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Burden in Meningioma Patients under a Wait-and-Watch Strategy and after Complete Resection Is High - Results of a Prospective Single Center Study</w:t>
            </w:r>
          </w:p>
        </w:tc>
        <w:tc>
          <w:tcPr>
            <w:tcW w:w="515" w:type="pct"/>
            <w:vAlign w:val="center"/>
          </w:tcPr>
          <w:p w14:paraId="1F91E7A7" w14:textId="5437D2F2" w:rsidR="00214711" w:rsidRPr="00D44D98" w:rsidRDefault="00280E66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s-section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59" w:type="pct"/>
            <w:vAlign w:val="center"/>
          </w:tcPr>
          <w:p w14:paraId="3B70C19E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</w:p>
          <w:p w14:paraId="6FC09CF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d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‘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t-and-watc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4B52B66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62)</w:t>
            </w:r>
          </w:p>
        </w:tc>
        <w:tc>
          <w:tcPr>
            <w:tcW w:w="844" w:type="pct"/>
            <w:vAlign w:val="center"/>
          </w:tcPr>
          <w:p w14:paraId="3F2B6A7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essment of psychological burden, HRQoL, and fatigue</w:t>
            </w:r>
          </w:p>
        </w:tc>
        <w:tc>
          <w:tcPr>
            <w:tcW w:w="465" w:type="pct"/>
            <w:vAlign w:val="center"/>
          </w:tcPr>
          <w:p w14:paraId="7F9F94F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14711" w14:paraId="698D99C3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7E53C3D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3" w:type="pct"/>
            <w:vAlign w:val="center"/>
          </w:tcPr>
          <w:p w14:paraId="6E8C8A7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Delag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López</w:t>
            </w: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1045" w:type="pct"/>
            <w:vAlign w:val="center"/>
          </w:tcPr>
          <w:p w14:paraId="20A8A0D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lumetric growth rate of incidental asymptomatic meningiomas: a single-center prospective cohort study</w:t>
            </w:r>
          </w:p>
        </w:tc>
        <w:tc>
          <w:tcPr>
            <w:tcW w:w="515" w:type="pct"/>
            <w:vAlign w:val="center"/>
          </w:tcPr>
          <w:p w14:paraId="002E4493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</w:tc>
        <w:tc>
          <w:tcPr>
            <w:tcW w:w="959" w:type="pct"/>
            <w:vAlign w:val="center"/>
          </w:tcPr>
          <w:p w14:paraId="0A097C4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28F2084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tal meningioma</w:t>
            </w:r>
          </w:p>
          <w:p w14:paraId="6833D156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85)</w:t>
            </w:r>
          </w:p>
        </w:tc>
        <w:tc>
          <w:tcPr>
            <w:tcW w:w="844" w:type="pct"/>
            <w:vAlign w:val="center"/>
          </w:tcPr>
          <w:p w14:paraId="26F2CD7D" w14:textId="77777777" w:rsidR="00214711" w:rsidRDefault="00214711" w:rsidP="00214711">
            <w:pPr>
              <w:jc w:val="center"/>
            </w:pPr>
            <w:r w:rsidRPr="00C355CE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4BC1EC2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214711" w14:paraId="4CBA720F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7850C8D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83" w:type="pct"/>
            <w:vAlign w:val="center"/>
          </w:tcPr>
          <w:p w14:paraId="4E36F69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Benjamin et al. (2021)</w:t>
            </w:r>
          </w:p>
        </w:tc>
        <w:tc>
          <w:tcPr>
            <w:tcW w:w="1045" w:type="pct"/>
            <w:vAlign w:val="center"/>
          </w:tcPr>
          <w:p w14:paraId="2D9EE82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lumetric growth rates of untreated cavernous sinus meningiomas</w:t>
            </w:r>
          </w:p>
        </w:tc>
        <w:tc>
          <w:tcPr>
            <w:tcW w:w="515" w:type="pct"/>
            <w:vAlign w:val="center"/>
          </w:tcPr>
          <w:p w14:paraId="443C1BB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50FF501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series</w:t>
            </w:r>
          </w:p>
        </w:tc>
        <w:tc>
          <w:tcPr>
            <w:tcW w:w="959" w:type="pct"/>
            <w:vAlign w:val="center"/>
          </w:tcPr>
          <w:p w14:paraId="6DB110D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ly asymptomatic p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ient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e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nous sinus meningioma</w:t>
            </w:r>
          </w:p>
          <w:p w14:paraId="3CE02408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7)</w:t>
            </w:r>
          </w:p>
        </w:tc>
        <w:tc>
          <w:tcPr>
            <w:tcW w:w="844" w:type="pct"/>
            <w:vAlign w:val="center"/>
          </w:tcPr>
          <w:p w14:paraId="7DD32098" w14:textId="77777777" w:rsidR="00214711" w:rsidRDefault="00214711" w:rsidP="00214711">
            <w:pPr>
              <w:jc w:val="center"/>
            </w:pPr>
            <w:r w:rsidRPr="00C355CE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2796515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14711" w14:paraId="7AF6042C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27B676E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83" w:type="pct"/>
            <w:vAlign w:val="center"/>
          </w:tcPr>
          <w:p w14:paraId="1DFD34E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Yamada et al. (2021)</w:t>
            </w:r>
          </w:p>
        </w:tc>
        <w:tc>
          <w:tcPr>
            <w:tcW w:w="1045" w:type="pct"/>
            <w:vAlign w:val="center"/>
          </w:tcPr>
          <w:p w14:paraId="15E3040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Impact of 5-Year Tumor Doubling Time to Predict the Subsequent Long-Term Natural History of Asymptomatic Meningiomas</w:t>
            </w:r>
          </w:p>
        </w:tc>
        <w:tc>
          <w:tcPr>
            <w:tcW w:w="515" w:type="pct"/>
            <w:vAlign w:val="center"/>
          </w:tcPr>
          <w:p w14:paraId="411DEA97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33BD743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959" w:type="pct"/>
            <w:vAlign w:val="center"/>
          </w:tcPr>
          <w:p w14:paraId="0620B8F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306420F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treated for 5 years</w:t>
            </w:r>
          </w:p>
          <w:p w14:paraId="0C52542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01)</w:t>
            </w:r>
          </w:p>
        </w:tc>
        <w:tc>
          <w:tcPr>
            <w:tcW w:w="844" w:type="pct"/>
            <w:vAlign w:val="center"/>
          </w:tcPr>
          <w:p w14:paraId="4D73A952" w14:textId="77777777" w:rsidR="00214711" w:rsidRDefault="00214711" w:rsidP="00214711">
            <w:pPr>
              <w:jc w:val="center"/>
            </w:pPr>
            <w:r w:rsidRPr="00C355CE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6933955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14711" w14:paraId="04AB0965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4B0B01B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83" w:type="pct"/>
            <w:vAlign w:val="center"/>
          </w:tcPr>
          <w:p w14:paraId="004CF14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Sheehan et al. (2021)</w:t>
            </w:r>
          </w:p>
        </w:tc>
        <w:tc>
          <w:tcPr>
            <w:tcW w:w="1045" w:type="pct"/>
            <w:vAlign w:val="center"/>
          </w:tcPr>
          <w:p w14:paraId="22D185BE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nternational multicenter matched cohort analysis of incidental meningioma progression during active surveillance or after stereotactic radiosurgery: the IMPASSE study</w:t>
            </w:r>
          </w:p>
        </w:tc>
        <w:tc>
          <w:tcPr>
            <w:tcW w:w="515" w:type="pct"/>
            <w:vAlign w:val="center"/>
          </w:tcPr>
          <w:p w14:paraId="5B04860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579728D0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959" w:type="pct"/>
            <w:vAlign w:val="center"/>
          </w:tcPr>
          <w:p w14:paraId="5D05A51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</w:p>
          <w:p w14:paraId="3C9AD139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88)</w:t>
            </w:r>
          </w:p>
        </w:tc>
        <w:tc>
          <w:tcPr>
            <w:tcW w:w="844" w:type="pct"/>
            <w:vAlign w:val="center"/>
          </w:tcPr>
          <w:p w14:paraId="1A595332" w14:textId="77777777" w:rsidR="00214711" w:rsidRDefault="00214711" w:rsidP="00214711">
            <w:pPr>
              <w:jc w:val="center"/>
            </w:pPr>
            <w:r w:rsidRPr="00C355CE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6FD976A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14711" w14:paraId="00E0F435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309417DF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a</w:t>
            </w:r>
          </w:p>
        </w:tc>
        <w:tc>
          <w:tcPr>
            <w:tcW w:w="983" w:type="pct"/>
            <w:vAlign w:val="center"/>
          </w:tcPr>
          <w:p w14:paraId="3C6497F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Mantziaris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22)</w:t>
            </w:r>
          </w:p>
        </w:tc>
        <w:tc>
          <w:tcPr>
            <w:tcW w:w="1045" w:type="pct"/>
            <w:vAlign w:val="center"/>
          </w:tcPr>
          <w:p w14:paraId="7A276D7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eotactic radiosurgery versus active surveillance for asymptomatic, skull-based meningiomas: an international, multicenter matched cohort study</w:t>
            </w:r>
          </w:p>
        </w:tc>
        <w:tc>
          <w:tcPr>
            <w:tcW w:w="515" w:type="pct"/>
            <w:vAlign w:val="center"/>
          </w:tcPr>
          <w:p w14:paraId="559E928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3F67C59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959" w:type="pct"/>
            <w:vAlign w:val="center"/>
          </w:tcPr>
          <w:p w14:paraId="0B132FEF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7A2298A5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l-based meningioma</w:t>
            </w:r>
          </w:p>
          <w:p w14:paraId="1C46F452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10)</w:t>
            </w:r>
          </w:p>
        </w:tc>
        <w:tc>
          <w:tcPr>
            <w:tcW w:w="844" w:type="pct"/>
            <w:vAlign w:val="center"/>
          </w:tcPr>
          <w:p w14:paraId="6917A35C" w14:textId="77777777" w:rsidR="00214711" w:rsidRDefault="00214711" w:rsidP="00214711">
            <w:pPr>
              <w:jc w:val="center"/>
            </w:pPr>
            <w:r w:rsidRPr="00C355CE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4AE2FBC1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14711" w14:paraId="17EF944C" w14:textId="77777777" w:rsidTr="00214711">
        <w:trPr>
          <w:trHeight w:val="1134"/>
          <w:jc w:val="center"/>
        </w:trPr>
        <w:tc>
          <w:tcPr>
            <w:tcW w:w="188" w:type="pct"/>
            <w:vAlign w:val="center"/>
          </w:tcPr>
          <w:p w14:paraId="5105479B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32b</w:t>
            </w:r>
          </w:p>
        </w:tc>
        <w:tc>
          <w:tcPr>
            <w:tcW w:w="983" w:type="pct"/>
            <w:vAlign w:val="center"/>
          </w:tcPr>
          <w:p w14:paraId="5298E18C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>Mantziaris</w:t>
            </w:r>
            <w:proofErr w:type="spellEnd"/>
            <w:r w:rsidRPr="00D44D98">
              <w:rPr>
                <w:rFonts w:ascii="Times New Roman" w:hAnsi="Times New Roman" w:cs="Times New Roman"/>
                <w:sz w:val="18"/>
                <w:szCs w:val="18"/>
              </w:rPr>
              <w:t xml:space="preserve"> et al. (2022)</w:t>
            </w:r>
          </w:p>
        </w:tc>
        <w:tc>
          <w:tcPr>
            <w:tcW w:w="1045" w:type="pct"/>
            <w:vAlign w:val="center"/>
          </w:tcPr>
          <w:p w14:paraId="4E118DC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eotactic radiosurgery versus active surveillance for incidental, convexity meningiomas: a matched cohort analysis from the IMPASSE study</w:t>
            </w:r>
          </w:p>
        </w:tc>
        <w:tc>
          <w:tcPr>
            <w:tcW w:w="515" w:type="pct"/>
            <w:vAlign w:val="center"/>
          </w:tcPr>
          <w:p w14:paraId="1279D86D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6770971A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959" w:type="pct"/>
            <w:vAlign w:val="center"/>
          </w:tcPr>
          <w:p w14:paraId="6561A18D" w14:textId="77777777" w:rsidR="00214711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ptomatic patien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</w:p>
          <w:p w14:paraId="6D7F87A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vexity meningioma</w:t>
            </w:r>
          </w:p>
          <w:p w14:paraId="5083B495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40)</w:t>
            </w:r>
          </w:p>
        </w:tc>
        <w:tc>
          <w:tcPr>
            <w:tcW w:w="844" w:type="pct"/>
            <w:vAlign w:val="center"/>
          </w:tcPr>
          <w:p w14:paraId="67B3AAD8" w14:textId="77777777" w:rsidR="00214711" w:rsidRDefault="00214711" w:rsidP="00214711">
            <w:pPr>
              <w:jc w:val="center"/>
            </w:pPr>
            <w:r w:rsidRPr="00C355CE">
              <w:rPr>
                <w:rFonts w:ascii="Times New Roman" w:hAnsi="Times New Roman" w:cs="Times New Roman"/>
                <w:sz w:val="18"/>
                <w:szCs w:val="18"/>
              </w:rPr>
              <w:t>Clinical &amp; radiological F/U</w:t>
            </w:r>
          </w:p>
        </w:tc>
        <w:tc>
          <w:tcPr>
            <w:tcW w:w="465" w:type="pct"/>
            <w:vAlign w:val="center"/>
          </w:tcPr>
          <w:p w14:paraId="72ADFDD4" w14:textId="77777777" w:rsidR="00214711" w:rsidRPr="00D44D98" w:rsidRDefault="00214711" w:rsidP="002147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037D6018" w14:textId="3DC0B2A2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B138F41" w14:textId="79E31D0B" w:rsidR="00D70B5E" w:rsidRDefault="00D70B5E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1C3796A9" w14:textId="730E53BE" w:rsidR="00214711" w:rsidRPr="005100BF" w:rsidRDefault="00214711" w:rsidP="00214711">
      <w:pPr>
        <w:pStyle w:val="Title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5100BF">
        <w:rPr>
          <w:rFonts w:ascii="Times New Roman" w:hAnsi="Times New Roman" w:cs="Times New Roman"/>
          <w:b/>
          <w:sz w:val="22"/>
          <w:szCs w:val="22"/>
        </w:rPr>
        <w:lastRenderedPageBreak/>
        <w:t>Supplementary Appendix 3 - Standardised Outcome Terms applied to Unique Verbatim Outcomes</w:t>
      </w:r>
    </w:p>
    <w:p w14:paraId="07AFA553" w14:textId="78661A05" w:rsidR="00214711" w:rsidRDefault="00214711" w:rsidP="00214711"/>
    <w:tbl>
      <w:tblPr>
        <w:tblW w:w="142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10"/>
        <w:gridCol w:w="2276"/>
        <w:gridCol w:w="5007"/>
      </w:tblGrid>
      <w:tr w:rsidR="009B2908" w:rsidRPr="00A40236" w14:paraId="0305D934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211FF9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nique verbatim outcome term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7885D5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eporting frequency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5719FA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andardised outcome term applied</w:t>
            </w:r>
          </w:p>
        </w:tc>
      </w:tr>
      <w:tr w:rsidR="009B2908" w:rsidRPr="00A40236" w14:paraId="40DC19D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26A611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annual growth rate (AGR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61B172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85430A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6439DF5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6D8216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C862D2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27F2EF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74990D8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B3936F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nual growth rat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CFE7AF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9C062B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41163AC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EA8F39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rat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29507E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A5BDC1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5A48139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CDA1D3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rate in cm3 per yea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69FABE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692D6D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312D739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A23CDB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tumor growth rat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A979AC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518BD9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7E230BE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7B9254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pid-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4D6F29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524C19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1C49EE7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18B8AA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growth rat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15339A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0D7A7B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7F5EE81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B4E78F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volume increas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C84645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E0B378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4B0206F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6FBED8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tric growth rat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9D49FC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D02444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 rate</w:t>
            </w:r>
          </w:p>
        </w:tc>
      </w:tr>
      <w:tr w:rsidR="009B2908" w:rsidRPr="00A40236" w14:paraId="38D8511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7D34F1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der continued observat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08EC34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FE6806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inue under active-surveillance</w:t>
            </w:r>
          </w:p>
        </w:tc>
      </w:tr>
      <w:tr w:rsidR="009B2908" w:rsidRPr="00A40236" w14:paraId="33C4BFB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DAB0A1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velopment or increase of peritumoral signal intensity (vasogenic oedema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5AED31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EE434A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velopment or increase of oedema</w:t>
            </w:r>
          </w:p>
        </w:tc>
      </w:tr>
      <w:tr w:rsidR="009B2908" w:rsidRPr="00A40236" w14:paraId="6813333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DFB892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it disturbanc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5CA57F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E9C952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fficulty walking</w:t>
            </w:r>
          </w:p>
        </w:tc>
      </w:tr>
      <w:tr w:rsidR="009B2908" w:rsidRPr="00A40236" w14:paraId="7A90971E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3A09F5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scharged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40DCF0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0CD2EF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scharged from active-surveillance</w:t>
            </w:r>
          </w:p>
        </w:tc>
      </w:tr>
      <w:tr w:rsidR="009B2908" w:rsidRPr="00A40236" w14:paraId="6C1A90E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80259B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otional stat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D3909E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03E2B9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otional functioning</w:t>
            </w:r>
          </w:p>
        </w:tc>
      </w:tr>
      <w:tr w:rsidR="009B2908" w:rsidRPr="00A40236" w14:paraId="769A223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234BF7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sychological burde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CA2E5A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051A0F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otional functioning</w:t>
            </w:r>
          </w:p>
        </w:tc>
      </w:tr>
      <w:tr w:rsidR="009B2908" w:rsidRPr="00A40236" w14:paraId="4E97205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220629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onential growth patter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F72176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6F9F77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onential growth pattern</w:t>
            </w:r>
          </w:p>
        </w:tc>
      </w:tr>
      <w:tr w:rsidR="009B2908" w:rsidRPr="00A40236" w14:paraId="36A3524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6C0857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onential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2CD1A9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182166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onential growth pattern</w:t>
            </w:r>
          </w:p>
        </w:tc>
      </w:tr>
      <w:tr w:rsidR="009B2908" w:rsidRPr="00A40236" w14:paraId="05F260A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29933B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tigu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A626C0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CD6C28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tigue</w:t>
            </w:r>
          </w:p>
        </w:tc>
      </w:tr>
      <w:tr w:rsidR="009B2908" w:rsidRPr="00A40236" w14:paraId="2AC6CCAC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E73DBB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15%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DC1A40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8BF37A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4FD83EC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7A6B58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8.2%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18DF99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EAD0CF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57F5156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5ECE4F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% increase in tumor volu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C18593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D23F83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7ACC096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043646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46F24D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6E56E7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44CD40D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091680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etween 25% and 50% increase in tumor volu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5514DA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B1DE45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6BC22FB8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13D0ED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ange in tumor volu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E6DF67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B94EFD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3B05308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3ADA88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linically stable but had radiological progres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826C7C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2CA6EB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2C71CAD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12375A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8661E0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09AC48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156DB28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47FF14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re than 15% … increase in tumor volu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B58E43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C3842F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74E9C2C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C67CDA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re than 8.2% … increase in tumor volu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54A226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816272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6BD72DEE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6E37AC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tumor growth in cm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FE92C2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F50DA6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3B401C8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909EA1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progres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C672EA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D76A26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282C19E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594721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diographic progres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AE8C10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E4214F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3F7079B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EE9C32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gnificant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8EF7C2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67B336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51D6DF4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8FB611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gnificant tumor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EC96F6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0C2878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54DCE89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B3F687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tal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A97DC1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EE290E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1646696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9D4F05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915AFA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001207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40E9906C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646E39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progres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896212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281997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551260D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B56546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change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9F1DE9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EF556D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0165375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D19B1A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DC1518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C6247B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</w:t>
            </w:r>
          </w:p>
        </w:tc>
      </w:tr>
      <w:tr w:rsidR="009B2908" w:rsidRPr="00A40236" w14:paraId="08EA606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30960A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ningioma volu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9CE6C5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F1E4FD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 of tumor to greater than 10cm3</w:t>
            </w:r>
          </w:p>
        </w:tc>
      </w:tr>
      <w:tr w:rsidR="009B2908" w:rsidRPr="00A40236" w14:paraId="765D210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281DD3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diological progression-free surviva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B11240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B9F391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-free survival</w:t>
            </w:r>
          </w:p>
        </w:tc>
      </w:tr>
      <w:tr w:rsidR="009B2908" w:rsidRPr="00A40236" w14:paraId="6988FA2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DC82FC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progression-free surviva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3DDCE6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F44B2B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wth-free survival</w:t>
            </w:r>
          </w:p>
        </w:tc>
      </w:tr>
      <w:tr w:rsidR="009B2908" w:rsidRPr="00A40236" w14:paraId="295FB4FC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6F0DA8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miplegia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0FBF6F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D3D07C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mb paralysis</w:t>
            </w:r>
          </w:p>
        </w:tc>
      </w:tr>
      <w:tr w:rsidR="009B2908" w:rsidRPr="00A40236" w14:paraId="50934FF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7AEE5D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tor defici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BB3343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4E782D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mb weakness</w:t>
            </w:r>
          </w:p>
        </w:tc>
      </w:tr>
      <w:tr w:rsidR="009B2908" w:rsidRPr="00A40236" w14:paraId="39511B58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E708D9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near growth patter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EF52DF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EF1B24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near growth pattern</w:t>
            </w:r>
          </w:p>
        </w:tc>
      </w:tr>
      <w:tr w:rsidR="009B2908" w:rsidRPr="00A40236" w14:paraId="48C0BF5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792D8B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near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7916F0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15C309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near growth pattern</w:t>
            </w:r>
          </w:p>
        </w:tc>
      </w:tr>
      <w:tr w:rsidR="009B2908" w:rsidRPr="00A40236" w14:paraId="6DCFB6A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5782B3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ze (2D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E1EC96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E2147E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2D size of the tumor</w:t>
            </w:r>
          </w:p>
        </w:tc>
      </w:tr>
      <w:tr w:rsidR="009B2908" w:rsidRPr="00A40236" w14:paraId="1091A91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49E8FF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amete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206B1A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5DA3E3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diameter of the tumor</w:t>
            </w:r>
          </w:p>
        </w:tc>
      </w:tr>
      <w:tr w:rsidR="009B2908" w:rsidRPr="00A40236" w14:paraId="7333D67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F0F7F9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nal tumor diameter of the equivalent sphere in cm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09D8C5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71E5F1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diameter of the tumor</w:t>
            </w:r>
          </w:p>
        </w:tc>
      </w:tr>
      <w:tr w:rsidR="009B2908" w:rsidRPr="00A40236" w14:paraId="4938DB2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6B87C6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linear diamete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E88A8E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BC5401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diameter of the tumor</w:t>
            </w:r>
          </w:p>
        </w:tc>
      </w:tr>
      <w:tr w:rsidR="009B2908" w:rsidRPr="00A40236" w14:paraId="415D9871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53CE38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tumour diamete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BF182E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B373E4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diameter of the tumor</w:t>
            </w:r>
          </w:p>
        </w:tc>
      </w:tr>
      <w:tr w:rsidR="009B2908" w:rsidRPr="00A40236" w14:paraId="4E0D8EFC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EADEEC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ze (1D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1AD5BC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2A77A5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diameter of the tumor</w:t>
            </w:r>
          </w:p>
        </w:tc>
      </w:tr>
      <w:tr w:rsidR="009B2908" w:rsidRPr="00A40236" w14:paraId="31AB24B8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9332D8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ze of the tumo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B66F8B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860B92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diameter of the tumor</w:t>
            </w:r>
          </w:p>
        </w:tc>
      </w:tr>
      <w:tr w:rsidR="009B2908" w:rsidRPr="00A40236" w14:paraId="4C50E1EE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DAC78E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diamete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CA698B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E3CC4A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diameter of the tumor</w:t>
            </w:r>
          </w:p>
        </w:tc>
      </w:tr>
      <w:tr w:rsidR="009B2908" w:rsidRPr="00A40236" w14:paraId="14EE7CC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5F8483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siz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0F66CB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8B6B94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ximum diameter of the tumor</w:t>
            </w:r>
          </w:p>
        </w:tc>
      </w:tr>
      <w:tr w:rsidR="009B2908" w:rsidRPr="00A40236" w14:paraId="789670A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C34FF8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ningioma-specific mortalit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83B00A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A9606F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ningioma-specific mortality</w:t>
            </w:r>
          </w:p>
        </w:tc>
      </w:tr>
      <w:tr w:rsidR="009B2908" w:rsidRPr="00A40236" w14:paraId="3890CD8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E6C634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tervention recommended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F286B1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CA106D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any treatment</w:t>
            </w:r>
          </w:p>
        </w:tc>
      </w:tr>
      <w:tr w:rsidR="009B2908" w:rsidRPr="00A40236" w14:paraId="6E88E8A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62AC42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tervent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1B4313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8D1AA8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any treatment</w:t>
            </w:r>
          </w:p>
        </w:tc>
      </w:tr>
      <w:tr w:rsidR="009B2908" w:rsidRPr="00A40236" w14:paraId="1DB1B98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552D53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ceived intentional intervention for a preventative reas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5CA8AC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63BC2E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any treatment</w:t>
            </w:r>
          </w:p>
        </w:tc>
      </w:tr>
      <w:tr w:rsidR="009B2908" w:rsidRPr="00A40236" w14:paraId="5F5199D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626D85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ymptomatic progression resulting in treatmen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B4758B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B22C0F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any treatment</w:t>
            </w:r>
          </w:p>
        </w:tc>
      </w:tr>
      <w:tr w:rsidR="009B2908" w:rsidRPr="00A40236" w14:paraId="2831A07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887022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rebrospinal fluid diver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E6B5FF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84DB55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cerebrospinal fluid diversion</w:t>
            </w:r>
          </w:p>
        </w:tc>
      </w:tr>
      <w:tr w:rsidR="009B2908" w:rsidRPr="00A40236" w14:paraId="70EF2B8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2E4FBD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ternal beam fractionated radiotherap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59E83C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D32623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radiotherapy</w:t>
            </w:r>
          </w:p>
        </w:tc>
      </w:tr>
      <w:tr w:rsidR="009B2908" w:rsidRPr="00A40236" w14:paraId="18E20C2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264C4F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actionated radiotherap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EE3F35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9FB4DB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radiotherapy</w:t>
            </w:r>
          </w:p>
        </w:tc>
      </w:tr>
      <w:tr w:rsidR="009B2908" w:rsidRPr="00A40236" w14:paraId="1DAF117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2F9DCE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diat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69BAF5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DA2129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radiotherapy</w:t>
            </w:r>
          </w:p>
        </w:tc>
      </w:tr>
      <w:tr w:rsidR="009B2908" w:rsidRPr="00A40236" w14:paraId="42C0F24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03E562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radiation therap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27AFD8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35D70E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radiotherapy</w:t>
            </w:r>
          </w:p>
        </w:tc>
      </w:tr>
      <w:tr w:rsidR="009B2908" w:rsidRPr="00A40236" w14:paraId="63AF047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F1AAB7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diotherap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D31A84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510E1B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radiotherapy</w:t>
            </w:r>
          </w:p>
        </w:tc>
      </w:tr>
      <w:tr w:rsidR="009B2908" w:rsidRPr="00A40236" w14:paraId="08CFCCB1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C4C0A4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eated with radiotherap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C33EC1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EF5DA9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radiotherapy</w:t>
            </w:r>
          </w:p>
        </w:tc>
      </w:tr>
      <w:tr w:rsidR="009B2908" w:rsidRPr="00A40236" w14:paraId="0DE3249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6EC631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mma knif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5A32DF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02671A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tereotactic radiosurgery</w:t>
            </w:r>
          </w:p>
        </w:tc>
      </w:tr>
      <w:tr w:rsidR="009B2908" w:rsidRPr="00A40236" w14:paraId="73CA7C7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DFF26F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mma knife radiosurger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087C75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3F687F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tereotactic radiosurgery</w:t>
            </w:r>
          </w:p>
        </w:tc>
      </w:tr>
      <w:tr w:rsidR="009B2908" w:rsidRPr="00A40236" w14:paraId="69775C5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A15155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K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5E0115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006A1B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tereotactic radiosurgery</w:t>
            </w:r>
          </w:p>
        </w:tc>
      </w:tr>
      <w:tr w:rsidR="009B2908" w:rsidRPr="00A40236" w14:paraId="2515AA2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31DAA6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diosurger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41E16F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164DA4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tereotactic radiosurgery</w:t>
            </w:r>
          </w:p>
        </w:tc>
      </w:tr>
      <w:tr w:rsidR="009B2908" w:rsidRPr="00A40236" w14:paraId="210BCA2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B2CAED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diosurgical</w:t>
            </w:r>
            <w:proofErr w:type="spellEnd"/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managemen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C3D76A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CFDD61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tereotactic radiosurgery</w:t>
            </w:r>
          </w:p>
        </w:tc>
      </w:tr>
      <w:tr w:rsidR="009B2908" w:rsidRPr="00A40236" w14:paraId="705D1EE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C57668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ereotactic radiosurger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004340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C4C261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tereotactic radiosurgery</w:t>
            </w:r>
          </w:p>
        </w:tc>
      </w:tr>
      <w:tr w:rsidR="009B2908" w:rsidRPr="00A40236" w14:paraId="71AC23E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F76B39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crosurger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7D4B2D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5DE068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779D97D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3EA591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perated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068B11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B5E317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6D183A79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3D654D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sect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081983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6B872C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5589CA61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58814C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ger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092E0C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DC6FAA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52805BE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225C7A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gical exci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E681D8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B421DD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04EF7B7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151DA9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gical managemen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C3AFB5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DC90C7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3594D808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25F1B2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gical remova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5A0979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CE4EE4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29F6204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A30690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gical resect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E39D4E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BA9BE4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42BA148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242411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gically removed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2C86A7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DA875B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5F3C98B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7B2477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eated surgicall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D6DC5C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74939D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</w:t>
            </w:r>
          </w:p>
        </w:tc>
      </w:tr>
      <w:tr w:rsidR="009B2908" w:rsidRPr="00A40236" w14:paraId="62970599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2BB736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gery + radiotherap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C46345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C52E13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 and radiotherapy</w:t>
            </w:r>
          </w:p>
        </w:tc>
      </w:tr>
      <w:tr w:rsidR="009B2908" w:rsidRPr="00A40236" w14:paraId="5B5C395C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6BE99C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rgery and radiat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91DF69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D8967B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ed for surgery and radiotherapy</w:t>
            </w:r>
          </w:p>
        </w:tc>
      </w:tr>
      <w:tr w:rsidR="009B2908" w:rsidRPr="00A40236" w14:paraId="11B62AE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C11578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ntal deteriorat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057154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7D92D9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cognitive functioning</w:t>
            </w:r>
          </w:p>
        </w:tc>
      </w:tr>
      <w:tr w:rsidR="009B2908" w:rsidRPr="00A40236" w14:paraId="4F7C56AC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497E8B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cognitive functioning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2C741F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13A953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cognitive functioning</w:t>
            </w:r>
          </w:p>
        </w:tc>
      </w:tr>
      <w:tr w:rsidR="009B2908" w:rsidRPr="00A40236" w14:paraId="11F3B0D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015D49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cognitive variable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08938A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B4E9D4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cognitive functioning</w:t>
            </w:r>
          </w:p>
        </w:tc>
      </w:tr>
      <w:tr w:rsidR="009B2908" w:rsidRPr="00A40236" w14:paraId="2879D79E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CD4D7A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 cerebellar sig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C6181C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3BB6E0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signs</w:t>
            </w:r>
          </w:p>
        </w:tc>
      </w:tr>
      <w:tr w:rsidR="009B2908" w:rsidRPr="00A40236" w14:paraId="09907CF4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5519BA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taxia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6CCDB3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C02916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signs</w:t>
            </w:r>
          </w:p>
        </w:tc>
      </w:tr>
      <w:tr w:rsidR="009B2908" w:rsidRPr="00A40236" w14:paraId="70CFDE4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716450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rebellar defici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C62F3B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B2C629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signs</w:t>
            </w:r>
          </w:p>
        </w:tc>
      </w:tr>
      <w:tr w:rsidR="009B2908" w:rsidRPr="00A40236" w14:paraId="41A47AA8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18E268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velopment of new neurological defici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568C47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F45BE5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signs</w:t>
            </w:r>
          </w:p>
        </w:tc>
      </w:tr>
      <w:tr w:rsidR="009B2908" w:rsidRPr="00A40236" w14:paraId="6EF12BE1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E02517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 progres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9FBA17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56F03C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signs</w:t>
            </w:r>
          </w:p>
        </w:tc>
      </w:tr>
      <w:tr w:rsidR="009B2908" w:rsidRPr="00A40236" w14:paraId="68FE694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52D4C3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functioning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5D21FB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91796B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signs</w:t>
            </w:r>
          </w:p>
        </w:tc>
      </w:tr>
      <w:tr w:rsidR="009B2908" w:rsidRPr="00A40236" w14:paraId="583B2D2C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31AF2B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phthalmoplegia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BDD0E7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A81FFB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signs</w:t>
            </w:r>
          </w:p>
        </w:tc>
      </w:tr>
      <w:tr w:rsidR="009B2908" w:rsidRPr="00A40236" w14:paraId="43C310D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140E53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-attributed new neurological deficit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1A5A4C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AB02D3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signs</w:t>
            </w:r>
          </w:p>
        </w:tc>
      </w:tr>
      <w:tr w:rsidR="009B2908" w:rsidRPr="00A40236" w14:paraId="1DB2387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D69BFA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ppearance of symptom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CE94DD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D5B2BF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314E057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92CD44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in tumor and treatment related symptom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7D826E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A58F22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2F4C560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934EE3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development of new neurological symptom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EA3861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25C704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4C382E4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E8CCBD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clinical symptom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A74052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FF6055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578CBBF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25438E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ly developed or worsening neurologic symptom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416D67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B2EA56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7010B05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D1387C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atients becoming symptomatic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14D057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2D63DE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7C6F3B9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B48CEA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ymptom developmen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32CC93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8310A9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07D4F55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24EAED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ymptomatic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F95EF3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60779B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64B5F82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FD4C34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ymptomatic from an enlarging tumo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053546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7D8D6D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7D078A8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3FDBD0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-related symptom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84A36C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224135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w symptoms</w:t>
            </w:r>
          </w:p>
        </w:tc>
      </w:tr>
      <w:tr w:rsidR="009B2908" w:rsidRPr="00A40236" w14:paraId="650D55A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55B7D7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cal tumor contro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1EA3A3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1C7477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tumor growth</w:t>
            </w:r>
          </w:p>
        </w:tc>
      </w:tr>
      <w:tr w:rsidR="009B2908" w:rsidRPr="00A40236" w14:paraId="7259580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B9BD51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bl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449A82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8C46B6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tumor growth</w:t>
            </w:r>
          </w:p>
        </w:tc>
      </w:tr>
      <w:tr w:rsidR="009B2908" w:rsidRPr="00A40236" w14:paraId="3869780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8942B2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ble clinically and radiologicall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747C8F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7F4764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tumor growth</w:t>
            </w:r>
          </w:p>
        </w:tc>
      </w:tr>
      <w:tr w:rsidR="009B2908" w:rsidRPr="00A40236" w14:paraId="468B78F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12D706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stabilit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73E793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2BDCDC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tumor growth</w:t>
            </w:r>
          </w:p>
        </w:tc>
      </w:tr>
      <w:tr w:rsidR="009B2908" w:rsidRPr="00A40236" w14:paraId="3F98C3AE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FABC43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rtality unrelated to the meningioma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B935CD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F5D0BC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n-meningioma-specific mortality</w:t>
            </w:r>
          </w:p>
        </w:tc>
      </w:tr>
      <w:tr w:rsidR="009B2908" w:rsidRPr="00A40236" w14:paraId="0B1CF8B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297B88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n-meningioma-specific mortalit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18E4C4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B1260E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n-meningioma-specific mortality</w:t>
            </w:r>
          </w:p>
        </w:tc>
      </w:tr>
      <w:tr w:rsidR="009B2908" w:rsidRPr="00A40236" w14:paraId="43E826A1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17DE96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ere</w:t>
            </w:r>
            <w:proofErr w:type="spellEnd"/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not able to undergo surger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6710B3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9C7DFF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t able to undergo treatment</w:t>
            </w:r>
          </w:p>
        </w:tc>
      </w:tr>
      <w:tr w:rsidR="009B2908" w:rsidRPr="00A40236" w14:paraId="1CAFFDE9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C1EB9C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lobal HRQo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1CA694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D359C0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quality of life</w:t>
            </w:r>
          </w:p>
        </w:tc>
      </w:tr>
      <w:tr w:rsidR="009B2908" w:rsidRPr="00A40236" w14:paraId="78EBAB7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6AC88B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RQo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404DF3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9F436E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quality of life</w:t>
            </w:r>
          </w:p>
        </w:tc>
      </w:tr>
      <w:tr w:rsidR="009B2908" w:rsidRPr="00A40236" w14:paraId="7293035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41DC2C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tients' Quality of Lif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4C54DB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0442D8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quality of life</w:t>
            </w:r>
          </w:p>
        </w:tc>
      </w:tr>
      <w:tr w:rsidR="009B2908" w:rsidRPr="00A40236" w14:paraId="07BAA3A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CF3C0A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d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E337CC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84770A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survival</w:t>
            </w:r>
          </w:p>
        </w:tc>
      </w:tr>
      <w:tr w:rsidR="009B2908" w:rsidRPr="00A40236" w14:paraId="2C48C9C9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E24C20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mortalit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333DB7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77706B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survival</w:t>
            </w:r>
          </w:p>
        </w:tc>
      </w:tr>
      <w:tr w:rsidR="009B2908" w:rsidRPr="00A40236" w14:paraId="3FE2AE0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F71FCC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surviva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2FC746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A0A802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 survival</w:t>
            </w:r>
          </w:p>
        </w:tc>
      </w:tr>
      <w:tr w:rsidR="009B2908" w:rsidRPr="00A40236" w14:paraId="0AC56F89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63C4C2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abolic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241E0F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461109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abolic growth pattern</w:t>
            </w:r>
          </w:p>
        </w:tc>
      </w:tr>
      <w:tr w:rsidR="009B2908" w:rsidRPr="00A40236" w14:paraId="4C4C541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354919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used surger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E6332B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E9E5C6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tient declined treatment</w:t>
            </w:r>
          </w:p>
        </w:tc>
      </w:tr>
      <w:tr w:rsidR="009B2908" w:rsidRPr="00A40236" w14:paraId="4094AE0E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743648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fused treatmen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F755FC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4E7EDA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tient declined treatment</w:t>
            </w:r>
          </w:p>
        </w:tc>
      </w:tr>
      <w:tr w:rsidR="009B2908" w:rsidRPr="00A40236" w14:paraId="58E8235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2E6242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tervention as per patient reques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204E60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0FA2EF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tient request for treatment</w:t>
            </w:r>
          </w:p>
        </w:tc>
      </w:tr>
      <w:tr w:rsidR="009B2908" w:rsidRPr="00A40236" w14:paraId="6BA8482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CA01B7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rformance statu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549944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2CADDB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functioning</w:t>
            </w:r>
          </w:p>
        </w:tc>
      </w:tr>
      <w:tr w:rsidR="009B2908" w:rsidRPr="00A40236" w14:paraId="728ED03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1E4496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functioning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DE08A1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A1DC15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functioning</w:t>
            </w:r>
          </w:p>
        </w:tc>
      </w:tr>
      <w:tr w:rsidR="009B2908" w:rsidRPr="00A40236" w14:paraId="577373C9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BD5BA5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5-) and 10-year progression-free surviva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15BAEF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5534B1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</w:t>
            </w:r>
          </w:p>
        </w:tc>
      </w:tr>
      <w:tr w:rsidR="009B2908" w:rsidRPr="00A40236" w14:paraId="7E3F4C9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32DDC9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-year progression-free surviva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1748B0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F06AD9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</w:t>
            </w:r>
          </w:p>
        </w:tc>
      </w:tr>
      <w:tr w:rsidR="009B2908" w:rsidRPr="00A40236" w14:paraId="474E00D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D6AB7B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urological progression-free surviva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216C66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EC6AFA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</w:t>
            </w:r>
          </w:p>
        </w:tc>
      </w:tr>
      <w:tr w:rsidR="009B2908" w:rsidRPr="00A40236" w14:paraId="363B93C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6825FF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interva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2A955B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54AEB8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</w:t>
            </w:r>
          </w:p>
        </w:tc>
      </w:tr>
      <w:tr w:rsidR="009B2908" w:rsidRPr="00A40236" w14:paraId="01CD100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6A045E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DA6933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A6BBA0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</w:t>
            </w:r>
          </w:p>
        </w:tc>
      </w:tr>
      <w:tr w:rsidR="009B2908" w:rsidRPr="00A40236" w14:paraId="350B3FD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2ED138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 rates at ... 5 year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C129E8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15856E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</w:t>
            </w:r>
          </w:p>
        </w:tc>
      </w:tr>
      <w:tr w:rsidR="009B2908" w:rsidRPr="00A40236" w14:paraId="5D9ABB5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B9D56C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 rates at 4 ... year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E17DC3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466FA3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-free survival</w:t>
            </w:r>
          </w:p>
        </w:tc>
      </w:tr>
      <w:tr w:rsidR="009B2908" w:rsidRPr="00A40236" w14:paraId="71AA306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412754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quasi-exponential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329781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8EFC6C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uasi-exponential growth pattern</w:t>
            </w:r>
          </w:p>
        </w:tc>
      </w:tr>
      <w:tr w:rsidR="009B2908" w:rsidRPr="00A40236" w14:paraId="1E6670A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911189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solute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FE96C3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8EA450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1F841241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AFCE4C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st growing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2E26B6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33F53F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302310B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8BD08F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dium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70D3B1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1A132B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090284C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C44F07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BCA7AC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1D4BA7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29DE822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0ADAC6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rcentage of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1BABB0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3A6322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1FBA06F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834857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portional annual growth rate (PGR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1F0D18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EA3748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730F6174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EAA9DE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278952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6FE40F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450B6534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01A868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portional growth rate per ti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4A84F7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7FCB72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3A06D23A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136566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s … for maximum initial diameter (RGD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C9D977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4C7A4B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1928ADC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2BBDB6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s … for volume (RGV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BDDD51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843B94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41E04FD4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8A0110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low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FB9E99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A42707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 growth rate</w:t>
            </w:r>
          </w:p>
        </w:tc>
      </w:tr>
      <w:tr w:rsidR="009B2908" w:rsidRPr="00A40236" w14:paraId="776DB6A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5635B5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cal seizure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FB51FC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29208F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izure</w:t>
            </w:r>
          </w:p>
        </w:tc>
      </w:tr>
      <w:tr w:rsidR="009B2908" w:rsidRPr="00A40236" w14:paraId="1B2C1664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704175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izur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300C20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F2009F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izure</w:t>
            </w:r>
          </w:p>
        </w:tc>
      </w:tr>
      <w:tr w:rsidR="009B2908" w:rsidRPr="00A40236" w14:paraId="29A9FED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563BEE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gmoid/self-limiting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E9EEC0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1D168B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gmoid growth pattern</w:t>
            </w:r>
          </w:p>
        </w:tc>
      </w:tr>
      <w:tr w:rsidR="009B2908" w:rsidRPr="00A40236" w14:paraId="4CBBC39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9A2E60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ssing the window for stereotactic radiosurgery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95EBB6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24784B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ereotactic radiosurgery no longer a treatment option</w:t>
            </w:r>
          </w:p>
        </w:tc>
      </w:tr>
      <w:tr w:rsidR="009B2908" w:rsidRPr="00A40236" w14:paraId="2BEB25A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A4B408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mained asymptomatic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3F7A8F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F1962A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ymptom-free</w:t>
            </w:r>
          </w:p>
        </w:tc>
      </w:tr>
      <w:tr w:rsidR="009B2908" w:rsidRPr="00A40236" w14:paraId="3650FF7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70FF78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linical progression but remained radiologically stabl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A97753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F78BF5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clinical progression</w:t>
            </w:r>
          </w:p>
        </w:tc>
      </w:tr>
      <w:tr w:rsidR="009B2908" w:rsidRPr="00A40236" w14:paraId="5E49FD54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C662F8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the appearance of neurological symptom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73B4FE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975FBC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clinical progression</w:t>
            </w:r>
          </w:p>
        </w:tc>
      </w:tr>
      <w:tr w:rsidR="009B2908" w:rsidRPr="00A40236" w14:paraId="56942F9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788642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growth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676B71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35B749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growth</w:t>
            </w:r>
          </w:p>
        </w:tc>
      </w:tr>
      <w:tr w:rsidR="009B2908" w:rsidRPr="00A40236" w14:paraId="1503DBC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DF2042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oth clinical and radiological progres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89524C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CB0C86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progression</w:t>
            </w:r>
          </w:p>
        </w:tc>
      </w:tr>
      <w:tr w:rsidR="009B2908" w:rsidRPr="00A40236" w14:paraId="5F238C3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014018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ilure of continuous observat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A8C029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84B630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progression</w:t>
            </w:r>
          </w:p>
        </w:tc>
      </w:tr>
      <w:tr w:rsidR="009B2908" w:rsidRPr="00A40236" w14:paraId="47EDF15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1C5FC8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Ob-F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376BBB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D0D07B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progression</w:t>
            </w:r>
          </w:p>
        </w:tc>
      </w:tr>
      <w:tr w:rsidR="009B2908" w:rsidRPr="00A40236" w14:paraId="1A3B6B35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E4F713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-to-progres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8B80F9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83A28C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me to progression</w:t>
            </w:r>
          </w:p>
        </w:tc>
      </w:tr>
      <w:tr w:rsidR="009B2908" w:rsidRPr="00A40236" w14:paraId="29ADE4AB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48C8EF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-year tumor doubling time (5y-TdT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F559B3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230154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doubling time</w:t>
            </w:r>
          </w:p>
        </w:tc>
      </w:tr>
      <w:tr w:rsidR="009B2908" w:rsidRPr="00A40236" w14:paraId="11CD0337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F2A48B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doubling ti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434711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4AE36CA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doubling time</w:t>
            </w:r>
          </w:p>
        </w:tc>
      </w:tr>
      <w:tr w:rsidR="009B2908" w:rsidRPr="00A40236" w14:paraId="012E3F79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1010AB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doubling time (VDT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0047E4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76DFA7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doubling time</w:t>
            </w:r>
          </w:p>
        </w:tc>
      </w:tr>
      <w:tr w:rsidR="009B2908" w:rsidRPr="00A40236" w14:paraId="3D7B04F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6645C26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invasion into nearby sinuse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D3F9AC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C225DF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invasion into venous sinus</w:t>
            </w:r>
          </w:p>
        </w:tc>
      </w:tr>
      <w:tr w:rsidR="009B2908" w:rsidRPr="00A40236" w14:paraId="045562F9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379B7AB" w14:textId="36C59FF1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del w:id="1" w:author="Millward, Christopher" w:date="2023-09-24T17:22:00Z">
              <w:r w:rsidRPr="009B2908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lang w:eastAsia="en-GB"/>
                </w:rPr>
                <w:delText>venus</w:delText>
              </w:r>
            </w:del>
            <w:ins w:id="2" w:author="Millward, Christopher" w:date="2023-09-24T17:22:00Z">
              <w:r w:rsidRPr="009B2908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lang w:eastAsia="en-GB"/>
                </w:rPr>
                <w:t>ven</w:t>
              </w:r>
            </w:ins>
            <w:ins w:id="3" w:author="Torstein Ragnar Meling" w:date="2023-05-06T18:21:00Z">
              <w:r w:rsidR="006D46D3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lang w:eastAsia="en-GB"/>
                </w:rPr>
                <w:t>o</w:t>
              </w:r>
            </w:ins>
            <w:ins w:id="4" w:author="Millward, Christopher" w:date="2023-09-24T17:22:00Z">
              <w:r w:rsidRPr="009B2908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lang w:eastAsia="en-GB"/>
                </w:rPr>
                <w:t>us</w:t>
              </w:r>
            </w:ins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sinus inva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F87E95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C0FC71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invasion into venous sinus</w:t>
            </w:r>
          </w:p>
        </w:tc>
      </w:tr>
      <w:tr w:rsidR="009B2908" w:rsidRPr="00A40236" w14:paraId="43F81CCF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AC2A52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inuous reduct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8459F1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1F4B60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regression</w:t>
            </w:r>
          </w:p>
        </w:tc>
      </w:tr>
      <w:tr w:rsidR="009B2908" w:rsidRPr="00A40236" w14:paraId="45A5932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0760B1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gressed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B95302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566039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regression</w:t>
            </w:r>
          </w:p>
        </w:tc>
      </w:tr>
      <w:tr w:rsidR="009B2908" w:rsidRPr="00A40236" w14:paraId="685B66C1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7C0AEEF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regression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A7E9BF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6319CD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regression</w:t>
            </w:r>
          </w:p>
        </w:tc>
      </w:tr>
      <w:tr w:rsidR="009B2908" w:rsidRPr="00A40236" w14:paraId="119D299E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581FB3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lind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368F458C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16BDA2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isual impairment</w:t>
            </w:r>
          </w:p>
        </w:tc>
      </w:tr>
      <w:tr w:rsidR="009B2908" w:rsidRPr="00A40236" w14:paraId="6014D020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5525A4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isual deficit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35D50D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DF44C0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isual impairment</w:t>
            </w:r>
          </w:p>
        </w:tc>
      </w:tr>
      <w:tr w:rsidR="009B2908" w:rsidRPr="00A40236" w14:paraId="4DE7C3DD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19814EF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vasogenic oedema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0BE3BE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6D0E052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edema</w:t>
            </w:r>
          </w:p>
        </w:tc>
      </w:tr>
      <w:tr w:rsidR="009B2908" w:rsidRPr="00A40236" w14:paraId="4C5AF30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F51DF4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lipsoid volu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2F0B45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744256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tumor</w:t>
            </w:r>
          </w:p>
        </w:tc>
      </w:tr>
      <w:tr w:rsidR="009B2908" w:rsidRPr="00A40236" w14:paraId="1FCAF26C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829FF8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nal tumor volume in cm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E3CA96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83C63B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tumor</w:t>
            </w:r>
          </w:p>
        </w:tc>
      </w:tr>
      <w:tr w:rsidR="009B2908" w:rsidRPr="00A40236" w14:paraId="0AEDBF8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47C2EBE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gmentation volumetric analysis (SVA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BDFFDFE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7B1FB84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tumor</w:t>
            </w:r>
          </w:p>
        </w:tc>
      </w:tr>
      <w:tr w:rsidR="009B2908" w:rsidRPr="00A40236" w14:paraId="54902258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DD8A2C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mor volu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AE9DA9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5873264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tumor</w:t>
            </w:r>
          </w:p>
        </w:tc>
      </w:tr>
      <w:tr w:rsidR="009B2908" w:rsidRPr="00A40236" w14:paraId="69A0AFA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8827EC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1469F5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0D5AA60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tumor</w:t>
            </w:r>
          </w:p>
        </w:tc>
      </w:tr>
      <w:tr w:rsidR="009B2908" w:rsidRPr="00A40236" w14:paraId="475FB6C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47EFC0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tric analysi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697B226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49A1D38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tumor</w:t>
            </w:r>
          </w:p>
        </w:tc>
      </w:tr>
      <w:tr w:rsidR="009B2908" w:rsidRPr="00A40236" w14:paraId="28719743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DF3A41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tric analysis of tumor siz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46EA0DB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C1D3B1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tumor</w:t>
            </w:r>
          </w:p>
        </w:tc>
      </w:tr>
      <w:tr w:rsidR="009B2908" w:rsidRPr="00A40236" w14:paraId="3A351B42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8C4A302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tric measurements of tumo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AAE4A0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B5A171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tumor</w:t>
            </w:r>
          </w:p>
        </w:tc>
      </w:tr>
      <w:tr w:rsidR="009B2908" w:rsidRPr="00A40236" w14:paraId="1F0D1318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2263928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tric measurements of tumor and (edema)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0F875C4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6CAD9AA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olume of tumor and edema</w:t>
            </w:r>
          </w:p>
        </w:tc>
      </w:tr>
      <w:tr w:rsidR="009B2908" w:rsidRPr="00A40236" w14:paraId="0EB68FB6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53A24C5F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ggravation of existing symptom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458AB63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28B3A465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rsening symptoms</w:t>
            </w:r>
          </w:p>
        </w:tc>
      </w:tr>
      <w:tr w:rsidR="009B2908" w:rsidRPr="00A40236" w14:paraId="639DC4BE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0CB3E481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gression of their symptom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C51E2DB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1C78DC07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rsening symptoms</w:t>
            </w:r>
          </w:p>
        </w:tc>
      </w:tr>
      <w:tr w:rsidR="009B2908" w:rsidRPr="00A40236" w14:paraId="6AB9618C" w14:textId="77777777" w:rsidTr="00C07E29">
        <w:trPr>
          <w:trHeight w:val="255"/>
          <w:jc w:val="center"/>
        </w:trPr>
        <w:tc>
          <w:tcPr>
            <w:tcW w:w="7010" w:type="dxa"/>
            <w:shd w:val="clear" w:color="auto" w:fill="auto"/>
            <w:noWrap/>
            <w:vAlign w:val="bottom"/>
            <w:hideMark/>
          </w:tcPr>
          <w:p w14:paraId="3691A2D0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0C1FCDB9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267</w:t>
            </w:r>
          </w:p>
        </w:tc>
        <w:tc>
          <w:tcPr>
            <w:tcW w:w="5007" w:type="dxa"/>
            <w:shd w:val="clear" w:color="auto" w:fill="auto"/>
            <w:noWrap/>
            <w:vAlign w:val="bottom"/>
            <w:hideMark/>
          </w:tcPr>
          <w:p w14:paraId="3B23E29D" w14:textId="77777777" w:rsidR="009B2908" w:rsidRPr="009B2908" w:rsidRDefault="009B2908" w:rsidP="009B29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9B290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53</w:t>
            </w:r>
          </w:p>
        </w:tc>
      </w:tr>
    </w:tbl>
    <w:p w14:paraId="00012CDA" w14:textId="77777777" w:rsidR="00214711" w:rsidRPr="00214711" w:rsidRDefault="00214711" w:rsidP="009B2908">
      <w:pPr>
        <w:jc w:val="center"/>
      </w:pPr>
    </w:p>
    <w:p w14:paraId="18DE1E28" w14:textId="055597B5" w:rsidR="00214711" w:rsidRDefault="00214711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3FA9BD71" w14:textId="6DD564DA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2E8AE001" w14:textId="20C053EB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0D6011C6" w14:textId="3996A3A2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63105B5C" w14:textId="058DCCA4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2BF0587E" w14:textId="3E7F93FE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3F5D5648" w14:textId="7AC3EE48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9993019" w14:textId="14D7174F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1AA5FE94" w14:textId="6D24352D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2118EF25" w14:textId="549B1237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6C86DA07" w14:textId="38949ACA" w:rsidR="009B2908" w:rsidRPr="005100BF" w:rsidRDefault="009B2908" w:rsidP="009B2908">
      <w:pPr>
        <w:pStyle w:val="Title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5100BF">
        <w:rPr>
          <w:rFonts w:ascii="Times New Roman" w:hAnsi="Times New Roman" w:cs="Times New Roman"/>
          <w:b/>
          <w:sz w:val="22"/>
          <w:szCs w:val="22"/>
        </w:rPr>
        <w:lastRenderedPageBreak/>
        <w:t>Supplementary Appendix 4 - Standardised Outcome Terms and Reporting Frequency</w:t>
      </w:r>
    </w:p>
    <w:p w14:paraId="38031040" w14:textId="68934210" w:rsidR="009B2908" w:rsidRDefault="009B2908" w:rsidP="009B2908"/>
    <w:tbl>
      <w:tblPr>
        <w:tblStyle w:val="TableGrid"/>
        <w:tblW w:w="14714" w:type="dxa"/>
        <w:jc w:val="center"/>
        <w:tblLook w:val="04A0" w:firstRow="1" w:lastRow="0" w:firstColumn="1" w:lastColumn="0" w:noHBand="0" w:noVBand="1"/>
      </w:tblPr>
      <w:tblGrid>
        <w:gridCol w:w="2294"/>
        <w:gridCol w:w="3662"/>
        <w:gridCol w:w="5043"/>
        <w:gridCol w:w="2276"/>
        <w:gridCol w:w="1439"/>
      </w:tblGrid>
      <w:tr w:rsidR="009B2908" w14:paraId="30710D00" w14:textId="77777777" w:rsidTr="009B2908">
        <w:trPr>
          <w:jc w:val="center"/>
        </w:trPr>
        <w:tc>
          <w:tcPr>
            <w:tcW w:w="2294" w:type="dxa"/>
          </w:tcPr>
          <w:p w14:paraId="06B29CC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COMET Core Area</w:t>
            </w:r>
          </w:p>
        </w:tc>
        <w:tc>
          <w:tcPr>
            <w:tcW w:w="3662" w:type="dxa"/>
          </w:tcPr>
          <w:p w14:paraId="0D3470C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COMET Outcome Domain &amp; No.</w:t>
            </w:r>
          </w:p>
        </w:tc>
        <w:tc>
          <w:tcPr>
            <w:tcW w:w="5043" w:type="dxa"/>
          </w:tcPr>
          <w:p w14:paraId="2FD6716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Standardised outcome term</w:t>
            </w:r>
          </w:p>
        </w:tc>
        <w:tc>
          <w:tcPr>
            <w:tcW w:w="2276" w:type="dxa"/>
          </w:tcPr>
          <w:p w14:paraId="50C88B3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Reporting frequency</w:t>
            </w:r>
          </w:p>
        </w:tc>
        <w:tc>
          <w:tcPr>
            <w:tcW w:w="1439" w:type="dxa"/>
          </w:tcPr>
          <w:p w14:paraId="3891121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No. Defined</w:t>
            </w:r>
          </w:p>
        </w:tc>
      </w:tr>
      <w:tr w:rsidR="009B2908" w14:paraId="34476405" w14:textId="77777777" w:rsidTr="009B2908">
        <w:trPr>
          <w:jc w:val="center"/>
        </w:trPr>
        <w:tc>
          <w:tcPr>
            <w:tcW w:w="2294" w:type="dxa"/>
          </w:tcPr>
          <w:p w14:paraId="7C0C756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Death</w:t>
            </w:r>
          </w:p>
        </w:tc>
        <w:tc>
          <w:tcPr>
            <w:tcW w:w="3662" w:type="dxa"/>
          </w:tcPr>
          <w:p w14:paraId="0500669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sz w:val="22"/>
                <w:szCs w:val="22"/>
              </w:rPr>
              <w:t>Mortality/survival (1)</w:t>
            </w:r>
          </w:p>
        </w:tc>
        <w:tc>
          <w:tcPr>
            <w:tcW w:w="5043" w:type="dxa"/>
            <w:vAlign w:val="bottom"/>
          </w:tcPr>
          <w:p w14:paraId="7B6D03B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wth-free survival</w:t>
            </w:r>
          </w:p>
        </w:tc>
        <w:tc>
          <w:tcPr>
            <w:tcW w:w="2276" w:type="dxa"/>
            <w:vAlign w:val="bottom"/>
          </w:tcPr>
          <w:p w14:paraId="2034D1F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25687B1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6A3A4836" w14:textId="77777777" w:rsidTr="009B2908">
        <w:trPr>
          <w:jc w:val="center"/>
        </w:trPr>
        <w:tc>
          <w:tcPr>
            <w:tcW w:w="2294" w:type="dxa"/>
          </w:tcPr>
          <w:p w14:paraId="31D4E9E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501E5E2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380F7F3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ingioma-specific mortality</w:t>
            </w:r>
          </w:p>
        </w:tc>
        <w:tc>
          <w:tcPr>
            <w:tcW w:w="2276" w:type="dxa"/>
            <w:vAlign w:val="bottom"/>
          </w:tcPr>
          <w:p w14:paraId="459175B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785EDC6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3D93C2C5" w14:textId="77777777" w:rsidTr="009B2908">
        <w:trPr>
          <w:jc w:val="center"/>
        </w:trPr>
        <w:tc>
          <w:tcPr>
            <w:tcW w:w="2294" w:type="dxa"/>
          </w:tcPr>
          <w:p w14:paraId="58F135E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38AEBE0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22BD193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meningioma-specific mortality</w:t>
            </w:r>
          </w:p>
        </w:tc>
        <w:tc>
          <w:tcPr>
            <w:tcW w:w="2276" w:type="dxa"/>
            <w:vAlign w:val="bottom"/>
          </w:tcPr>
          <w:p w14:paraId="4B7C2FF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7647DA6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56F08486" w14:textId="77777777" w:rsidTr="009B2908">
        <w:trPr>
          <w:jc w:val="center"/>
        </w:trPr>
        <w:tc>
          <w:tcPr>
            <w:tcW w:w="2294" w:type="dxa"/>
          </w:tcPr>
          <w:p w14:paraId="68A3CF8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6F5CCD8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56456DF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2276" w:type="dxa"/>
            <w:vAlign w:val="bottom"/>
          </w:tcPr>
          <w:p w14:paraId="40985FF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9" w:type="dxa"/>
          </w:tcPr>
          <w:p w14:paraId="30A577C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9B2908" w14:paraId="5B236F4D" w14:textId="77777777" w:rsidTr="009B2908">
        <w:trPr>
          <w:jc w:val="center"/>
        </w:trPr>
        <w:tc>
          <w:tcPr>
            <w:tcW w:w="2294" w:type="dxa"/>
          </w:tcPr>
          <w:p w14:paraId="6418FF3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2E03C87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622E046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gression-free survival</w:t>
            </w:r>
          </w:p>
        </w:tc>
        <w:tc>
          <w:tcPr>
            <w:tcW w:w="2276" w:type="dxa"/>
            <w:vAlign w:val="bottom"/>
          </w:tcPr>
          <w:p w14:paraId="1A6C8DD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</w:tcPr>
          <w:p w14:paraId="518AF69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9B2908" w14:paraId="32FDD84B" w14:textId="77777777" w:rsidTr="009B2908">
        <w:trPr>
          <w:jc w:val="center"/>
        </w:trPr>
        <w:tc>
          <w:tcPr>
            <w:tcW w:w="2294" w:type="dxa"/>
          </w:tcPr>
          <w:p w14:paraId="7971B26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Physiological/clinical</w:t>
            </w:r>
          </w:p>
        </w:tc>
        <w:tc>
          <w:tcPr>
            <w:tcW w:w="3662" w:type="dxa"/>
          </w:tcPr>
          <w:p w14:paraId="19D582D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sz w:val="22"/>
                <w:szCs w:val="22"/>
              </w:rPr>
              <w:t>Eye outcomes (7)</w:t>
            </w:r>
          </w:p>
        </w:tc>
        <w:tc>
          <w:tcPr>
            <w:tcW w:w="5043" w:type="dxa"/>
            <w:vAlign w:val="bottom"/>
          </w:tcPr>
          <w:p w14:paraId="2F0A3EB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ual impairment</w:t>
            </w:r>
          </w:p>
        </w:tc>
        <w:tc>
          <w:tcPr>
            <w:tcW w:w="2276" w:type="dxa"/>
            <w:vAlign w:val="bottom"/>
          </w:tcPr>
          <w:p w14:paraId="3714B19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</w:tcPr>
          <w:p w14:paraId="2FED05A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1B79FE2C" w14:textId="77777777" w:rsidTr="009B2908">
        <w:trPr>
          <w:jc w:val="center"/>
        </w:trPr>
        <w:tc>
          <w:tcPr>
            <w:tcW w:w="2294" w:type="dxa"/>
          </w:tcPr>
          <w:p w14:paraId="4F5F70D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1B77C4E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sz w:val="22"/>
                <w:szCs w:val="22"/>
              </w:rPr>
              <w:t>General outcomes (9)</w:t>
            </w:r>
          </w:p>
        </w:tc>
        <w:tc>
          <w:tcPr>
            <w:tcW w:w="5043" w:type="dxa"/>
            <w:vAlign w:val="bottom"/>
          </w:tcPr>
          <w:p w14:paraId="5CCA075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276" w:type="dxa"/>
            <w:vAlign w:val="bottom"/>
          </w:tcPr>
          <w:p w14:paraId="4D87A51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67D6189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38E3B931" w14:textId="77777777" w:rsidTr="009B2908">
        <w:trPr>
          <w:jc w:val="center"/>
        </w:trPr>
        <w:tc>
          <w:tcPr>
            <w:tcW w:w="2294" w:type="dxa"/>
          </w:tcPr>
          <w:p w14:paraId="3218A2F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7631CF4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sz w:val="22"/>
                <w:szCs w:val="22"/>
              </w:rPr>
              <w:t>Nervous system outcomes (17)</w:t>
            </w:r>
          </w:p>
        </w:tc>
        <w:tc>
          <w:tcPr>
            <w:tcW w:w="5043" w:type="dxa"/>
            <w:vAlign w:val="bottom"/>
          </w:tcPr>
          <w:p w14:paraId="6FE9AAE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solute growth rate</w:t>
            </w:r>
          </w:p>
        </w:tc>
        <w:tc>
          <w:tcPr>
            <w:tcW w:w="2276" w:type="dxa"/>
            <w:vAlign w:val="bottom"/>
          </w:tcPr>
          <w:p w14:paraId="724F926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9" w:type="dxa"/>
          </w:tcPr>
          <w:p w14:paraId="71B1465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9B2908" w14:paraId="3836A581" w14:textId="77777777" w:rsidTr="009B2908">
        <w:trPr>
          <w:jc w:val="center"/>
        </w:trPr>
        <w:tc>
          <w:tcPr>
            <w:tcW w:w="2294" w:type="dxa"/>
          </w:tcPr>
          <w:p w14:paraId="13445AF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4062076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0BC3B0B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elopment or increase of oedema</w:t>
            </w:r>
          </w:p>
        </w:tc>
        <w:tc>
          <w:tcPr>
            <w:tcW w:w="2276" w:type="dxa"/>
            <w:vAlign w:val="bottom"/>
          </w:tcPr>
          <w:p w14:paraId="6D5E7D2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5CF4D90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2FACA796" w14:textId="77777777" w:rsidTr="009B2908">
        <w:trPr>
          <w:jc w:val="center"/>
        </w:trPr>
        <w:tc>
          <w:tcPr>
            <w:tcW w:w="2294" w:type="dxa"/>
          </w:tcPr>
          <w:p w14:paraId="2378160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50F23EB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785DF94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fficulty walking</w:t>
            </w:r>
          </w:p>
        </w:tc>
        <w:tc>
          <w:tcPr>
            <w:tcW w:w="2276" w:type="dxa"/>
            <w:vAlign w:val="bottom"/>
          </w:tcPr>
          <w:p w14:paraId="48320FF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439B162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4AC7F75D" w14:textId="77777777" w:rsidTr="009B2908">
        <w:trPr>
          <w:jc w:val="center"/>
        </w:trPr>
        <w:tc>
          <w:tcPr>
            <w:tcW w:w="2294" w:type="dxa"/>
          </w:tcPr>
          <w:p w14:paraId="0DA5F6C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32F9804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28BBA01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onential growth pattern</w:t>
            </w:r>
          </w:p>
        </w:tc>
        <w:tc>
          <w:tcPr>
            <w:tcW w:w="2276" w:type="dxa"/>
            <w:vAlign w:val="bottom"/>
          </w:tcPr>
          <w:p w14:paraId="40F8E92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28150E0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7D7EA3DF" w14:textId="77777777" w:rsidTr="009B2908">
        <w:trPr>
          <w:jc w:val="center"/>
        </w:trPr>
        <w:tc>
          <w:tcPr>
            <w:tcW w:w="2294" w:type="dxa"/>
          </w:tcPr>
          <w:p w14:paraId="746975E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0CDE592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490EBC1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wth of tumor</w:t>
            </w:r>
          </w:p>
        </w:tc>
        <w:tc>
          <w:tcPr>
            <w:tcW w:w="2276" w:type="dxa"/>
            <w:vAlign w:val="bottom"/>
          </w:tcPr>
          <w:p w14:paraId="55522AB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9" w:type="dxa"/>
          </w:tcPr>
          <w:p w14:paraId="4C3DE4C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9B2908" w14:paraId="2CD3A694" w14:textId="77777777" w:rsidTr="009B2908">
        <w:trPr>
          <w:jc w:val="center"/>
        </w:trPr>
        <w:tc>
          <w:tcPr>
            <w:tcW w:w="2294" w:type="dxa"/>
          </w:tcPr>
          <w:p w14:paraId="7E618C5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7F518F7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76FA9CE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wth of tumor to greater than 10cm3</w:t>
            </w:r>
          </w:p>
        </w:tc>
        <w:tc>
          <w:tcPr>
            <w:tcW w:w="2276" w:type="dxa"/>
            <w:vAlign w:val="bottom"/>
          </w:tcPr>
          <w:p w14:paraId="07632D4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02CDD0E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2DECFBED" w14:textId="77777777" w:rsidTr="009B2908">
        <w:trPr>
          <w:jc w:val="center"/>
        </w:trPr>
        <w:tc>
          <w:tcPr>
            <w:tcW w:w="2294" w:type="dxa"/>
          </w:tcPr>
          <w:p w14:paraId="4EAA36E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7308790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271713B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b paralysis</w:t>
            </w:r>
          </w:p>
        </w:tc>
        <w:tc>
          <w:tcPr>
            <w:tcW w:w="2276" w:type="dxa"/>
            <w:vAlign w:val="bottom"/>
          </w:tcPr>
          <w:p w14:paraId="3B5B891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41A68FF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0EE58A40" w14:textId="77777777" w:rsidTr="009B2908">
        <w:trPr>
          <w:jc w:val="center"/>
        </w:trPr>
        <w:tc>
          <w:tcPr>
            <w:tcW w:w="2294" w:type="dxa"/>
          </w:tcPr>
          <w:p w14:paraId="778971B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6EDD33C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37193F1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b weakness</w:t>
            </w:r>
          </w:p>
        </w:tc>
        <w:tc>
          <w:tcPr>
            <w:tcW w:w="2276" w:type="dxa"/>
            <w:vAlign w:val="bottom"/>
          </w:tcPr>
          <w:p w14:paraId="5E95A2A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2D8CD57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0FF18604" w14:textId="77777777" w:rsidTr="009B2908">
        <w:trPr>
          <w:jc w:val="center"/>
        </w:trPr>
        <w:tc>
          <w:tcPr>
            <w:tcW w:w="2294" w:type="dxa"/>
          </w:tcPr>
          <w:p w14:paraId="16F57B3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6283B44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71A811C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ear growth pattern</w:t>
            </w:r>
          </w:p>
        </w:tc>
        <w:tc>
          <w:tcPr>
            <w:tcW w:w="2276" w:type="dxa"/>
            <w:vAlign w:val="bottom"/>
          </w:tcPr>
          <w:p w14:paraId="57C0225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</w:tcPr>
          <w:p w14:paraId="00F346D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6C72EE6D" w14:textId="77777777" w:rsidTr="009B2908">
        <w:trPr>
          <w:jc w:val="center"/>
        </w:trPr>
        <w:tc>
          <w:tcPr>
            <w:tcW w:w="2294" w:type="dxa"/>
          </w:tcPr>
          <w:p w14:paraId="3FAF0E1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39BD388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2B2E67D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mum 2D size of the tumor</w:t>
            </w:r>
          </w:p>
        </w:tc>
        <w:tc>
          <w:tcPr>
            <w:tcW w:w="2276" w:type="dxa"/>
            <w:vAlign w:val="bottom"/>
          </w:tcPr>
          <w:p w14:paraId="2E53547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4DDB2DA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1B1F2B2D" w14:textId="77777777" w:rsidTr="009B2908">
        <w:trPr>
          <w:jc w:val="center"/>
        </w:trPr>
        <w:tc>
          <w:tcPr>
            <w:tcW w:w="2294" w:type="dxa"/>
          </w:tcPr>
          <w:p w14:paraId="1031C37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6025377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0ECEFFF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mum diameter of the tumor</w:t>
            </w:r>
          </w:p>
        </w:tc>
        <w:tc>
          <w:tcPr>
            <w:tcW w:w="2276" w:type="dxa"/>
            <w:vAlign w:val="bottom"/>
          </w:tcPr>
          <w:p w14:paraId="363E981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9" w:type="dxa"/>
          </w:tcPr>
          <w:p w14:paraId="1A5DCA1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9B2908" w14:paraId="0A88ACC4" w14:textId="77777777" w:rsidTr="009B2908">
        <w:trPr>
          <w:jc w:val="center"/>
        </w:trPr>
        <w:tc>
          <w:tcPr>
            <w:tcW w:w="2294" w:type="dxa"/>
          </w:tcPr>
          <w:p w14:paraId="15C82E2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3B9E2DC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3E4E44C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any treatment</w:t>
            </w:r>
          </w:p>
        </w:tc>
        <w:tc>
          <w:tcPr>
            <w:tcW w:w="2276" w:type="dxa"/>
            <w:vAlign w:val="bottom"/>
          </w:tcPr>
          <w:p w14:paraId="5BB1E70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9" w:type="dxa"/>
          </w:tcPr>
          <w:p w14:paraId="52F7E13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18B6ADE7" w14:textId="77777777" w:rsidTr="009B2908">
        <w:trPr>
          <w:jc w:val="center"/>
        </w:trPr>
        <w:tc>
          <w:tcPr>
            <w:tcW w:w="2294" w:type="dxa"/>
          </w:tcPr>
          <w:p w14:paraId="3858993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39FBC8A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0B4D5C1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cerebrospinal fluid diversion</w:t>
            </w:r>
          </w:p>
        </w:tc>
        <w:tc>
          <w:tcPr>
            <w:tcW w:w="2276" w:type="dxa"/>
            <w:vAlign w:val="bottom"/>
          </w:tcPr>
          <w:p w14:paraId="31D2219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655F6BC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5CF8863C" w14:textId="77777777" w:rsidTr="009B2908">
        <w:trPr>
          <w:jc w:val="center"/>
        </w:trPr>
        <w:tc>
          <w:tcPr>
            <w:tcW w:w="2294" w:type="dxa"/>
          </w:tcPr>
          <w:p w14:paraId="333A2D0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59DDD1D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2DC7E15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radiotherapy</w:t>
            </w:r>
          </w:p>
        </w:tc>
        <w:tc>
          <w:tcPr>
            <w:tcW w:w="2276" w:type="dxa"/>
            <w:vAlign w:val="bottom"/>
          </w:tcPr>
          <w:p w14:paraId="681CEEA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9" w:type="dxa"/>
          </w:tcPr>
          <w:p w14:paraId="38FD001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7FE7010D" w14:textId="77777777" w:rsidTr="009B2908">
        <w:trPr>
          <w:jc w:val="center"/>
        </w:trPr>
        <w:tc>
          <w:tcPr>
            <w:tcW w:w="2294" w:type="dxa"/>
          </w:tcPr>
          <w:p w14:paraId="4542818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236F770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063510D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stereotactic radiosurgery</w:t>
            </w:r>
          </w:p>
        </w:tc>
        <w:tc>
          <w:tcPr>
            <w:tcW w:w="2276" w:type="dxa"/>
            <w:vAlign w:val="bottom"/>
          </w:tcPr>
          <w:p w14:paraId="3CD4F4A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9" w:type="dxa"/>
          </w:tcPr>
          <w:p w14:paraId="50B9B87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40A68333" w14:textId="77777777" w:rsidTr="009B2908">
        <w:trPr>
          <w:jc w:val="center"/>
        </w:trPr>
        <w:tc>
          <w:tcPr>
            <w:tcW w:w="2294" w:type="dxa"/>
          </w:tcPr>
          <w:p w14:paraId="5C203CA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5BC44A2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145DB8C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surgery</w:t>
            </w:r>
          </w:p>
        </w:tc>
        <w:tc>
          <w:tcPr>
            <w:tcW w:w="2276" w:type="dxa"/>
            <w:vAlign w:val="bottom"/>
          </w:tcPr>
          <w:p w14:paraId="6A8742E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9" w:type="dxa"/>
          </w:tcPr>
          <w:p w14:paraId="621E54C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45D7F714" w14:textId="77777777" w:rsidTr="009B2908">
        <w:trPr>
          <w:jc w:val="center"/>
        </w:trPr>
        <w:tc>
          <w:tcPr>
            <w:tcW w:w="2294" w:type="dxa"/>
          </w:tcPr>
          <w:p w14:paraId="4F04048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682DC5E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3F0EA84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surgery and radiotherapy</w:t>
            </w:r>
          </w:p>
        </w:tc>
        <w:tc>
          <w:tcPr>
            <w:tcW w:w="2276" w:type="dxa"/>
            <w:vAlign w:val="bottom"/>
          </w:tcPr>
          <w:p w14:paraId="305A98D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1EA5486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27F42B6C" w14:textId="77777777" w:rsidTr="009B2908">
        <w:trPr>
          <w:jc w:val="center"/>
        </w:trPr>
        <w:tc>
          <w:tcPr>
            <w:tcW w:w="2294" w:type="dxa"/>
          </w:tcPr>
          <w:p w14:paraId="092E9BA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5C16F46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77AB8C0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logical signs</w:t>
            </w:r>
          </w:p>
        </w:tc>
        <w:tc>
          <w:tcPr>
            <w:tcW w:w="2276" w:type="dxa"/>
            <w:vAlign w:val="bottom"/>
          </w:tcPr>
          <w:p w14:paraId="0B27DC9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9" w:type="dxa"/>
          </w:tcPr>
          <w:p w14:paraId="13470E1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9B2908" w14:paraId="7878F81C" w14:textId="77777777" w:rsidTr="009B2908">
        <w:trPr>
          <w:jc w:val="center"/>
        </w:trPr>
        <w:tc>
          <w:tcPr>
            <w:tcW w:w="2294" w:type="dxa"/>
          </w:tcPr>
          <w:p w14:paraId="5D32A85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7B72320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66F7325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symptoms</w:t>
            </w:r>
          </w:p>
        </w:tc>
        <w:tc>
          <w:tcPr>
            <w:tcW w:w="2276" w:type="dxa"/>
            <w:vAlign w:val="bottom"/>
          </w:tcPr>
          <w:p w14:paraId="34539CD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</w:tcPr>
          <w:p w14:paraId="06B5688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9B2908" w14:paraId="181030E8" w14:textId="77777777" w:rsidTr="009B2908">
        <w:trPr>
          <w:jc w:val="center"/>
        </w:trPr>
        <w:tc>
          <w:tcPr>
            <w:tcW w:w="2294" w:type="dxa"/>
          </w:tcPr>
          <w:p w14:paraId="53D332E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68555F2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2E311A3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tumor growth</w:t>
            </w:r>
          </w:p>
        </w:tc>
        <w:tc>
          <w:tcPr>
            <w:tcW w:w="2276" w:type="dxa"/>
            <w:vAlign w:val="bottom"/>
          </w:tcPr>
          <w:p w14:paraId="2CC773C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9" w:type="dxa"/>
          </w:tcPr>
          <w:p w14:paraId="7AB1F4F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9B2908" w14:paraId="1989FBD8" w14:textId="77777777" w:rsidTr="009B2908">
        <w:trPr>
          <w:jc w:val="center"/>
        </w:trPr>
        <w:tc>
          <w:tcPr>
            <w:tcW w:w="2294" w:type="dxa"/>
          </w:tcPr>
          <w:p w14:paraId="4030E12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2E3ADA8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22DE57D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bolic growth pattern</w:t>
            </w:r>
          </w:p>
        </w:tc>
        <w:tc>
          <w:tcPr>
            <w:tcW w:w="2276" w:type="dxa"/>
            <w:vAlign w:val="bottom"/>
          </w:tcPr>
          <w:p w14:paraId="46DBC08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7776899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6ECA2A48" w14:textId="77777777" w:rsidTr="009B2908">
        <w:trPr>
          <w:jc w:val="center"/>
        </w:trPr>
        <w:tc>
          <w:tcPr>
            <w:tcW w:w="2294" w:type="dxa"/>
          </w:tcPr>
          <w:p w14:paraId="5D8F3CB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5B1A5CD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1D680B0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si-exponential growth pattern</w:t>
            </w:r>
          </w:p>
        </w:tc>
        <w:tc>
          <w:tcPr>
            <w:tcW w:w="2276" w:type="dxa"/>
            <w:vAlign w:val="bottom"/>
          </w:tcPr>
          <w:p w14:paraId="3B7B04F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797A959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0E2B9FBF" w14:textId="77777777" w:rsidTr="009B2908">
        <w:trPr>
          <w:jc w:val="center"/>
        </w:trPr>
        <w:tc>
          <w:tcPr>
            <w:tcW w:w="2294" w:type="dxa"/>
          </w:tcPr>
          <w:p w14:paraId="5CC4F76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0B531B6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0E4E3B9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ative growth rate</w:t>
            </w:r>
          </w:p>
        </w:tc>
        <w:tc>
          <w:tcPr>
            <w:tcW w:w="2276" w:type="dxa"/>
            <w:vAlign w:val="bottom"/>
          </w:tcPr>
          <w:p w14:paraId="6A510A8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9" w:type="dxa"/>
          </w:tcPr>
          <w:p w14:paraId="420D2AB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9B2908" w14:paraId="0BEF18D2" w14:textId="77777777" w:rsidTr="009B2908">
        <w:trPr>
          <w:jc w:val="center"/>
        </w:trPr>
        <w:tc>
          <w:tcPr>
            <w:tcW w:w="2294" w:type="dxa"/>
          </w:tcPr>
          <w:p w14:paraId="3A9C14E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10DA32A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1DD57FD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2276" w:type="dxa"/>
            <w:vAlign w:val="bottom"/>
          </w:tcPr>
          <w:p w14:paraId="22953E4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9" w:type="dxa"/>
          </w:tcPr>
          <w:p w14:paraId="5283235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5A01825E" w14:textId="77777777" w:rsidTr="009B2908">
        <w:trPr>
          <w:jc w:val="center"/>
        </w:trPr>
        <w:tc>
          <w:tcPr>
            <w:tcW w:w="2294" w:type="dxa"/>
          </w:tcPr>
          <w:p w14:paraId="6E97F8D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5731638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1CC4511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oid growth pattern</w:t>
            </w:r>
          </w:p>
        </w:tc>
        <w:tc>
          <w:tcPr>
            <w:tcW w:w="2276" w:type="dxa"/>
            <w:vAlign w:val="bottom"/>
          </w:tcPr>
          <w:p w14:paraId="3268B74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764BEE4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4C72594E" w14:textId="77777777" w:rsidTr="009B2908">
        <w:trPr>
          <w:jc w:val="center"/>
        </w:trPr>
        <w:tc>
          <w:tcPr>
            <w:tcW w:w="2294" w:type="dxa"/>
          </w:tcPr>
          <w:p w14:paraId="06F3492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3E4A6AC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47EF600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mptom-free</w:t>
            </w:r>
          </w:p>
        </w:tc>
        <w:tc>
          <w:tcPr>
            <w:tcW w:w="2276" w:type="dxa"/>
            <w:vAlign w:val="bottom"/>
          </w:tcPr>
          <w:p w14:paraId="454409E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5E3C5AC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305A69CB" w14:textId="77777777" w:rsidTr="009B2908">
        <w:trPr>
          <w:jc w:val="center"/>
        </w:trPr>
        <w:tc>
          <w:tcPr>
            <w:tcW w:w="2294" w:type="dxa"/>
          </w:tcPr>
          <w:p w14:paraId="59D8F23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72D0B22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4B50106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to clinical progression</w:t>
            </w:r>
          </w:p>
        </w:tc>
        <w:tc>
          <w:tcPr>
            <w:tcW w:w="2276" w:type="dxa"/>
            <w:vAlign w:val="bottom"/>
          </w:tcPr>
          <w:p w14:paraId="5993530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03E62D0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3A7A8405" w14:textId="77777777" w:rsidTr="009B2908">
        <w:trPr>
          <w:jc w:val="center"/>
        </w:trPr>
        <w:tc>
          <w:tcPr>
            <w:tcW w:w="2294" w:type="dxa"/>
          </w:tcPr>
          <w:p w14:paraId="17995B1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7147C8E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69F45B4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to growth</w:t>
            </w:r>
          </w:p>
        </w:tc>
        <w:tc>
          <w:tcPr>
            <w:tcW w:w="2276" w:type="dxa"/>
            <w:vAlign w:val="bottom"/>
          </w:tcPr>
          <w:p w14:paraId="5E5EA6B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702E478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772A8ADB" w14:textId="77777777" w:rsidTr="009B2908">
        <w:trPr>
          <w:jc w:val="center"/>
        </w:trPr>
        <w:tc>
          <w:tcPr>
            <w:tcW w:w="2294" w:type="dxa"/>
          </w:tcPr>
          <w:p w14:paraId="0927916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4E01F13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3B907C5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to progression</w:t>
            </w:r>
          </w:p>
        </w:tc>
        <w:tc>
          <w:tcPr>
            <w:tcW w:w="2276" w:type="dxa"/>
            <w:vAlign w:val="bottom"/>
          </w:tcPr>
          <w:p w14:paraId="30FDEA0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9" w:type="dxa"/>
          </w:tcPr>
          <w:p w14:paraId="18079D4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9B2908" w14:paraId="61927DDD" w14:textId="77777777" w:rsidTr="009B2908">
        <w:trPr>
          <w:jc w:val="center"/>
        </w:trPr>
        <w:tc>
          <w:tcPr>
            <w:tcW w:w="2294" w:type="dxa"/>
          </w:tcPr>
          <w:p w14:paraId="361DE56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33F56A6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69005CD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doubling time</w:t>
            </w:r>
          </w:p>
        </w:tc>
        <w:tc>
          <w:tcPr>
            <w:tcW w:w="2276" w:type="dxa"/>
            <w:vAlign w:val="bottom"/>
          </w:tcPr>
          <w:p w14:paraId="4DF6995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9" w:type="dxa"/>
          </w:tcPr>
          <w:p w14:paraId="08668F4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5C46B3A0" w14:textId="77777777" w:rsidTr="009B2908">
        <w:trPr>
          <w:jc w:val="center"/>
        </w:trPr>
        <w:tc>
          <w:tcPr>
            <w:tcW w:w="2294" w:type="dxa"/>
          </w:tcPr>
          <w:p w14:paraId="4BF36B8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5471685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1DBBEDC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invasion into venous sinus</w:t>
            </w:r>
          </w:p>
        </w:tc>
        <w:tc>
          <w:tcPr>
            <w:tcW w:w="2276" w:type="dxa"/>
            <w:vAlign w:val="bottom"/>
          </w:tcPr>
          <w:p w14:paraId="4D9EAD6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5B6F6A1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08592414" w14:textId="77777777" w:rsidTr="009B2908">
        <w:trPr>
          <w:jc w:val="center"/>
        </w:trPr>
        <w:tc>
          <w:tcPr>
            <w:tcW w:w="2294" w:type="dxa"/>
          </w:tcPr>
          <w:p w14:paraId="1F65D9D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2162E95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6A9E9F7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regression</w:t>
            </w:r>
          </w:p>
        </w:tc>
        <w:tc>
          <w:tcPr>
            <w:tcW w:w="2276" w:type="dxa"/>
            <w:vAlign w:val="bottom"/>
          </w:tcPr>
          <w:p w14:paraId="6257C76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</w:tcPr>
          <w:p w14:paraId="5C88D4D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9B2908" w14:paraId="753EA680" w14:textId="77777777" w:rsidTr="009B2908">
        <w:trPr>
          <w:jc w:val="center"/>
        </w:trPr>
        <w:tc>
          <w:tcPr>
            <w:tcW w:w="2294" w:type="dxa"/>
          </w:tcPr>
          <w:p w14:paraId="5EC9D80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00723AD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39476AC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ume of edema</w:t>
            </w:r>
          </w:p>
        </w:tc>
        <w:tc>
          <w:tcPr>
            <w:tcW w:w="2276" w:type="dxa"/>
            <w:vAlign w:val="bottom"/>
          </w:tcPr>
          <w:p w14:paraId="03D8EC2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33E8638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264E67E9" w14:textId="77777777" w:rsidTr="009B2908">
        <w:trPr>
          <w:jc w:val="center"/>
        </w:trPr>
        <w:tc>
          <w:tcPr>
            <w:tcW w:w="2294" w:type="dxa"/>
          </w:tcPr>
          <w:p w14:paraId="7F867DB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6593155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56A6049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ume of tumor</w:t>
            </w:r>
          </w:p>
        </w:tc>
        <w:tc>
          <w:tcPr>
            <w:tcW w:w="2276" w:type="dxa"/>
            <w:vAlign w:val="bottom"/>
          </w:tcPr>
          <w:p w14:paraId="3A0BF7B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9" w:type="dxa"/>
          </w:tcPr>
          <w:p w14:paraId="782B0AE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5E82931A" w14:textId="77777777" w:rsidTr="009B2908">
        <w:trPr>
          <w:jc w:val="center"/>
        </w:trPr>
        <w:tc>
          <w:tcPr>
            <w:tcW w:w="2294" w:type="dxa"/>
          </w:tcPr>
          <w:p w14:paraId="28F5126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5CD02BE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3930E3A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ume of tumor and edema</w:t>
            </w:r>
          </w:p>
        </w:tc>
        <w:tc>
          <w:tcPr>
            <w:tcW w:w="2276" w:type="dxa"/>
            <w:vAlign w:val="bottom"/>
          </w:tcPr>
          <w:p w14:paraId="239A7A5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78548BC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07AD6AFD" w14:textId="77777777" w:rsidTr="009B2908">
        <w:trPr>
          <w:jc w:val="center"/>
        </w:trPr>
        <w:tc>
          <w:tcPr>
            <w:tcW w:w="2294" w:type="dxa"/>
          </w:tcPr>
          <w:p w14:paraId="52522F9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35F8002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062ACBA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sening symptoms</w:t>
            </w:r>
          </w:p>
        </w:tc>
        <w:tc>
          <w:tcPr>
            <w:tcW w:w="2276" w:type="dxa"/>
            <w:vAlign w:val="bottom"/>
          </w:tcPr>
          <w:p w14:paraId="32D2DC2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5E55410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0BE759FD" w14:textId="77777777" w:rsidTr="009B2908">
        <w:trPr>
          <w:jc w:val="center"/>
        </w:trPr>
        <w:tc>
          <w:tcPr>
            <w:tcW w:w="2294" w:type="dxa"/>
          </w:tcPr>
          <w:p w14:paraId="22EE288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Life impact</w:t>
            </w:r>
          </w:p>
        </w:tc>
        <w:tc>
          <w:tcPr>
            <w:tcW w:w="3662" w:type="dxa"/>
          </w:tcPr>
          <w:p w14:paraId="25959AD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sz w:val="22"/>
                <w:szCs w:val="22"/>
              </w:rPr>
              <w:t>Physical functioning (25)</w:t>
            </w:r>
          </w:p>
        </w:tc>
        <w:tc>
          <w:tcPr>
            <w:tcW w:w="5043" w:type="dxa"/>
            <w:vAlign w:val="bottom"/>
          </w:tcPr>
          <w:p w14:paraId="7762BF4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ysical functioning</w:t>
            </w:r>
          </w:p>
        </w:tc>
        <w:tc>
          <w:tcPr>
            <w:tcW w:w="2276" w:type="dxa"/>
            <w:vAlign w:val="bottom"/>
          </w:tcPr>
          <w:p w14:paraId="2250694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01E366B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13A1AD80" w14:textId="77777777" w:rsidTr="009B2908">
        <w:trPr>
          <w:jc w:val="center"/>
        </w:trPr>
        <w:tc>
          <w:tcPr>
            <w:tcW w:w="2294" w:type="dxa"/>
          </w:tcPr>
          <w:p w14:paraId="4573EF8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0BB96D8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sz w:val="22"/>
                <w:szCs w:val="22"/>
              </w:rPr>
              <w:t>Emotional functioning/wellbeing (28)</w:t>
            </w:r>
          </w:p>
        </w:tc>
        <w:tc>
          <w:tcPr>
            <w:tcW w:w="5043" w:type="dxa"/>
            <w:vAlign w:val="bottom"/>
          </w:tcPr>
          <w:p w14:paraId="63AC580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otional functioning</w:t>
            </w:r>
          </w:p>
        </w:tc>
        <w:tc>
          <w:tcPr>
            <w:tcW w:w="2276" w:type="dxa"/>
            <w:vAlign w:val="bottom"/>
          </w:tcPr>
          <w:p w14:paraId="65BA831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3F434B0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174157B0" w14:textId="77777777" w:rsidTr="009B2908">
        <w:trPr>
          <w:jc w:val="center"/>
        </w:trPr>
        <w:tc>
          <w:tcPr>
            <w:tcW w:w="2294" w:type="dxa"/>
          </w:tcPr>
          <w:p w14:paraId="3C89C13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0BC56FC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sz w:val="22"/>
                <w:szCs w:val="22"/>
              </w:rPr>
              <w:t>Cognitive functioning (29)</w:t>
            </w:r>
          </w:p>
        </w:tc>
        <w:tc>
          <w:tcPr>
            <w:tcW w:w="5043" w:type="dxa"/>
            <w:vAlign w:val="bottom"/>
          </w:tcPr>
          <w:p w14:paraId="305D421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cognitive functioning</w:t>
            </w:r>
          </w:p>
        </w:tc>
        <w:tc>
          <w:tcPr>
            <w:tcW w:w="2276" w:type="dxa"/>
            <w:vAlign w:val="bottom"/>
          </w:tcPr>
          <w:p w14:paraId="04BD335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</w:tcPr>
          <w:p w14:paraId="69665E6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163DE4D2" w14:textId="77777777" w:rsidTr="009B2908">
        <w:trPr>
          <w:jc w:val="center"/>
        </w:trPr>
        <w:tc>
          <w:tcPr>
            <w:tcW w:w="2294" w:type="dxa"/>
          </w:tcPr>
          <w:p w14:paraId="40CDB77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2F04BA8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sz w:val="22"/>
                <w:szCs w:val="22"/>
              </w:rPr>
              <w:t>Global Quality of Life (30)</w:t>
            </w:r>
          </w:p>
        </w:tc>
        <w:tc>
          <w:tcPr>
            <w:tcW w:w="5043" w:type="dxa"/>
            <w:vAlign w:val="bottom"/>
          </w:tcPr>
          <w:p w14:paraId="6374CCD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quality of life</w:t>
            </w:r>
          </w:p>
        </w:tc>
        <w:tc>
          <w:tcPr>
            <w:tcW w:w="2276" w:type="dxa"/>
            <w:vAlign w:val="bottom"/>
          </w:tcPr>
          <w:p w14:paraId="12E45C3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</w:tcPr>
          <w:p w14:paraId="5DB224E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2CADF610" w14:textId="77777777" w:rsidTr="009B2908">
        <w:trPr>
          <w:jc w:val="center"/>
        </w:trPr>
        <w:tc>
          <w:tcPr>
            <w:tcW w:w="2294" w:type="dxa"/>
          </w:tcPr>
          <w:p w14:paraId="5F80034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4D0AEDC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sz w:val="22"/>
                <w:szCs w:val="22"/>
              </w:rPr>
              <w:t>Delivery of care (32)</w:t>
            </w:r>
          </w:p>
        </w:tc>
        <w:tc>
          <w:tcPr>
            <w:tcW w:w="5043" w:type="dxa"/>
            <w:vAlign w:val="bottom"/>
          </w:tcPr>
          <w:p w14:paraId="375182A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e under active-surveillance</w:t>
            </w:r>
          </w:p>
        </w:tc>
        <w:tc>
          <w:tcPr>
            <w:tcW w:w="2276" w:type="dxa"/>
            <w:vAlign w:val="bottom"/>
          </w:tcPr>
          <w:p w14:paraId="4D0D13F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09C3840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47EFC497" w14:textId="77777777" w:rsidTr="009B2908">
        <w:trPr>
          <w:jc w:val="center"/>
        </w:trPr>
        <w:tc>
          <w:tcPr>
            <w:tcW w:w="2294" w:type="dxa"/>
          </w:tcPr>
          <w:p w14:paraId="28C589A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3D3E63D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1D8A2F3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charged from active-surveillance</w:t>
            </w:r>
          </w:p>
        </w:tc>
        <w:tc>
          <w:tcPr>
            <w:tcW w:w="2276" w:type="dxa"/>
            <w:vAlign w:val="bottom"/>
          </w:tcPr>
          <w:p w14:paraId="594121B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32B7958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01EDE1A7" w14:textId="77777777" w:rsidTr="009B2908">
        <w:trPr>
          <w:jc w:val="center"/>
        </w:trPr>
        <w:tc>
          <w:tcPr>
            <w:tcW w:w="2294" w:type="dxa"/>
          </w:tcPr>
          <w:p w14:paraId="5455B45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76F34AA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6E83266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ble to undergo treatment</w:t>
            </w:r>
          </w:p>
        </w:tc>
        <w:tc>
          <w:tcPr>
            <w:tcW w:w="2276" w:type="dxa"/>
            <w:vAlign w:val="bottom"/>
          </w:tcPr>
          <w:p w14:paraId="3866344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43F0A4C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092A970C" w14:textId="77777777" w:rsidTr="009B2908">
        <w:trPr>
          <w:jc w:val="center"/>
        </w:trPr>
        <w:tc>
          <w:tcPr>
            <w:tcW w:w="2294" w:type="dxa"/>
          </w:tcPr>
          <w:p w14:paraId="1DF66D1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11C4697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370E139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 declined treatment</w:t>
            </w:r>
          </w:p>
        </w:tc>
        <w:tc>
          <w:tcPr>
            <w:tcW w:w="2276" w:type="dxa"/>
            <w:vAlign w:val="bottom"/>
          </w:tcPr>
          <w:p w14:paraId="3211F47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</w:tcPr>
          <w:p w14:paraId="75DBB7E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B2908" w14:paraId="7A3BE30A" w14:textId="77777777" w:rsidTr="009B2908">
        <w:trPr>
          <w:jc w:val="center"/>
        </w:trPr>
        <w:tc>
          <w:tcPr>
            <w:tcW w:w="2294" w:type="dxa"/>
          </w:tcPr>
          <w:p w14:paraId="41F16C8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65DCF6E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68F87B1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 request for treatment</w:t>
            </w:r>
          </w:p>
        </w:tc>
        <w:tc>
          <w:tcPr>
            <w:tcW w:w="2276" w:type="dxa"/>
            <w:vAlign w:val="bottom"/>
          </w:tcPr>
          <w:p w14:paraId="1F9721A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03F21C7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6B1F2465" w14:textId="77777777" w:rsidTr="009B2908">
        <w:trPr>
          <w:jc w:val="center"/>
        </w:trPr>
        <w:tc>
          <w:tcPr>
            <w:tcW w:w="2294" w:type="dxa"/>
          </w:tcPr>
          <w:p w14:paraId="6681EB9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213814E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3" w:type="dxa"/>
            <w:vAlign w:val="bottom"/>
          </w:tcPr>
          <w:p w14:paraId="7F862D2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reotactic radiosurgery no longer a treatment option</w:t>
            </w:r>
          </w:p>
        </w:tc>
        <w:tc>
          <w:tcPr>
            <w:tcW w:w="2276" w:type="dxa"/>
            <w:vAlign w:val="bottom"/>
          </w:tcPr>
          <w:p w14:paraId="597FA94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</w:tcPr>
          <w:p w14:paraId="118D0C5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B2908" w14:paraId="4A04B9FD" w14:textId="77777777" w:rsidTr="009B2908">
        <w:trPr>
          <w:jc w:val="center"/>
        </w:trPr>
        <w:tc>
          <w:tcPr>
            <w:tcW w:w="2294" w:type="dxa"/>
          </w:tcPr>
          <w:p w14:paraId="24C418C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62" w:type="dxa"/>
          </w:tcPr>
          <w:p w14:paraId="11F734E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5043" w:type="dxa"/>
          </w:tcPr>
          <w:p w14:paraId="53B64F7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53</w:t>
            </w:r>
          </w:p>
        </w:tc>
        <w:tc>
          <w:tcPr>
            <w:tcW w:w="2276" w:type="dxa"/>
          </w:tcPr>
          <w:p w14:paraId="1414AE7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267</w:t>
            </w:r>
          </w:p>
        </w:tc>
        <w:tc>
          <w:tcPr>
            <w:tcW w:w="1439" w:type="dxa"/>
          </w:tcPr>
          <w:p w14:paraId="7875608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77</w:t>
            </w:r>
          </w:p>
        </w:tc>
      </w:tr>
    </w:tbl>
    <w:p w14:paraId="745A3F58" w14:textId="77777777" w:rsidR="009B2908" w:rsidRPr="009B2908" w:rsidRDefault="009B2908" w:rsidP="009B2908">
      <w:pPr>
        <w:jc w:val="center"/>
      </w:pPr>
    </w:p>
    <w:p w14:paraId="5C16B586" w14:textId="6E3EC4F2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79166DFF" w14:textId="31E15B44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2D7719EB" w14:textId="4D2A1A85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63484B76" w14:textId="6783E454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1830DB1D" w14:textId="77777777" w:rsidR="005100BF" w:rsidRDefault="005100BF" w:rsidP="005100BF">
      <w:pPr>
        <w:pStyle w:val="Title"/>
        <w:rPr>
          <w:rFonts w:ascii="Times New Roman" w:eastAsiaTheme="minorHAnsi" w:hAnsi="Times New Roman" w:cs="Times New Roman"/>
          <w:i/>
          <w:color w:val="000000" w:themeColor="text1"/>
          <w:spacing w:val="0"/>
          <w:kern w:val="0"/>
          <w:sz w:val="22"/>
          <w:szCs w:val="22"/>
        </w:rPr>
      </w:pPr>
    </w:p>
    <w:p w14:paraId="6C00800C" w14:textId="77777777" w:rsidR="005100BF" w:rsidRDefault="005100BF" w:rsidP="005100BF">
      <w:pPr>
        <w:pStyle w:val="Title"/>
        <w:rPr>
          <w:rFonts w:ascii="Times New Roman" w:hAnsi="Times New Roman" w:cs="Times New Roman"/>
          <w:sz w:val="22"/>
          <w:szCs w:val="22"/>
        </w:rPr>
      </w:pPr>
    </w:p>
    <w:p w14:paraId="61DD1348" w14:textId="480BD78C" w:rsidR="009B2908" w:rsidRDefault="009B2908" w:rsidP="005100BF">
      <w:pPr>
        <w:pStyle w:val="Title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5100BF">
        <w:rPr>
          <w:rFonts w:ascii="Times New Roman" w:hAnsi="Times New Roman" w:cs="Times New Roman"/>
          <w:b/>
          <w:sz w:val="22"/>
          <w:szCs w:val="22"/>
        </w:rPr>
        <w:lastRenderedPageBreak/>
        <w:t>Supplementary Appendix 5 - Types of Standardised Outcome Terms</w:t>
      </w:r>
    </w:p>
    <w:p w14:paraId="0958E4D6" w14:textId="77777777" w:rsidR="005100BF" w:rsidRPr="005100BF" w:rsidRDefault="005100BF" w:rsidP="005100BF"/>
    <w:tbl>
      <w:tblPr>
        <w:tblStyle w:val="TableGrid"/>
        <w:tblW w:w="14236" w:type="dxa"/>
        <w:jc w:val="center"/>
        <w:tblLook w:val="04A0" w:firstRow="1" w:lastRow="0" w:firstColumn="1" w:lastColumn="0" w:noHBand="0" w:noVBand="1"/>
      </w:tblPr>
      <w:tblGrid>
        <w:gridCol w:w="2282"/>
        <w:gridCol w:w="2580"/>
        <w:gridCol w:w="2343"/>
        <w:gridCol w:w="2344"/>
        <w:gridCol w:w="2343"/>
        <w:gridCol w:w="2344"/>
      </w:tblGrid>
      <w:tr w:rsidR="009B2908" w:rsidRPr="009B2908" w14:paraId="5EB63DE6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57538E0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COMET Core Area</w:t>
            </w:r>
          </w:p>
        </w:tc>
        <w:tc>
          <w:tcPr>
            <w:tcW w:w="2580" w:type="dxa"/>
            <w:vAlign w:val="center"/>
          </w:tcPr>
          <w:p w14:paraId="3B7D431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Binary event/time to event</w:t>
            </w:r>
          </w:p>
        </w:tc>
        <w:tc>
          <w:tcPr>
            <w:tcW w:w="2343" w:type="dxa"/>
            <w:vAlign w:val="center"/>
          </w:tcPr>
          <w:p w14:paraId="4F83B64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Composite</w:t>
            </w:r>
          </w:p>
        </w:tc>
        <w:tc>
          <w:tcPr>
            <w:tcW w:w="2344" w:type="dxa"/>
            <w:vAlign w:val="center"/>
          </w:tcPr>
          <w:p w14:paraId="0AF585D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Multiple category event</w:t>
            </w:r>
          </w:p>
          <w:p w14:paraId="081D134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Clinician Reported</w:t>
            </w:r>
          </w:p>
        </w:tc>
        <w:tc>
          <w:tcPr>
            <w:tcW w:w="2343" w:type="dxa"/>
            <w:vAlign w:val="center"/>
          </w:tcPr>
          <w:p w14:paraId="5E785F4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Multiple category event</w:t>
            </w:r>
          </w:p>
          <w:p w14:paraId="4AEC2F9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Patient Reported</w:t>
            </w:r>
          </w:p>
        </w:tc>
        <w:tc>
          <w:tcPr>
            <w:tcW w:w="2344" w:type="dxa"/>
            <w:vAlign w:val="center"/>
          </w:tcPr>
          <w:p w14:paraId="61EB676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Multi-dimensional</w:t>
            </w:r>
          </w:p>
          <w:p w14:paraId="1EEBFF8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sz w:val="22"/>
                <w:szCs w:val="22"/>
              </w:rPr>
              <w:t>health measures</w:t>
            </w:r>
          </w:p>
        </w:tc>
      </w:tr>
      <w:tr w:rsidR="009B2908" w:rsidRPr="009B2908" w14:paraId="4D0211E0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10717D5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eath</w:t>
            </w:r>
          </w:p>
        </w:tc>
        <w:tc>
          <w:tcPr>
            <w:tcW w:w="2580" w:type="dxa"/>
            <w:vAlign w:val="center"/>
          </w:tcPr>
          <w:p w14:paraId="6CE1615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ingioma-specific mortality</w:t>
            </w:r>
          </w:p>
        </w:tc>
        <w:tc>
          <w:tcPr>
            <w:tcW w:w="2343" w:type="dxa"/>
            <w:vAlign w:val="center"/>
          </w:tcPr>
          <w:p w14:paraId="1D5F58E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wth-free survival</w:t>
            </w:r>
          </w:p>
        </w:tc>
        <w:tc>
          <w:tcPr>
            <w:tcW w:w="2344" w:type="dxa"/>
            <w:vAlign w:val="center"/>
          </w:tcPr>
          <w:p w14:paraId="6DE2BF7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2ED8AD8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4986A20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05EC018B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63748E7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098A987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meningioma-specific mortality</w:t>
            </w:r>
          </w:p>
        </w:tc>
        <w:tc>
          <w:tcPr>
            <w:tcW w:w="2343" w:type="dxa"/>
            <w:vAlign w:val="center"/>
          </w:tcPr>
          <w:p w14:paraId="2507E54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gression-free survival</w:t>
            </w:r>
          </w:p>
        </w:tc>
        <w:tc>
          <w:tcPr>
            <w:tcW w:w="2344" w:type="dxa"/>
            <w:vAlign w:val="center"/>
          </w:tcPr>
          <w:p w14:paraId="3AF3725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287556A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38894A1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1312CF57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4A03D2E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0FBF354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2343" w:type="dxa"/>
            <w:vAlign w:val="center"/>
          </w:tcPr>
          <w:p w14:paraId="356C79B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1D86BB9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54D7AD0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7116CF1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61168FDA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53A9025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hysiological/clinical</w:t>
            </w:r>
          </w:p>
        </w:tc>
        <w:tc>
          <w:tcPr>
            <w:tcW w:w="2580" w:type="dxa"/>
            <w:vAlign w:val="center"/>
          </w:tcPr>
          <w:p w14:paraId="15CC87C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mptom-free</w:t>
            </w:r>
          </w:p>
        </w:tc>
        <w:tc>
          <w:tcPr>
            <w:tcW w:w="2343" w:type="dxa"/>
            <w:vAlign w:val="center"/>
          </w:tcPr>
          <w:p w14:paraId="62807BA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7615C57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mum diameter of the tumor</w:t>
            </w:r>
          </w:p>
        </w:tc>
        <w:tc>
          <w:tcPr>
            <w:tcW w:w="2343" w:type="dxa"/>
            <w:vAlign w:val="center"/>
          </w:tcPr>
          <w:p w14:paraId="3C4608E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ual impairment</w:t>
            </w:r>
          </w:p>
        </w:tc>
        <w:tc>
          <w:tcPr>
            <w:tcW w:w="2344" w:type="dxa"/>
            <w:vAlign w:val="center"/>
          </w:tcPr>
          <w:p w14:paraId="65CF69B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07A0CD5E" w14:textId="77777777" w:rsidTr="009B2908">
        <w:trPr>
          <w:trHeight w:val="440"/>
          <w:jc w:val="center"/>
        </w:trPr>
        <w:tc>
          <w:tcPr>
            <w:tcW w:w="2282" w:type="dxa"/>
            <w:vAlign w:val="center"/>
          </w:tcPr>
          <w:p w14:paraId="3999954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53FFD08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tumor growth</w:t>
            </w:r>
          </w:p>
        </w:tc>
        <w:tc>
          <w:tcPr>
            <w:tcW w:w="2343" w:type="dxa"/>
            <w:vAlign w:val="center"/>
          </w:tcPr>
          <w:p w14:paraId="17EEC24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3DA0CAD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mum 2D size of the tumor</w:t>
            </w:r>
          </w:p>
        </w:tc>
        <w:tc>
          <w:tcPr>
            <w:tcW w:w="2343" w:type="dxa"/>
            <w:vAlign w:val="center"/>
          </w:tcPr>
          <w:p w14:paraId="5C9306F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fficulty walking</w:t>
            </w:r>
          </w:p>
        </w:tc>
        <w:tc>
          <w:tcPr>
            <w:tcW w:w="2344" w:type="dxa"/>
            <w:vAlign w:val="center"/>
          </w:tcPr>
          <w:p w14:paraId="0F7E9ED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7BEBBE98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3EF33D2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147DEF3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wth of tumor to greater than 10cm3</w:t>
            </w:r>
          </w:p>
        </w:tc>
        <w:tc>
          <w:tcPr>
            <w:tcW w:w="2343" w:type="dxa"/>
            <w:vAlign w:val="center"/>
          </w:tcPr>
          <w:p w14:paraId="3E4FCA7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1617A9E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ume of tumor</w:t>
            </w:r>
          </w:p>
        </w:tc>
        <w:tc>
          <w:tcPr>
            <w:tcW w:w="2343" w:type="dxa"/>
            <w:vAlign w:val="center"/>
          </w:tcPr>
          <w:p w14:paraId="24DEA96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b paralysis</w:t>
            </w:r>
          </w:p>
        </w:tc>
        <w:tc>
          <w:tcPr>
            <w:tcW w:w="2344" w:type="dxa"/>
            <w:vAlign w:val="center"/>
          </w:tcPr>
          <w:p w14:paraId="0D150EF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7B90E8A7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1DFBB52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5C6123E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invasion into venous sinus</w:t>
            </w:r>
          </w:p>
        </w:tc>
        <w:tc>
          <w:tcPr>
            <w:tcW w:w="2343" w:type="dxa"/>
            <w:vAlign w:val="center"/>
          </w:tcPr>
          <w:p w14:paraId="15AA6DF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464986E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ume of edema</w:t>
            </w:r>
          </w:p>
        </w:tc>
        <w:tc>
          <w:tcPr>
            <w:tcW w:w="2343" w:type="dxa"/>
            <w:vAlign w:val="center"/>
          </w:tcPr>
          <w:p w14:paraId="0DC9348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b weakness</w:t>
            </w:r>
          </w:p>
        </w:tc>
        <w:tc>
          <w:tcPr>
            <w:tcW w:w="2344" w:type="dxa"/>
            <w:vAlign w:val="center"/>
          </w:tcPr>
          <w:p w14:paraId="7AF09BA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42B05D58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013A407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32C8AB9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to growth</w:t>
            </w:r>
          </w:p>
        </w:tc>
        <w:tc>
          <w:tcPr>
            <w:tcW w:w="2343" w:type="dxa"/>
            <w:vAlign w:val="center"/>
          </w:tcPr>
          <w:p w14:paraId="576B91D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54C64C6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ume of tumor and edema</w:t>
            </w:r>
          </w:p>
        </w:tc>
        <w:tc>
          <w:tcPr>
            <w:tcW w:w="2343" w:type="dxa"/>
            <w:vAlign w:val="center"/>
          </w:tcPr>
          <w:p w14:paraId="566E714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344" w:type="dxa"/>
            <w:vAlign w:val="center"/>
          </w:tcPr>
          <w:p w14:paraId="65FD54F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5F7478B1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02F9D0D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44CE643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to clinical progression</w:t>
            </w:r>
          </w:p>
        </w:tc>
        <w:tc>
          <w:tcPr>
            <w:tcW w:w="2343" w:type="dxa"/>
            <w:vAlign w:val="center"/>
          </w:tcPr>
          <w:p w14:paraId="3CE8233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309D036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wth of tumor</w:t>
            </w:r>
          </w:p>
        </w:tc>
        <w:tc>
          <w:tcPr>
            <w:tcW w:w="2343" w:type="dxa"/>
            <w:vAlign w:val="center"/>
          </w:tcPr>
          <w:p w14:paraId="12974B6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2344" w:type="dxa"/>
            <w:vAlign w:val="center"/>
          </w:tcPr>
          <w:p w14:paraId="5134538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30863443" w14:textId="77777777" w:rsidTr="009B2908">
        <w:trPr>
          <w:trHeight w:val="440"/>
          <w:jc w:val="center"/>
        </w:trPr>
        <w:tc>
          <w:tcPr>
            <w:tcW w:w="2282" w:type="dxa"/>
            <w:vAlign w:val="center"/>
          </w:tcPr>
          <w:p w14:paraId="12470FA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4B30E62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me to progression</w:t>
            </w:r>
          </w:p>
        </w:tc>
        <w:tc>
          <w:tcPr>
            <w:tcW w:w="2343" w:type="dxa"/>
            <w:vAlign w:val="center"/>
          </w:tcPr>
          <w:p w14:paraId="2DF9D6C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64B293F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regression</w:t>
            </w:r>
          </w:p>
        </w:tc>
        <w:tc>
          <w:tcPr>
            <w:tcW w:w="2343" w:type="dxa"/>
            <w:vAlign w:val="center"/>
          </w:tcPr>
          <w:p w14:paraId="31E389F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sening symptoms</w:t>
            </w:r>
          </w:p>
        </w:tc>
        <w:tc>
          <w:tcPr>
            <w:tcW w:w="2344" w:type="dxa"/>
            <w:vAlign w:val="center"/>
          </w:tcPr>
          <w:p w14:paraId="01302EF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394EF62E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278FBE3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50811B1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doubling time</w:t>
            </w:r>
          </w:p>
        </w:tc>
        <w:tc>
          <w:tcPr>
            <w:tcW w:w="2343" w:type="dxa"/>
            <w:vAlign w:val="center"/>
          </w:tcPr>
          <w:p w14:paraId="03F8E7A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7EDCE7B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solute growth rate</w:t>
            </w:r>
          </w:p>
        </w:tc>
        <w:tc>
          <w:tcPr>
            <w:tcW w:w="2343" w:type="dxa"/>
            <w:vAlign w:val="center"/>
          </w:tcPr>
          <w:p w14:paraId="7BB2015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symptoms</w:t>
            </w:r>
          </w:p>
        </w:tc>
        <w:tc>
          <w:tcPr>
            <w:tcW w:w="2344" w:type="dxa"/>
            <w:vAlign w:val="center"/>
          </w:tcPr>
          <w:p w14:paraId="76EB3B4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78713C53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25470A4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3161BE7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any treatment</w:t>
            </w:r>
          </w:p>
        </w:tc>
        <w:tc>
          <w:tcPr>
            <w:tcW w:w="2343" w:type="dxa"/>
            <w:vAlign w:val="center"/>
          </w:tcPr>
          <w:p w14:paraId="0DD4234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1E5980E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ative growth rate</w:t>
            </w:r>
          </w:p>
        </w:tc>
        <w:tc>
          <w:tcPr>
            <w:tcW w:w="2343" w:type="dxa"/>
            <w:vAlign w:val="center"/>
          </w:tcPr>
          <w:p w14:paraId="6AB212C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4C872A5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11DFFB71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2B2436B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2754AA6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cerebrospinal fluid diversion</w:t>
            </w:r>
          </w:p>
        </w:tc>
        <w:tc>
          <w:tcPr>
            <w:tcW w:w="2343" w:type="dxa"/>
            <w:vAlign w:val="center"/>
          </w:tcPr>
          <w:p w14:paraId="761B198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08AF022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bolic growth pattern</w:t>
            </w:r>
          </w:p>
        </w:tc>
        <w:tc>
          <w:tcPr>
            <w:tcW w:w="2343" w:type="dxa"/>
            <w:vAlign w:val="center"/>
          </w:tcPr>
          <w:p w14:paraId="3CF3196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5521EF2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18FA85D4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58BDDCD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06CE063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radiotherapy</w:t>
            </w:r>
          </w:p>
        </w:tc>
        <w:tc>
          <w:tcPr>
            <w:tcW w:w="2343" w:type="dxa"/>
            <w:vAlign w:val="center"/>
          </w:tcPr>
          <w:p w14:paraId="28D0305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55DC19D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onential growth pattern</w:t>
            </w:r>
          </w:p>
        </w:tc>
        <w:tc>
          <w:tcPr>
            <w:tcW w:w="2343" w:type="dxa"/>
            <w:vAlign w:val="center"/>
          </w:tcPr>
          <w:p w14:paraId="77D8B7A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500989D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13AE0FC9" w14:textId="77777777" w:rsidTr="009B2908">
        <w:trPr>
          <w:trHeight w:val="440"/>
          <w:jc w:val="center"/>
        </w:trPr>
        <w:tc>
          <w:tcPr>
            <w:tcW w:w="2282" w:type="dxa"/>
            <w:vAlign w:val="center"/>
          </w:tcPr>
          <w:p w14:paraId="5DECE5B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643667B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stereotactic radiosurgery</w:t>
            </w:r>
          </w:p>
        </w:tc>
        <w:tc>
          <w:tcPr>
            <w:tcW w:w="2343" w:type="dxa"/>
            <w:vAlign w:val="center"/>
          </w:tcPr>
          <w:p w14:paraId="1634B79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7F73B78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ear growth pattern</w:t>
            </w:r>
          </w:p>
        </w:tc>
        <w:tc>
          <w:tcPr>
            <w:tcW w:w="2343" w:type="dxa"/>
            <w:vAlign w:val="center"/>
          </w:tcPr>
          <w:p w14:paraId="1553AAA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45C78E6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3FECC3F3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17A03EC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7994367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surgery</w:t>
            </w:r>
          </w:p>
        </w:tc>
        <w:tc>
          <w:tcPr>
            <w:tcW w:w="2343" w:type="dxa"/>
            <w:vAlign w:val="center"/>
          </w:tcPr>
          <w:p w14:paraId="45F9A66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15729CE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si-exponential growth pattern</w:t>
            </w:r>
          </w:p>
        </w:tc>
        <w:tc>
          <w:tcPr>
            <w:tcW w:w="2343" w:type="dxa"/>
            <w:vAlign w:val="center"/>
          </w:tcPr>
          <w:p w14:paraId="68FA4D0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656A73E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3DA9C318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79261E1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465E1A6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ed for surgery and radiotherapy</w:t>
            </w:r>
          </w:p>
        </w:tc>
        <w:tc>
          <w:tcPr>
            <w:tcW w:w="2343" w:type="dxa"/>
            <w:vAlign w:val="center"/>
          </w:tcPr>
          <w:p w14:paraId="2327893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3EC77B0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moid growth pattern</w:t>
            </w:r>
          </w:p>
        </w:tc>
        <w:tc>
          <w:tcPr>
            <w:tcW w:w="2343" w:type="dxa"/>
            <w:vAlign w:val="center"/>
          </w:tcPr>
          <w:p w14:paraId="05C7FEB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64842C7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392779F5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34AE339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19FE8A8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5514AF3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159197F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elopment or increase of oedema</w:t>
            </w:r>
          </w:p>
        </w:tc>
        <w:tc>
          <w:tcPr>
            <w:tcW w:w="2343" w:type="dxa"/>
            <w:vAlign w:val="center"/>
          </w:tcPr>
          <w:p w14:paraId="0D80665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11E27EC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4CEC4663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3A7E6CA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1F1BAC9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03B9203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701554B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logical signs</w:t>
            </w:r>
          </w:p>
        </w:tc>
        <w:tc>
          <w:tcPr>
            <w:tcW w:w="2343" w:type="dxa"/>
            <w:vAlign w:val="center"/>
          </w:tcPr>
          <w:p w14:paraId="7D5ED00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3960AD7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02C79DA5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1F5523B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Life impact</w:t>
            </w:r>
          </w:p>
        </w:tc>
        <w:tc>
          <w:tcPr>
            <w:tcW w:w="2580" w:type="dxa"/>
            <w:vAlign w:val="center"/>
          </w:tcPr>
          <w:p w14:paraId="20484F4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e under active-surveillance</w:t>
            </w:r>
          </w:p>
        </w:tc>
        <w:tc>
          <w:tcPr>
            <w:tcW w:w="2343" w:type="dxa"/>
            <w:vAlign w:val="center"/>
          </w:tcPr>
          <w:p w14:paraId="1116B6F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2F7680A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7031FC0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489E7A5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ysical functioning</w:t>
            </w:r>
          </w:p>
        </w:tc>
      </w:tr>
      <w:tr w:rsidR="009B2908" w:rsidRPr="009B2908" w14:paraId="40AE7DD6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3EF76E1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3547A6E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charged from active-surveillance</w:t>
            </w:r>
          </w:p>
        </w:tc>
        <w:tc>
          <w:tcPr>
            <w:tcW w:w="2343" w:type="dxa"/>
            <w:vAlign w:val="center"/>
          </w:tcPr>
          <w:p w14:paraId="18DAB30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1912D57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0294A38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1B5255B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otional functioning</w:t>
            </w:r>
          </w:p>
        </w:tc>
      </w:tr>
      <w:tr w:rsidR="009B2908" w:rsidRPr="009B2908" w14:paraId="10C58421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011E420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00D6C9E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 request for treatment</w:t>
            </w:r>
          </w:p>
        </w:tc>
        <w:tc>
          <w:tcPr>
            <w:tcW w:w="2343" w:type="dxa"/>
            <w:vAlign w:val="center"/>
          </w:tcPr>
          <w:p w14:paraId="4B0B61F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0EBAA3B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2927D10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778A540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cognitive functioning</w:t>
            </w:r>
          </w:p>
        </w:tc>
      </w:tr>
      <w:tr w:rsidR="009B2908" w:rsidRPr="009B2908" w14:paraId="4709E50F" w14:textId="77777777" w:rsidTr="009B2908">
        <w:trPr>
          <w:trHeight w:val="439"/>
          <w:jc w:val="center"/>
        </w:trPr>
        <w:tc>
          <w:tcPr>
            <w:tcW w:w="2282" w:type="dxa"/>
            <w:vAlign w:val="center"/>
          </w:tcPr>
          <w:p w14:paraId="046AB0D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0C0F138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 declined treatment</w:t>
            </w:r>
          </w:p>
        </w:tc>
        <w:tc>
          <w:tcPr>
            <w:tcW w:w="2343" w:type="dxa"/>
            <w:vAlign w:val="center"/>
          </w:tcPr>
          <w:p w14:paraId="396DF43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4A3DF23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4580F4F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7F42F6F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quality of life</w:t>
            </w:r>
          </w:p>
        </w:tc>
      </w:tr>
      <w:tr w:rsidR="009B2908" w:rsidRPr="009B2908" w14:paraId="4637A261" w14:textId="77777777" w:rsidTr="009B2908">
        <w:trPr>
          <w:trHeight w:val="440"/>
          <w:jc w:val="center"/>
        </w:trPr>
        <w:tc>
          <w:tcPr>
            <w:tcW w:w="2282" w:type="dxa"/>
            <w:vAlign w:val="center"/>
          </w:tcPr>
          <w:p w14:paraId="61A53D4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1B2BA10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ble to undergo treatment</w:t>
            </w:r>
          </w:p>
        </w:tc>
        <w:tc>
          <w:tcPr>
            <w:tcW w:w="2343" w:type="dxa"/>
            <w:vAlign w:val="center"/>
          </w:tcPr>
          <w:p w14:paraId="73CE89F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5590FBC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3617590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38C0598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2908" w:rsidRPr="009B2908" w14:paraId="6D53EAF6" w14:textId="77777777" w:rsidTr="009B2908">
        <w:trPr>
          <w:trHeight w:val="440"/>
          <w:jc w:val="center"/>
        </w:trPr>
        <w:tc>
          <w:tcPr>
            <w:tcW w:w="2282" w:type="dxa"/>
            <w:vAlign w:val="center"/>
          </w:tcPr>
          <w:p w14:paraId="5F5D334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580" w:type="dxa"/>
            <w:vAlign w:val="center"/>
          </w:tcPr>
          <w:p w14:paraId="15846AE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reotactic radiosurgery no longer a treatment option</w:t>
            </w:r>
          </w:p>
        </w:tc>
        <w:tc>
          <w:tcPr>
            <w:tcW w:w="2343" w:type="dxa"/>
            <w:vAlign w:val="center"/>
          </w:tcPr>
          <w:p w14:paraId="140515E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2226026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3" w:type="dxa"/>
            <w:vAlign w:val="center"/>
          </w:tcPr>
          <w:p w14:paraId="273802B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4" w:type="dxa"/>
            <w:vAlign w:val="center"/>
          </w:tcPr>
          <w:p w14:paraId="2ACBF3C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37BC04C" w14:textId="449B7467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1ACD605F" w14:textId="53F6E4E4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41B7EA80" w14:textId="47AC0B03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2E2F5C1D" w14:textId="69ED9F32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5C01391F" w14:textId="35F9530C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38F3C5B5" w14:textId="7AF47C21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0DC49D48" w14:textId="77777777" w:rsidR="009B2908" w:rsidRDefault="009B2908" w:rsidP="005B29D4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2"/>
          <w:szCs w:val="22"/>
        </w:rPr>
        <w:sectPr w:rsidR="009B2908" w:rsidSect="00D70B5E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5958A0" w14:textId="3E7DB68D" w:rsidR="009B2908" w:rsidRPr="005100BF" w:rsidRDefault="009B2908" w:rsidP="005B29D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100BF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Supplementary Appendix 6 - Measurement of Standardised Outcome Terms</w:t>
      </w:r>
    </w:p>
    <w:tbl>
      <w:tblPr>
        <w:tblStyle w:val="TableGrid"/>
        <w:tblW w:w="10781" w:type="dxa"/>
        <w:jc w:val="center"/>
        <w:tblLook w:val="04A0" w:firstRow="1" w:lastRow="0" w:firstColumn="1" w:lastColumn="0" w:noHBand="0" w:noVBand="1"/>
      </w:tblPr>
      <w:tblGrid>
        <w:gridCol w:w="2960"/>
        <w:gridCol w:w="7821"/>
      </w:tblGrid>
      <w:tr w:rsidR="009B2908" w:rsidRPr="009B2908" w14:paraId="3E962961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36A759B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b/>
                <w:sz w:val="18"/>
                <w:szCs w:val="18"/>
              </w:rPr>
              <w:t>Multiple category event</w:t>
            </w:r>
          </w:p>
          <w:p w14:paraId="4D29F50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b/>
                <w:sz w:val="18"/>
                <w:szCs w:val="18"/>
              </w:rPr>
              <w:t>Clinician Reported</w:t>
            </w:r>
          </w:p>
        </w:tc>
        <w:tc>
          <w:tcPr>
            <w:tcW w:w="7821" w:type="dxa"/>
            <w:vAlign w:val="center"/>
          </w:tcPr>
          <w:p w14:paraId="5DA92FA8" w14:textId="49709C3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b/>
                <w:sz w:val="18"/>
                <w:szCs w:val="18"/>
              </w:rPr>
              <w:t>Indicators and/or tool(s) identified (deduplicated)</w:t>
            </w:r>
          </w:p>
        </w:tc>
      </w:tr>
      <w:tr w:rsidR="009B2908" w:rsidRPr="009B2908" w14:paraId="44D3CEEE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21BE56E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ximum diameter of the tumor</w:t>
            </w:r>
          </w:p>
        </w:tc>
        <w:tc>
          <w:tcPr>
            <w:tcW w:w="7821" w:type="dxa"/>
            <w:vAlign w:val="center"/>
          </w:tcPr>
          <w:p w14:paraId="1E191F5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ulation (n=3), Radiological measurement (Modality not specified), Radiological measurement (MRI), Radiological measurement (CT or MRI) each with different methods</w:t>
            </w:r>
          </w:p>
        </w:tc>
      </w:tr>
      <w:tr w:rsidR="009B2908" w:rsidRPr="009B2908" w14:paraId="68231EFE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0CB64C2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ximum 2D size of the tumor</w:t>
            </w:r>
          </w:p>
        </w:tc>
        <w:tc>
          <w:tcPr>
            <w:tcW w:w="7821" w:type="dxa"/>
            <w:vAlign w:val="center"/>
          </w:tcPr>
          <w:p w14:paraId="4893C61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logical measurement (CT or MRI)</w:t>
            </w:r>
          </w:p>
        </w:tc>
      </w:tr>
      <w:tr w:rsidR="009B2908" w:rsidRPr="009B2908" w14:paraId="0654B4FA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2668F0C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lume of tumor</w:t>
            </w:r>
          </w:p>
        </w:tc>
        <w:tc>
          <w:tcPr>
            <w:tcW w:w="7821" w:type="dxa"/>
            <w:vAlign w:val="center"/>
          </w:tcPr>
          <w:p w14:paraId="22EA01D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logical measurement (Modality not specified), Radiological measurement (CT or MRI), Radiological measurement (MRI)</w:t>
            </w:r>
          </w:p>
        </w:tc>
      </w:tr>
      <w:tr w:rsidR="009B2908" w:rsidRPr="009B2908" w14:paraId="0419DF24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7AAF8C9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lume of edema</w:t>
            </w:r>
          </w:p>
        </w:tc>
        <w:tc>
          <w:tcPr>
            <w:tcW w:w="7821" w:type="dxa"/>
            <w:vAlign w:val="center"/>
          </w:tcPr>
          <w:p w14:paraId="3BB0AE4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logical measurement (CT or MRI)</w:t>
            </w:r>
          </w:p>
        </w:tc>
      </w:tr>
      <w:tr w:rsidR="009B2908" w:rsidRPr="009B2908" w14:paraId="6426CECB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6F920E4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lume of tumor and edema</w:t>
            </w:r>
          </w:p>
        </w:tc>
        <w:tc>
          <w:tcPr>
            <w:tcW w:w="7821" w:type="dxa"/>
            <w:vAlign w:val="center"/>
          </w:tcPr>
          <w:p w14:paraId="513B1F2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logical measurement (CT or MRI)</w:t>
            </w:r>
          </w:p>
        </w:tc>
      </w:tr>
      <w:tr w:rsidR="009B2908" w:rsidRPr="009B2908" w14:paraId="30F7CD3B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3FD8215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of tumor</w:t>
            </w:r>
          </w:p>
        </w:tc>
        <w:tc>
          <w:tcPr>
            <w:tcW w:w="7821" w:type="dxa"/>
            <w:vAlign w:val="center"/>
          </w:tcPr>
          <w:p w14:paraId="61847134" w14:textId="3FDA035E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ulation</w:t>
            </w:r>
          </w:p>
        </w:tc>
      </w:tr>
      <w:tr w:rsidR="009B2908" w:rsidRPr="009B2908" w14:paraId="608365DC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2D89152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regression</w:t>
            </w:r>
          </w:p>
        </w:tc>
        <w:tc>
          <w:tcPr>
            <w:tcW w:w="7821" w:type="dxa"/>
            <w:vAlign w:val="center"/>
          </w:tcPr>
          <w:p w14:paraId="7EFCF59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logical assessment as per RANO criteria</w:t>
            </w:r>
          </w:p>
          <w:p w14:paraId="4965C6AB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908" w:rsidRPr="009B2908" w14:paraId="1A989A34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2BE79DA9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olute growth rate</w:t>
            </w:r>
          </w:p>
        </w:tc>
        <w:tc>
          <w:tcPr>
            <w:tcW w:w="7821" w:type="dxa"/>
            <w:vAlign w:val="center"/>
          </w:tcPr>
          <w:p w14:paraId="6F983615" w14:textId="56D8865D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ulation</w:t>
            </w:r>
          </w:p>
          <w:p w14:paraId="3D5FADB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908" w:rsidRPr="009B2908" w14:paraId="7D15B4CF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6B608A5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ve growth rate</w:t>
            </w:r>
          </w:p>
        </w:tc>
        <w:tc>
          <w:tcPr>
            <w:tcW w:w="7821" w:type="dxa"/>
            <w:vAlign w:val="center"/>
          </w:tcPr>
          <w:p w14:paraId="71A90AF1" w14:textId="52BAFC91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Calculation</w:t>
            </w:r>
          </w:p>
        </w:tc>
      </w:tr>
      <w:tr w:rsidR="009B2908" w:rsidRPr="009B2908" w14:paraId="6A3F4E86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44C673B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bolic growth pattern</w:t>
            </w:r>
          </w:p>
        </w:tc>
        <w:tc>
          <w:tcPr>
            <w:tcW w:w="7821" w:type="dxa"/>
            <w:vAlign w:val="center"/>
          </w:tcPr>
          <w:p w14:paraId="0C53145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Calculation - Not specified</w:t>
            </w:r>
          </w:p>
        </w:tc>
      </w:tr>
      <w:tr w:rsidR="009B2908" w:rsidRPr="009B2908" w14:paraId="173615D2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19B4687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nential growth pattern</w:t>
            </w:r>
          </w:p>
        </w:tc>
        <w:tc>
          <w:tcPr>
            <w:tcW w:w="7821" w:type="dxa"/>
            <w:vAlign w:val="center"/>
          </w:tcPr>
          <w:p w14:paraId="391935EA" w14:textId="21FD82E5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ulation</w:t>
            </w:r>
          </w:p>
        </w:tc>
      </w:tr>
      <w:tr w:rsidR="009B2908" w:rsidRPr="009B2908" w14:paraId="22B4833A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10EFDB8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growth pattern</w:t>
            </w:r>
          </w:p>
        </w:tc>
        <w:tc>
          <w:tcPr>
            <w:tcW w:w="7821" w:type="dxa"/>
            <w:vAlign w:val="center"/>
          </w:tcPr>
          <w:p w14:paraId="5CC59365" w14:textId="5D995406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ulation</w:t>
            </w:r>
          </w:p>
        </w:tc>
      </w:tr>
      <w:tr w:rsidR="009B2908" w:rsidRPr="009B2908" w14:paraId="4DA5F307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021B136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si-exponential growth pattern</w:t>
            </w:r>
          </w:p>
        </w:tc>
        <w:tc>
          <w:tcPr>
            <w:tcW w:w="7821" w:type="dxa"/>
            <w:vAlign w:val="center"/>
          </w:tcPr>
          <w:p w14:paraId="63C3126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Calculation - Not specified</w:t>
            </w:r>
          </w:p>
        </w:tc>
      </w:tr>
      <w:tr w:rsidR="009B2908" w:rsidRPr="009B2908" w14:paraId="53B1BE4B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72693CD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moid growth pattern</w:t>
            </w:r>
          </w:p>
        </w:tc>
        <w:tc>
          <w:tcPr>
            <w:tcW w:w="7821" w:type="dxa"/>
            <w:vAlign w:val="center"/>
          </w:tcPr>
          <w:p w14:paraId="4A4EFFA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Calculation - Not specified</w:t>
            </w:r>
          </w:p>
        </w:tc>
      </w:tr>
      <w:tr w:rsidR="009B2908" w:rsidRPr="009B2908" w14:paraId="02F4C776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64DE384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elopment or increase of oedema</w:t>
            </w:r>
          </w:p>
        </w:tc>
        <w:tc>
          <w:tcPr>
            <w:tcW w:w="7821" w:type="dxa"/>
            <w:vAlign w:val="center"/>
          </w:tcPr>
          <w:p w14:paraId="3C2217B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Radiological measurement (MRI)</w:t>
            </w:r>
          </w:p>
        </w:tc>
      </w:tr>
      <w:tr w:rsidR="009B2908" w:rsidRPr="009B2908" w14:paraId="604E0067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0394B6A3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logical signs</w:t>
            </w:r>
          </w:p>
        </w:tc>
        <w:tc>
          <w:tcPr>
            <w:tcW w:w="7821" w:type="dxa"/>
            <w:vAlign w:val="center"/>
          </w:tcPr>
          <w:p w14:paraId="7B2F4A9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The Neurologic Functional Status Scale (NFSS)</w:t>
            </w:r>
          </w:p>
        </w:tc>
      </w:tr>
      <w:tr w:rsidR="004A341F" w:rsidRPr="009B2908" w14:paraId="3989849B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45919410" w14:textId="77777777" w:rsidR="004A341F" w:rsidRPr="009B2908" w:rsidRDefault="004A341F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21" w:type="dxa"/>
            <w:vAlign w:val="center"/>
          </w:tcPr>
          <w:p w14:paraId="7CEA09DE" w14:textId="77777777" w:rsidR="004A341F" w:rsidRPr="009B2908" w:rsidRDefault="004A341F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B2908" w:rsidRPr="009B2908" w14:paraId="465EB6AF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2B7253E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b/>
                <w:sz w:val="18"/>
                <w:szCs w:val="18"/>
              </w:rPr>
              <w:t>Multiple category event</w:t>
            </w:r>
          </w:p>
          <w:p w14:paraId="5C09684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b/>
                <w:sz w:val="18"/>
                <w:szCs w:val="18"/>
              </w:rPr>
              <w:t>Patient Reported</w:t>
            </w:r>
          </w:p>
        </w:tc>
        <w:tc>
          <w:tcPr>
            <w:tcW w:w="7821" w:type="dxa"/>
            <w:vAlign w:val="center"/>
          </w:tcPr>
          <w:p w14:paraId="6FF2882A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B2908" w:rsidRPr="009B2908" w14:paraId="0EDB3969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3A93222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ual impairment</w:t>
            </w:r>
          </w:p>
        </w:tc>
        <w:tc>
          <w:tcPr>
            <w:tcW w:w="7821" w:type="dxa"/>
            <w:vAlign w:val="center"/>
          </w:tcPr>
          <w:p w14:paraId="39911B9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9B2908" w:rsidRPr="009B2908" w14:paraId="7E793B38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0B36194F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 walking</w:t>
            </w:r>
          </w:p>
        </w:tc>
        <w:tc>
          <w:tcPr>
            <w:tcW w:w="7821" w:type="dxa"/>
            <w:vAlign w:val="center"/>
          </w:tcPr>
          <w:p w14:paraId="3575ACF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9B2908" w:rsidRPr="009B2908" w14:paraId="10240935" w14:textId="77777777" w:rsidTr="009B2908">
        <w:trPr>
          <w:trHeight w:val="439"/>
          <w:jc w:val="center"/>
        </w:trPr>
        <w:tc>
          <w:tcPr>
            <w:tcW w:w="2960" w:type="dxa"/>
            <w:vAlign w:val="center"/>
          </w:tcPr>
          <w:p w14:paraId="0BE1DC1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b paralysis</w:t>
            </w:r>
          </w:p>
        </w:tc>
        <w:tc>
          <w:tcPr>
            <w:tcW w:w="7821" w:type="dxa"/>
            <w:vAlign w:val="center"/>
          </w:tcPr>
          <w:p w14:paraId="72C524D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9B2908" w:rsidRPr="009B2908" w14:paraId="4E1A4051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5181DE5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b weakness</w:t>
            </w:r>
          </w:p>
        </w:tc>
        <w:tc>
          <w:tcPr>
            <w:tcW w:w="7821" w:type="dxa"/>
            <w:vAlign w:val="center"/>
          </w:tcPr>
          <w:p w14:paraId="7E3B904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9B2908" w:rsidRPr="009B2908" w14:paraId="03EF5B3E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60224581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7821" w:type="dxa"/>
            <w:vAlign w:val="center"/>
          </w:tcPr>
          <w:p w14:paraId="1DD15D2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POMS, BFI</w:t>
            </w:r>
          </w:p>
        </w:tc>
      </w:tr>
      <w:tr w:rsidR="009B2908" w:rsidRPr="009B2908" w14:paraId="06355CAC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108C043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7821" w:type="dxa"/>
            <w:vAlign w:val="center"/>
          </w:tcPr>
          <w:p w14:paraId="668B39C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9B2908" w:rsidRPr="009B2908" w14:paraId="47D369F3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4830D4E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sening symptoms</w:t>
            </w:r>
          </w:p>
        </w:tc>
        <w:tc>
          <w:tcPr>
            <w:tcW w:w="7821" w:type="dxa"/>
            <w:vAlign w:val="center"/>
          </w:tcPr>
          <w:p w14:paraId="14637D87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</w:tr>
      <w:tr w:rsidR="009B2908" w:rsidRPr="009B2908" w14:paraId="63A1EB14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14947B2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w symptoms</w:t>
            </w:r>
          </w:p>
        </w:tc>
        <w:tc>
          <w:tcPr>
            <w:tcW w:w="7821" w:type="dxa"/>
            <w:vAlign w:val="center"/>
          </w:tcPr>
          <w:p w14:paraId="1F463668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sz w:val="18"/>
                <w:szCs w:val="18"/>
              </w:rPr>
              <w:t>Brain Cancer Module 20 (BCM20)</w:t>
            </w:r>
          </w:p>
        </w:tc>
      </w:tr>
      <w:tr w:rsidR="004A341F" w:rsidRPr="009B2908" w14:paraId="69C34EBE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47A5B88E" w14:textId="77777777" w:rsidR="004A341F" w:rsidRPr="009B2908" w:rsidRDefault="004A341F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21" w:type="dxa"/>
            <w:vAlign w:val="center"/>
          </w:tcPr>
          <w:p w14:paraId="3BA5FC0D" w14:textId="77777777" w:rsidR="004A341F" w:rsidRPr="009B2908" w:rsidRDefault="004A341F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908" w:rsidRPr="009B2908" w14:paraId="26D89167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55C43A0D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b/>
                <w:sz w:val="18"/>
                <w:szCs w:val="18"/>
              </w:rPr>
              <w:t>Multi-dimensional</w:t>
            </w:r>
          </w:p>
          <w:p w14:paraId="63F3F21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b/>
                <w:sz w:val="18"/>
                <w:szCs w:val="18"/>
              </w:rPr>
              <w:t>health measures</w:t>
            </w:r>
          </w:p>
        </w:tc>
        <w:tc>
          <w:tcPr>
            <w:tcW w:w="7821" w:type="dxa"/>
            <w:vAlign w:val="center"/>
          </w:tcPr>
          <w:p w14:paraId="209C4A3C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908" w:rsidRPr="009B2908" w14:paraId="23B4F6E6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5D4ED955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sical functioning</w:t>
            </w:r>
          </w:p>
        </w:tc>
        <w:tc>
          <w:tcPr>
            <w:tcW w:w="7821" w:type="dxa"/>
            <w:vAlign w:val="center"/>
          </w:tcPr>
          <w:p w14:paraId="34F4859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thel Index (BI), Karnofsky Performance Scale (KPS)</w:t>
            </w:r>
          </w:p>
        </w:tc>
      </w:tr>
      <w:tr w:rsidR="009B2908" w:rsidRPr="009B2908" w14:paraId="34F9864C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7070AC9E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otional functioning</w:t>
            </w:r>
          </w:p>
        </w:tc>
        <w:tc>
          <w:tcPr>
            <w:tcW w:w="7821" w:type="dxa"/>
            <w:vAlign w:val="center"/>
          </w:tcPr>
          <w:p w14:paraId="2D9B2C26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Anxiety and Depression Scale (HADS)</w:t>
            </w:r>
          </w:p>
        </w:tc>
      </w:tr>
      <w:tr w:rsidR="009B2908" w:rsidRPr="009B2908" w14:paraId="1EA7262D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63A1D8F0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cognitive functioning</w:t>
            </w:r>
          </w:p>
        </w:tc>
        <w:tc>
          <w:tcPr>
            <w:tcW w:w="7821" w:type="dxa"/>
            <w:vAlign w:val="center"/>
          </w:tcPr>
          <w:p w14:paraId="530C6C6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st of tests specified (n=2)</w:t>
            </w:r>
          </w:p>
        </w:tc>
      </w:tr>
      <w:tr w:rsidR="009B2908" w:rsidRPr="009B2908" w14:paraId="63AAD494" w14:textId="77777777" w:rsidTr="009B2908">
        <w:trPr>
          <w:trHeight w:val="440"/>
          <w:jc w:val="center"/>
        </w:trPr>
        <w:tc>
          <w:tcPr>
            <w:tcW w:w="2960" w:type="dxa"/>
            <w:vAlign w:val="center"/>
          </w:tcPr>
          <w:p w14:paraId="0D704AC4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quality of life</w:t>
            </w:r>
          </w:p>
        </w:tc>
        <w:tc>
          <w:tcPr>
            <w:tcW w:w="7821" w:type="dxa"/>
          </w:tcPr>
          <w:p w14:paraId="27F10072" w14:textId="77777777" w:rsidR="009B2908" w:rsidRPr="009B2908" w:rsidRDefault="009B2908" w:rsidP="009B29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-Item Short Form Survey (SF-36), European Organization for the Research and Treatment of Cancer Quality of Life Questionnaire (EORTC QLQ C-30) (Items 29 &amp; 30 only)</w:t>
            </w:r>
          </w:p>
        </w:tc>
      </w:tr>
    </w:tbl>
    <w:p w14:paraId="2E52E018" w14:textId="0632CE79" w:rsidR="009B2908" w:rsidRPr="009B2908" w:rsidRDefault="009B2908" w:rsidP="005100B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5" w:name="_GoBack"/>
      <w:bookmarkEnd w:id="5"/>
    </w:p>
    <w:sectPr w:rsidR="009B2908" w:rsidRPr="009B2908" w:rsidSect="005100BF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2AC33" w16cex:dateUtc="2023-01-06T14:18:00Z"/>
  <w16cex:commentExtensible w16cex:durableId="2762AC6A" w16cex:dateUtc="2023-01-06T14:19:00Z"/>
  <w16cex:commentExtensible w16cex:durableId="2767DA31" w16cex:dateUtc="2023-01-10T11:36:00Z"/>
  <w16cex:commentExtensible w16cex:durableId="2767DF62" w16cex:dateUtc="2023-01-10T11:58:00Z"/>
  <w16cex:commentExtensible w16cex:durableId="2762AEC4" w16cex:dateUtc="2023-01-06T14:29:00Z"/>
  <w16cex:commentExtensible w16cex:durableId="2767E02B" w16cex:dateUtc="2023-01-10T12:01:00Z"/>
  <w16cex:commentExtensible w16cex:durableId="2762B39C" w16cex:dateUtc="2023-01-06T14:50:00Z"/>
  <w16cex:commentExtensible w16cex:durableId="2762B858" w16cex:dateUtc="2023-01-06T15:10:00Z"/>
  <w16cex:commentExtensible w16cex:durableId="2762B8E7" w16cex:dateUtc="2023-01-06T15:12:00Z"/>
  <w16cex:commentExtensible w16cex:durableId="2762BB9A" w16cex:dateUtc="2023-01-06T15:24:00Z"/>
  <w16cex:commentExtensible w16cex:durableId="2762BBD6" w16cex:dateUtc="2023-01-06T15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83DEF" w14:textId="77777777" w:rsidR="00797CA2" w:rsidRDefault="00797CA2" w:rsidP="00B115FB">
      <w:r>
        <w:separator/>
      </w:r>
    </w:p>
  </w:endnote>
  <w:endnote w:type="continuationSeparator" w:id="0">
    <w:p w14:paraId="0291E6F1" w14:textId="77777777" w:rsidR="00797CA2" w:rsidRDefault="00797CA2" w:rsidP="00B115FB">
      <w:r>
        <w:continuationSeparator/>
      </w:r>
    </w:p>
  </w:endnote>
  <w:endnote w:type="continuationNotice" w:id="1">
    <w:p w14:paraId="0DE10942" w14:textId="77777777" w:rsidR="00797CA2" w:rsidRDefault="00797C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878F7C" w14:textId="77777777" w:rsidR="00797CA2" w:rsidRDefault="00797CA2" w:rsidP="00B115FB">
      <w:r>
        <w:separator/>
      </w:r>
    </w:p>
  </w:footnote>
  <w:footnote w:type="continuationSeparator" w:id="0">
    <w:p w14:paraId="20F6D7F1" w14:textId="77777777" w:rsidR="00797CA2" w:rsidRDefault="00797CA2" w:rsidP="00B115FB">
      <w:r>
        <w:continuationSeparator/>
      </w:r>
    </w:p>
  </w:footnote>
  <w:footnote w:type="continuationNotice" w:id="1">
    <w:p w14:paraId="4322D12A" w14:textId="77777777" w:rsidR="00797CA2" w:rsidRDefault="00797CA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9062A"/>
    <w:multiLevelType w:val="hybridMultilevel"/>
    <w:tmpl w:val="51B635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62C7E"/>
    <w:multiLevelType w:val="hybridMultilevel"/>
    <w:tmpl w:val="562C69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A328FA"/>
    <w:multiLevelType w:val="hybridMultilevel"/>
    <w:tmpl w:val="9E4C7AD4"/>
    <w:lvl w:ilvl="0" w:tplc="B9F45C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AA33D0"/>
    <w:multiLevelType w:val="hybridMultilevel"/>
    <w:tmpl w:val="E3F01016"/>
    <w:lvl w:ilvl="0" w:tplc="635072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D1AE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02C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A4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BE69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B03E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5290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19423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489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8A023B9"/>
    <w:multiLevelType w:val="hybridMultilevel"/>
    <w:tmpl w:val="FA786A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484270"/>
    <w:multiLevelType w:val="hybridMultilevel"/>
    <w:tmpl w:val="CA6AC1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731444"/>
    <w:multiLevelType w:val="hybridMultilevel"/>
    <w:tmpl w:val="0D9A1B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73413"/>
    <w:multiLevelType w:val="multilevel"/>
    <w:tmpl w:val="054A6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C8C5F52"/>
    <w:multiLevelType w:val="hybridMultilevel"/>
    <w:tmpl w:val="28F49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1B7D73"/>
    <w:multiLevelType w:val="hybridMultilevel"/>
    <w:tmpl w:val="E7949490"/>
    <w:lvl w:ilvl="0" w:tplc="D9A89D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D24B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40B1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90E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840F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F8E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DE6C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40B1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AE7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0934DD4"/>
    <w:multiLevelType w:val="hybridMultilevel"/>
    <w:tmpl w:val="6E8C6B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C7100B"/>
    <w:multiLevelType w:val="hybridMultilevel"/>
    <w:tmpl w:val="E0525F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D0278D"/>
    <w:multiLevelType w:val="hybridMultilevel"/>
    <w:tmpl w:val="48C634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A20786"/>
    <w:multiLevelType w:val="hybridMultilevel"/>
    <w:tmpl w:val="B77EF730"/>
    <w:lvl w:ilvl="0" w:tplc="B1E662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3034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166B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BE76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3EC01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D80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C0C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E641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2C52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2696B56"/>
    <w:multiLevelType w:val="hybridMultilevel"/>
    <w:tmpl w:val="44A613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F77A76"/>
    <w:multiLevelType w:val="hybridMultilevel"/>
    <w:tmpl w:val="60202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B90432"/>
    <w:multiLevelType w:val="hybridMultilevel"/>
    <w:tmpl w:val="9D7C15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6529F7"/>
    <w:multiLevelType w:val="hybridMultilevel"/>
    <w:tmpl w:val="5F62C42A"/>
    <w:lvl w:ilvl="0" w:tplc="168EC4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E251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607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142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6A2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547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165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95AEA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B7C60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551547D5"/>
    <w:multiLevelType w:val="hybridMultilevel"/>
    <w:tmpl w:val="E166A794"/>
    <w:lvl w:ilvl="0" w:tplc="477E3B6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80881"/>
    <w:multiLevelType w:val="multilevel"/>
    <w:tmpl w:val="BEF2E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2FE6EC7"/>
    <w:multiLevelType w:val="hybridMultilevel"/>
    <w:tmpl w:val="5B8EDE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793CB0"/>
    <w:multiLevelType w:val="hybridMultilevel"/>
    <w:tmpl w:val="7EC27A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4A3F10"/>
    <w:multiLevelType w:val="hybridMultilevel"/>
    <w:tmpl w:val="9D7C15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D62CB1"/>
    <w:multiLevelType w:val="multilevel"/>
    <w:tmpl w:val="8C7E3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2"/>
  </w:num>
  <w:num w:numId="2">
    <w:abstractNumId w:val="14"/>
  </w:num>
  <w:num w:numId="3">
    <w:abstractNumId w:val="5"/>
  </w:num>
  <w:num w:numId="4">
    <w:abstractNumId w:val="21"/>
  </w:num>
  <w:num w:numId="5">
    <w:abstractNumId w:val="0"/>
  </w:num>
  <w:num w:numId="6">
    <w:abstractNumId w:val="4"/>
  </w:num>
  <w:num w:numId="7">
    <w:abstractNumId w:val="6"/>
  </w:num>
  <w:num w:numId="8">
    <w:abstractNumId w:val="15"/>
  </w:num>
  <w:num w:numId="9">
    <w:abstractNumId w:val="20"/>
  </w:num>
  <w:num w:numId="10">
    <w:abstractNumId w:val="11"/>
  </w:num>
  <w:num w:numId="11">
    <w:abstractNumId w:val="18"/>
  </w:num>
  <w:num w:numId="12">
    <w:abstractNumId w:val="8"/>
  </w:num>
  <w:num w:numId="13">
    <w:abstractNumId w:val="7"/>
  </w:num>
  <w:num w:numId="14">
    <w:abstractNumId w:val="19"/>
  </w:num>
  <w:num w:numId="15">
    <w:abstractNumId w:val="10"/>
  </w:num>
  <w:num w:numId="16">
    <w:abstractNumId w:val="22"/>
  </w:num>
  <w:num w:numId="17">
    <w:abstractNumId w:val="9"/>
  </w:num>
  <w:num w:numId="18">
    <w:abstractNumId w:val="13"/>
  </w:num>
  <w:num w:numId="19">
    <w:abstractNumId w:val="3"/>
  </w:num>
  <w:num w:numId="20">
    <w:abstractNumId w:val="17"/>
  </w:num>
  <w:num w:numId="21">
    <w:abstractNumId w:val="23"/>
  </w:num>
  <w:num w:numId="22">
    <w:abstractNumId w:val="1"/>
  </w:num>
  <w:num w:numId="23">
    <w:abstractNumId w:val="2"/>
  </w:num>
  <w:num w:numId="24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llward, Christopher">
    <w15:presenceInfo w15:providerId="AD" w15:userId="S-1-5-21-137024685-2204166116-4157399963-325661"/>
  </w15:person>
  <w15:person w15:author="Torstein Ragnar Meling">
    <w15:presenceInfo w15:providerId="AD" w15:userId="S::torstein.ragnar.meling@regionh.dk::af387d0d-e537-4861-91e6-68b82024d7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08E1"/>
    <w:rsid w:val="00002A76"/>
    <w:rsid w:val="00002F61"/>
    <w:rsid w:val="00003440"/>
    <w:rsid w:val="000056ED"/>
    <w:rsid w:val="00006B92"/>
    <w:rsid w:val="00007F3A"/>
    <w:rsid w:val="00010D19"/>
    <w:rsid w:val="000118D5"/>
    <w:rsid w:val="00015CE4"/>
    <w:rsid w:val="0002093E"/>
    <w:rsid w:val="00025620"/>
    <w:rsid w:val="00025D3C"/>
    <w:rsid w:val="0002635D"/>
    <w:rsid w:val="00026FF7"/>
    <w:rsid w:val="000279FC"/>
    <w:rsid w:val="000423A2"/>
    <w:rsid w:val="00047CEE"/>
    <w:rsid w:val="00051747"/>
    <w:rsid w:val="0005184F"/>
    <w:rsid w:val="00052E6C"/>
    <w:rsid w:val="00054F7F"/>
    <w:rsid w:val="00055867"/>
    <w:rsid w:val="00057124"/>
    <w:rsid w:val="00057245"/>
    <w:rsid w:val="000632B3"/>
    <w:rsid w:val="00063C2B"/>
    <w:rsid w:val="0006458F"/>
    <w:rsid w:val="00065D0D"/>
    <w:rsid w:val="0007076B"/>
    <w:rsid w:val="000710CD"/>
    <w:rsid w:val="0007225D"/>
    <w:rsid w:val="000726DF"/>
    <w:rsid w:val="00074242"/>
    <w:rsid w:val="0007497A"/>
    <w:rsid w:val="000910B8"/>
    <w:rsid w:val="00092112"/>
    <w:rsid w:val="00094963"/>
    <w:rsid w:val="00097845"/>
    <w:rsid w:val="000A009E"/>
    <w:rsid w:val="000A0C51"/>
    <w:rsid w:val="000A0CF1"/>
    <w:rsid w:val="000A1AE6"/>
    <w:rsid w:val="000A5E2A"/>
    <w:rsid w:val="000B463B"/>
    <w:rsid w:val="000B4A6D"/>
    <w:rsid w:val="000B7205"/>
    <w:rsid w:val="000C1AD2"/>
    <w:rsid w:val="000C30CA"/>
    <w:rsid w:val="000C386E"/>
    <w:rsid w:val="000C43F8"/>
    <w:rsid w:val="000C69C2"/>
    <w:rsid w:val="000C7838"/>
    <w:rsid w:val="000D0061"/>
    <w:rsid w:val="000D1E00"/>
    <w:rsid w:val="000D2683"/>
    <w:rsid w:val="000D7667"/>
    <w:rsid w:val="000E16C6"/>
    <w:rsid w:val="000E32C1"/>
    <w:rsid w:val="000E32D1"/>
    <w:rsid w:val="000E38D2"/>
    <w:rsid w:val="000E6BA1"/>
    <w:rsid w:val="000F4D2E"/>
    <w:rsid w:val="000F5103"/>
    <w:rsid w:val="000F5AB2"/>
    <w:rsid w:val="00101767"/>
    <w:rsid w:val="00101B5B"/>
    <w:rsid w:val="00101E54"/>
    <w:rsid w:val="00102D21"/>
    <w:rsid w:val="001045FF"/>
    <w:rsid w:val="001107F3"/>
    <w:rsid w:val="0011217D"/>
    <w:rsid w:val="00113AFF"/>
    <w:rsid w:val="00116FC1"/>
    <w:rsid w:val="0012134B"/>
    <w:rsid w:val="001215CE"/>
    <w:rsid w:val="001235CA"/>
    <w:rsid w:val="00124FBE"/>
    <w:rsid w:val="00127AEC"/>
    <w:rsid w:val="00130346"/>
    <w:rsid w:val="00130973"/>
    <w:rsid w:val="00133905"/>
    <w:rsid w:val="00134055"/>
    <w:rsid w:val="0013580B"/>
    <w:rsid w:val="0014320A"/>
    <w:rsid w:val="001470E5"/>
    <w:rsid w:val="00150742"/>
    <w:rsid w:val="0016012F"/>
    <w:rsid w:val="00161E42"/>
    <w:rsid w:val="001641BF"/>
    <w:rsid w:val="001652AA"/>
    <w:rsid w:val="00166451"/>
    <w:rsid w:val="00166EAB"/>
    <w:rsid w:val="00166FFD"/>
    <w:rsid w:val="00167465"/>
    <w:rsid w:val="00171F81"/>
    <w:rsid w:val="00174A7D"/>
    <w:rsid w:val="00176FD0"/>
    <w:rsid w:val="00177D65"/>
    <w:rsid w:val="00180D6A"/>
    <w:rsid w:val="001818BF"/>
    <w:rsid w:val="00182718"/>
    <w:rsid w:val="00182A13"/>
    <w:rsid w:val="001834CD"/>
    <w:rsid w:val="00184926"/>
    <w:rsid w:val="00186531"/>
    <w:rsid w:val="00191CE5"/>
    <w:rsid w:val="001924E8"/>
    <w:rsid w:val="0019274F"/>
    <w:rsid w:val="00193220"/>
    <w:rsid w:val="00194D46"/>
    <w:rsid w:val="00195FFF"/>
    <w:rsid w:val="00197C33"/>
    <w:rsid w:val="001A0DBF"/>
    <w:rsid w:val="001A2CDE"/>
    <w:rsid w:val="001A489B"/>
    <w:rsid w:val="001A7B1D"/>
    <w:rsid w:val="001A7E23"/>
    <w:rsid w:val="001B230F"/>
    <w:rsid w:val="001B2976"/>
    <w:rsid w:val="001B2FF4"/>
    <w:rsid w:val="001B4163"/>
    <w:rsid w:val="001B522B"/>
    <w:rsid w:val="001B70C1"/>
    <w:rsid w:val="001C08E1"/>
    <w:rsid w:val="001C3815"/>
    <w:rsid w:val="001C539B"/>
    <w:rsid w:val="001D057E"/>
    <w:rsid w:val="001D4330"/>
    <w:rsid w:val="001D602A"/>
    <w:rsid w:val="001D6DEA"/>
    <w:rsid w:val="001D725E"/>
    <w:rsid w:val="001E1071"/>
    <w:rsid w:val="001E38C2"/>
    <w:rsid w:val="001F012A"/>
    <w:rsid w:val="001F0ED8"/>
    <w:rsid w:val="001F29B3"/>
    <w:rsid w:val="001F2A58"/>
    <w:rsid w:val="001F3109"/>
    <w:rsid w:val="001F3489"/>
    <w:rsid w:val="001F3587"/>
    <w:rsid w:val="001F5D40"/>
    <w:rsid w:val="001F7A11"/>
    <w:rsid w:val="001F7A53"/>
    <w:rsid w:val="00201954"/>
    <w:rsid w:val="00202FBD"/>
    <w:rsid w:val="00204593"/>
    <w:rsid w:val="00205E42"/>
    <w:rsid w:val="00212A76"/>
    <w:rsid w:val="00213653"/>
    <w:rsid w:val="00214711"/>
    <w:rsid w:val="00214BCA"/>
    <w:rsid w:val="00215150"/>
    <w:rsid w:val="00220DC6"/>
    <w:rsid w:val="00221938"/>
    <w:rsid w:val="00222BDA"/>
    <w:rsid w:val="00227578"/>
    <w:rsid w:val="00230B3C"/>
    <w:rsid w:val="0023205B"/>
    <w:rsid w:val="00232F2B"/>
    <w:rsid w:val="0023334F"/>
    <w:rsid w:val="00233655"/>
    <w:rsid w:val="00241E1D"/>
    <w:rsid w:val="002452A2"/>
    <w:rsid w:val="002462B7"/>
    <w:rsid w:val="00246DED"/>
    <w:rsid w:val="00250099"/>
    <w:rsid w:val="00252096"/>
    <w:rsid w:val="002525D1"/>
    <w:rsid w:val="00252D54"/>
    <w:rsid w:val="00253318"/>
    <w:rsid w:val="00256BD0"/>
    <w:rsid w:val="002572DD"/>
    <w:rsid w:val="002600A8"/>
    <w:rsid w:val="002650B5"/>
    <w:rsid w:val="0027048A"/>
    <w:rsid w:val="002709C4"/>
    <w:rsid w:val="0027242E"/>
    <w:rsid w:val="00273FB0"/>
    <w:rsid w:val="00274C39"/>
    <w:rsid w:val="0027540B"/>
    <w:rsid w:val="0027703A"/>
    <w:rsid w:val="0028018D"/>
    <w:rsid w:val="0028070A"/>
    <w:rsid w:val="00280E66"/>
    <w:rsid w:val="00283607"/>
    <w:rsid w:val="00285D75"/>
    <w:rsid w:val="00290E05"/>
    <w:rsid w:val="0029385F"/>
    <w:rsid w:val="00293F29"/>
    <w:rsid w:val="00294346"/>
    <w:rsid w:val="0029499C"/>
    <w:rsid w:val="00296EB7"/>
    <w:rsid w:val="00297194"/>
    <w:rsid w:val="002978CB"/>
    <w:rsid w:val="0029796D"/>
    <w:rsid w:val="002A23B1"/>
    <w:rsid w:val="002A4B5F"/>
    <w:rsid w:val="002A54D0"/>
    <w:rsid w:val="002A5F94"/>
    <w:rsid w:val="002B06DF"/>
    <w:rsid w:val="002B14C8"/>
    <w:rsid w:val="002B2C2D"/>
    <w:rsid w:val="002B32A8"/>
    <w:rsid w:val="002B3A2C"/>
    <w:rsid w:val="002B78F6"/>
    <w:rsid w:val="002B7DFE"/>
    <w:rsid w:val="002B7EF2"/>
    <w:rsid w:val="002C44D7"/>
    <w:rsid w:val="002C4875"/>
    <w:rsid w:val="002D2F60"/>
    <w:rsid w:val="002D680C"/>
    <w:rsid w:val="002E156E"/>
    <w:rsid w:val="002E23FF"/>
    <w:rsid w:val="002E2D71"/>
    <w:rsid w:val="002E5CB4"/>
    <w:rsid w:val="002E5F55"/>
    <w:rsid w:val="002E6534"/>
    <w:rsid w:val="002E6A82"/>
    <w:rsid w:val="002E7AEB"/>
    <w:rsid w:val="002F73C6"/>
    <w:rsid w:val="002F7C26"/>
    <w:rsid w:val="002F7E8B"/>
    <w:rsid w:val="00300894"/>
    <w:rsid w:val="00303FBE"/>
    <w:rsid w:val="0030676D"/>
    <w:rsid w:val="0030722B"/>
    <w:rsid w:val="003113AE"/>
    <w:rsid w:val="003127E8"/>
    <w:rsid w:val="00312CBC"/>
    <w:rsid w:val="00312DFD"/>
    <w:rsid w:val="0031306F"/>
    <w:rsid w:val="00314DB2"/>
    <w:rsid w:val="00323B33"/>
    <w:rsid w:val="0032504A"/>
    <w:rsid w:val="00327ACE"/>
    <w:rsid w:val="0033104C"/>
    <w:rsid w:val="003339FE"/>
    <w:rsid w:val="00335E8E"/>
    <w:rsid w:val="00340486"/>
    <w:rsid w:val="00341496"/>
    <w:rsid w:val="00341D05"/>
    <w:rsid w:val="00342ABE"/>
    <w:rsid w:val="00343F90"/>
    <w:rsid w:val="00344D9D"/>
    <w:rsid w:val="00345B0E"/>
    <w:rsid w:val="00345F11"/>
    <w:rsid w:val="003500D0"/>
    <w:rsid w:val="00350AE6"/>
    <w:rsid w:val="00354ADD"/>
    <w:rsid w:val="00360180"/>
    <w:rsid w:val="003602EB"/>
    <w:rsid w:val="00361A3E"/>
    <w:rsid w:val="0036606A"/>
    <w:rsid w:val="003678D3"/>
    <w:rsid w:val="00370C2A"/>
    <w:rsid w:val="00371C91"/>
    <w:rsid w:val="00376AB3"/>
    <w:rsid w:val="00376F45"/>
    <w:rsid w:val="00380F8D"/>
    <w:rsid w:val="0038146B"/>
    <w:rsid w:val="00385ADC"/>
    <w:rsid w:val="0039129E"/>
    <w:rsid w:val="00396D2E"/>
    <w:rsid w:val="00396ED8"/>
    <w:rsid w:val="00397929"/>
    <w:rsid w:val="003A185A"/>
    <w:rsid w:val="003A6FCA"/>
    <w:rsid w:val="003B2990"/>
    <w:rsid w:val="003B2EDE"/>
    <w:rsid w:val="003B3CE1"/>
    <w:rsid w:val="003B4BD8"/>
    <w:rsid w:val="003B5C7E"/>
    <w:rsid w:val="003B6DBA"/>
    <w:rsid w:val="003B76F5"/>
    <w:rsid w:val="003C068E"/>
    <w:rsid w:val="003C1E9C"/>
    <w:rsid w:val="003C3E3F"/>
    <w:rsid w:val="003C576C"/>
    <w:rsid w:val="003C57E7"/>
    <w:rsid w:val="003D3345"/>
    <w:rsid w:val="003D396E"/>
    <w:rsid w:val="003D564B"/>
    <w:rsid w:val="003D6006"/>
    <w:rsid w:val="003E04BF"/>
    <w:rsid w:val="003E1A53"/>
    <w:rsid w:val="003E1B75"/>
    <w:rsid w:val="003E3DC3"/>
    <w:rsid w:val="003E3F01"/>
    <w:rsid w:val="003E4E38"/>
    <w:rsid w:val="003E605E"/>
    <w:rsid w:val="003E63DF"/>
    <w:rsid w:val="003F1B15"/>
    <w:rsid w:val="003F1C21"/>
    <w:rsid w:val="003F285B"/>
    <w:rsid w:val="003F39FC"/>
    <w:rsid w:val="003F3EC8"/>
    <w:rsid w:val="003F4AB7"/>
    <w:rsid w:val="003F4F04"/>
    <w:rsid w:val="003F590F"/>
    <w:rsid w:val="003F76F2"/>
    <w:rsid w:val="003F7B88"/>
    <w:rsid w:val="004027D7"/>
    <w:rsid w:val="004028B7"/>
    <w:rsid w:val="00403563"/>
    <w:rsid w:val="00405AF6"/>
    <w:rsid w:val="0040648E"/>
    <w:rsid w:val="0040780A"/>
    <w:rsid w:val="00410816"/>
    <w:rsid w:val="0041233E"/>
    <w:rsid w:val="00414F98"/>
    <w:rsid w:val="00420E13"/>
    <w:rsid w:val="00421B6C"/>
    <w:rsid w:val="0042509D"/>
    <w:rsid w:val="0042662E"/>
    <w:rsid w:val="0042729D"/>
    <w:rsid w:val="00427626"/>
    <w:rsid w:val="00430D4E"/>
    <w:rsid w:val="00434719"/>
    <w:rsid w:val="00434F85"/>
    <w:rsid w:val="00441E9C"/>
    <w:rsid w:val="00445158"/>
    <w:rsid w:val="0044532A"/>
    <w:rsid w:val="00450056"/>
    <w:rsid w:val="00450C66"/>
    <w:rsid w:val="00450E09"/>
    <w:rsid w:val="00451503"/>
    <w:rsid w:val="00455A59"/>
    <w:rsid w:val="004567EE"/>
    <w:rsid w:val="00460583"/>
    <w:rsid w:val="0046071E"/>
    <w:rsid w:val="00462762"/>
    <w:rsid w:val="00462924"/>
    <w:rsid w:val="0046326F"/>
    <w:rsid w:val="0046750F"/>
    <w:rsid w:val="004706A1"/>
    <w:rsid w:val="00471027"/>
    <w:rsid w:val="0047524E"/>
    <w:rsid w:val="0047605A"/>
    <w:rsid w:val="00483823"/>
    <w:rsid w:val="00485518"/>
    <w:rsid w:val="0049004A"/>
    <w:rsid w:val="00490700"/>
    <w:rsid w:val="004912DF"/>
    <w:rsid w:val="00491CCF"/>
    <w:rsid w:val="00493862"/>
    <w:rsid w:val="00494E75"/>
    <w:rsid w:val="00497615"/>
    <w:rsid w:val="004A00C4"/>
    <w:rsid w:val="004A0D02"/>
    <w:rsid w:val="004A341F"/>
    <w:rsid w:val="004A3FBF"/>
    <w:rsid w:val="004A62C5"/>
    <w:rsid w:val="004A76E7"/>
    <w:rsid w:val="004B01D6"/>
    <w:rsid w:val="004B07A4"/>
    <w:rsid w:val="004B603F"/>
    <w:rsid w:val="004B7654"/>
    <w:rsid w:val="004C209C"/>
    <w:rsid w:val="004C2569"/>
    <w:rsid w:val="004C2D2B"/>
    <w:rsid w:val="004C3FCD"/>
    <w:rsid w:val="004D11C6"/>
    <w:rsid w:val="004D5FED"/>
    <w:rsid w:val="004D6158"/>
    <w:rsid w:val="004D7ACB"/>
    <w:rsid w:val="004E3277"/>
    <w:rsid w:val="004E5E95"/>
    <w:rsid w:val="004E6557"/>
    <w:rsid w:val="004E729C"/>
    <w:rsid w:val="004F02B0"/>
    <w:rsid w:val="004F3FF7"/>
    <w:rsid w:val="004F4D86"/>
    <w:rsid w:val="004F5413"/>
    <w:rsid w:val="004F74A8"/>
    <w:rsid w:val="005025C9"/>
    <w:rsid w:val="00503B3C"/>
    <w:rsid w:val="00504ABF"/>
    <w:rsid w:val="00505B2A"/>
    <w:rsid w:val="005100BF"/>
    <w:rsid w:val="00512AFA"/>
    <w:rsid w:val="00520F8F"/>
    <w:rsid w:val="005219E6"/>
    <w:rsid w:val="00522313"/>
    <w:rsid w:val="00522551"/>
    <w:rsid w:val="005230E1"/>
    <w:rsid w:val="00524382"/>
    <w:rsid w:val="00524FFB"/>
    <w:rsid w:val="005250C4"/>
    <w:rsid w:val="00525CE1"/>
    <w:rsid w:val="00527E73"/>
    <w:rsid w:val="00532886"/>
    <w:rsid w:val="00533715"/>
    <w:rsid w:val="00534E28"/>
    <w:rsid w:val="00537753"/>
    <w:rsid w:val="00542CAA"/>
    <w:rsid w:val="0054506E"/>
    <w:rsid w:val="00545AD0"/>
    <w:rsid w:val="00546363"/>
    <w:rsid w:val="005474DA"/>
    <w:rsid w:val="00550833"/>
    <w:rsid w:val="0055374F"/>
    <w:rsid w:val="00554A28"/>
    <w:rsid w:val="005565E1"/>
    <w:rsid w:val="005571BB"/>
    <w:rsid w:val="00560423"/>
    <w:rsid w:val="00560E61"/>
    <w:rsid w:val="00561785"/>
    <w:rsid w:val="00562964"/>
    <w:rsid w:val="005629D9"/>
    <w:rsid w:val="00562CA7"/>
    <w:rsid w:val="0056385E"/>
    <w:rsid w:val="00564616"/>
    <w:rsid w:val="00564E38"/>
    <w:rsid w:val="00564FD0"/>
    <w:rsid w:val="00570DB9"/>
    <w:rsid w:val="00573B7D"/>
    <w:rsid w:val="005743EE"/>
    <w:rsid w:val="00577540"/>
    <w:rsid w:val="005803C9"/>
    <w:rsid w:val="0058143B"/>
    <w:rsid w:val="0058455A"/>
    <w:rsid w:val="00585380"/>
    <w:rsid w:val="005872F5"/>
    <w:rsid w:val="0059157F"/>
    <w:rsid w:val="00597227"/>
    <w:rsid w:val="005A0D2A"/>
    <w:rsid w:val="005A1951"/>
    <w:rsid w:val="005A44AF"/>
    <w:rsid w:val="005A565D"/>
    <w:rsid w:val="005A67B0"/>
    <w:rsid w:val="005B008D"/>
    <w:rsid w:val="005B0364"/>
    <w:rsid w:val="005B29D4"/>
    <w:rsid w:val="005B33C6"/>
    <w:rsid w:val="005B7E0E"/>
    <w:rsid w:val="005C0B3C"/>
    <w:rsid w:val="005C34F5"/>
    <w:rsid w:val="005D10E0"/>
    <w:rsid w:val="005D1333"/>
    <w:rsid w:val="005D4251"/>
    <w:rsid w:val="005D743A"/>
    <w:rsid w:val="005D7A69"/>
    <w:rsid w:val="005E07EC"/>
    <w:rsid w:val="005E170A"/>
    <w:rsid w:val="005E1D17"/>
    <w:rsid w:val="005E3341"/>
    <w:rsid w:val="005F2332"/>
    <w:rsid w:val="005F2686"/>
    <w:rsid w:val="005F5C94"/>
    <w:rsid w:val="005F6418"/>
    <w:rsid w:val="005F76CA"/>
    <w:rsid w:val="006025A3"/>
    <w:rsid w:val="0060411F"/>
    <w:rsid w:val="006064B6"/>
    <w:rsid w:val="00606ACB"/>
    <w:rsid w:val="00610541"/>
    <w:rsid w:val="006125C3"/>
    <w:rsid w:val="00622181"/>
    <w:rsid w:val="00623D37"/>
    <w:rsid w:val="00625BFF"/>
    <w:rsid w:val="00627189"/>
    <w:rsid w:val="00627628"/>
    <w:rsid w:val="00630311"/>
    <w:rsid w:val="00633E16"/>
    <w:rsid w:val="00633FE7"/>
    <w:rsid w:val="00634482"/>
    <w:rsid w:val="00634855"/>
    <w:rsid w:val="00636B48"/>
    <w:rsid w:val="00637125"/>
    <w:rsid w:val="00642A85"/>
    <w:rsid w:val="00642CD8"/>
    <w:rsid w:val="00647799"/>
    <w:rsid w:val="00650813"/>
    <w:rsid w:val="00651D8F"/>
    <w:rsid w:val="00661488"/>
    <w:rsid w:val="00661B62"/>
    <w:rsid w:val="00662B95"/>
    <w:rsid w:val="0066301A"/>
    <w:rsid w:val="00671E62"/>
    <w:rsid w:val="006723FA"/>
    <w:rsid w:val="00672DFC"/>
    <w:rsid w:val="0067582A"/>
    <w:rsid w:val="006807D1"/>
    <w:rsid w:val="00681275"/>
    <w:rsid w:val="0068177C"/>
    <w:rsid w:val="006829A3"/>
    <w:rsid w:val="0068455B"/>
    <w:rsid w:val="0069105F"/>
    <w:rsid w:val="00692444"/>
    <w:rsid w:val="006925F6"/>
    <w:rsid w:val="00693C31"/>
    <w:rsid w:val="00697242"/>
    <w:rsid w:val="006A1897"/>
    <w:rsid w:val="006A22EA"/>
    <w:rsid w:val="006A2DCE"/>
    <w:rsid w:val="006A4768"/>
    <w:rsid w:val="006A5906"/>
    <w:rsid w:val="006A592A"/>
    <w:rsid w:val="006A7223"/>
    <w:rsid w:val="006A74C7"/>
    <w:rsid w:val="006A7E60"/>
    <w:rsid w:val="006B0C94"/>
    <w:rsid w:val="006B7906"/>
    <w:rsid w:val="006C6CE6"/>
    <w:rsid w:val="006C71DB"/>
    <w:rsid w:val="006C74ED"/>
    <w:rsid w:val="006D03DE"/>
    <w:rsid w:val="006D04A8"/>
    <w:rsid w:val="006D2985"/>
    <w:rsid w:val="006D46D3"/>
    <w:rsid w:val="006D4BDF"/>
    <w:rsid w:val="006D6112"/>
    <w:rsid w:val="006D67DC"/>
    <w:rsid w:val="006D7959"/>
    <w:rsid w:val="006E2E39"/>
    <w:rsid w:val="006F0782"/>
    <w:rsid w:val="006F3B3B"/>
    <w:rsid w:val="006F6A6E"/>
    <w:rsid w:val="0070070C"/>
    <w:rsid w:val="00701392"/>
    <w:rsid w:val="00704803"/>
    <w:rsid w:val="007074EA"/>
    <w:rsid w:val="00710FCA"/>
    <w:rsid w:val="00711689"/>
    <w:rsid w:val="00713D80"/>
    <w:rsid w:val="00715971"/>
    <w:rsid w:val="007176FF"/>
    <w:rsid w:val="007207DD"/>
    <w:rsid w:val="00720B84"/>
    <w:rsid w:val="0072128F"/>
    <w:rsid w:val="00722326"/>
    <w:rsid w:val="00723055"/>
    <w:rsid w:val="00726F35"/>
    <w:rsid w:val="00731EE3"/>
    <w:rsid w:val="0073238F"/>
    <w:rsid w:val="0074450F"/>
    <w:rsid w:val="007450AC"/>
    <w:rsid w:val="00746312"/>
    <w:rsid w:val="00746FF4"/>
    <w:rsid w:val="0074722A"/>
    <w:rsid w:val="00750D2F"/>
    <w:rsid w:val="007523F0"/>
    <w:rsid w:val="00752B00"/>
    <w:rsid w:val="0075584A"/>
    <w:rsid w:val="00756B7E"/>
    <w:rsid w:val="00760DF3"/>
    <w:rsid w:val="007616E3"/>
    <w:rsid w:val="00761B67"/>
    <w:rsid w:val="0076202B"/>
    <w:rsid w:val="0076688E"/>
    <w:rsid w:val="00771390"/>
    <w:rsid w:val="007713B0"/>
    <w:rsid w:val="00774B27"/>
    <w:rsid w:val="007801A0"/>
    <w:rsid w:val="00780695"/>
    <w:rsid w:val="00781A39"/>
    <w:rsid w:val="007822C1"/>
    <w:rsid w:val="007858FA"/>
    <w:rsid w:val="00790CE3"/>
    <w:rsid w:val="00790D5F"/>
    <w:rsid w:val="00791CF0"/>
    <w:rsid w:val="0079215B"/>
    <w:rsid w:val="00792DA2"/>
    <w:rsid w:val="00793038"/>
    <w:rsid w:val="007931E9"/>
    <w:rsid w:val="0079374A"/>
    <w:rsid w:val="0079592E"/>
    <w:rsid w:val="00796E43"/>
    <w:rsid w:val="00797CA2"/>
    <w:rsid w:val="007A372F"/>
    <w:rsid w:val="007A48C2"/>
    <w:rsid w:val="007A611E"/>
    <w:rsid w:val="007A6808"/>
    <w:rsid w:val="007A68F5"/>
    <w:rsid w:val="007A6F0E"/>
    <w:rsid w:val="007A7138"/>
    <w:rsid w:val="007C0C89"/>
    <w:rsid w:val="007C1788"/>
    <w:rsid w:val="007C2870"/>
    <w:rsid w:val="007C2882"/>
    <w:rsid w:val="007C360E"/>
    <w:rsid w:val="007C4ECE"/>
    <w:rsid w:val="007C73C3"/>
    <w:rsid w:val="007D0FE5"/>
    <w:rsid w:val="007D16AD"/>
    <w:rsid w:val="007D174E"/>
    <w:rsid w:val="007D6B12"/>
    <w:rsid w:val="007D73CD"/>
    <w:rsid w:val="007D7DFF"/>
    <w:rsid w:val="007E0404"/>
    <w:rsid w:val="007E2C93"/>
    <w:rsid w:val="007E3A37"/>
    <w:rsid w:val="007E46DF"/>
    <w:rsid w:val="007E4AA8"/>
    <w:rsid w:val="007E6014"/>
    <w:rsid w:val="007E7C11"/>
    <w:rsid w:val="007F065D"/>
    <w:rsid w:val="007F1840"/>
    <w:rsid w:val="007F2316"/>
    <w:rsid w:val="007F42F8"/>
    <w:rsid w:val="007F4336"/>
    <w:rsid w:val="007F54C1"/>
    <w:rsid w:val="007F6F97"/>
    <w:rsid w:val="00801804"/>
    <w:rsid w:val="00802766"/>
    <w:rsid w:val="00802A2F"/>
    <w:rsid w:val="00803A23"/>
    <w:rsid w:val="00804EE6"/>
    <w:rsid w:val="00805547"/>
    <w:rsid w:val="0080630C"/>
    <w:rsid w:val="00812B1B"/>
    <w:rsid w:val="0081422F"/>
    <w:rsid w:val="00815A0E"/>
    <w:rsid w:val="008214B4"/>
    <w:rsid w:val="0082393C"/>
    <w:rsid w:val="00823D28"/>
    <w:rsid w:val="00825454"/>
    <w:rsid w:val="008337E5"/>
    <w:rsid w:val="00837066"/>
    <w:rsid w:val="008423C9"/>
    <w:rsid w:val="00843818"/>
    <w:rsid w:val="00847A85"/>
    <w:rsid w:val="008546BF"/>
    <w:rsid w:val="008551FF"/>
    <w:rsid w:val="008558B3"/>
    <w:rsid w:val="008570D8"/>
    <w:rsid w:val="00865582"/>
    <w:rsid w:val="0086675B"/>
    <w:rsid w:val="008714C2"/>
    <w:rsid w:val="008727D5"/>
    <w:rsid w:val="00872CBC"/>
    <w:rsid w:val="00874AA7"/>
    <w:rsid w:val="008768BB"/>
    <w:rsid w:val="00877766"/>
    <w:rsid w:val="008815AB"/>
    <w:rsid w:val="00886294"/>
    <w:rsid w:val="00886C7A"/>
    <w:rsid w:val="0088756B"/>
    <w:rsid w:val="0089375B"/>
    <w:rsid w:val="008938C6"/>
    <w:rsid w:val="008A535C"/>
    <w:rsid w:val="008B15CD"/>
    <w:rsid w:val="008B20B9"/>
    <w:rsid w:val="008B21A9"/>
    <w:rsid w:val="008B2E2D"/>
    <w:rsid w:val="008B4AF2"/>
    <w:rsid w:val="008B4D5C"/>
    <w:rsid w:val="008C26BE"/>
    <w:rsid w:val="008C6872"/>
    <w:rsid w:val="008C7185"/>
    <w:rsid w:val="008D16AC"/>
    <w:rsid w:val="008D17A0"/>
    <w:rsid w:val="008D1E1C"/>
    <w:rsid w:val="008D38F0"/>
    <w:rsid w:val="008D3FFC"/>
    <w:rsid w:val="008D7F45"/>
    <w:rsid w:val="008E14B1"/>
    <w:rsid w:val="008E7085"/>
    <w:rsid w:val="008F2072"/>
    <w:rsid w:val="008F3A44"/>
    <w:rsid w:val="008F68D7"/>
    <w:rsid w:val="008F6B33"/>
    <w:rsid w:val="00901C3B"/>
    <w:rsid w:val="00902DD0"/>
    <w:rsid w:val="009035A8"/>
    <w:rsid w:val="00903871"/>
    <w:rsid w:val="00905204"/>
    <w:rsid w:val="0090568D"/>
    <w:rsid w:val="00905737"/>
    <w:rsid w:val="00907F3B"/>
    <w:rsid w:val="009108B5"/>
    <w:rsid w:val="009109DC"/>
    <w:rsid w:val="00912C06"/>
    <w:rsid w:val="00912D68"/>
    <w:rsid w:val="009148CF"/>
    <w:rsid w:val="00914E03"/>
    <w:rsid w:val="00921103"/>
    <w:rsid w:val="009226B8"/>
    <w:rsid w:val="00923C95"/>
    <w:rsid w:val="00927E8D"/>
    <w:rsid w:val="00927EB4"/>
    <w:rsid w:val="009302E9"/>
    <w:rsid w:val="00930748"/>
    <w:rsid w:val="00932E95"/>
    <w:rsid w:val="00932F49"/>
    <w:rsid w:val="00933DD5"/>
    <w:rsid w:val="009349DE"/>
    <w:rsid w:val="00936374"/>
    <w:rsid w:val="00943647"/>
    <w:rsid w:val="00944982"/>
    <w:rsid w:val="0095099D"/>
    <w:rsid w:val="00953BBA"/>
    <w:rsid w:val="00954800"/>
    <w:rsid w:val="0095649F"/>
    <w:rsid w:val="0096006B"/>
    <w:rsid w:val="00962CEB"/>
    <w:rsid w:val="0096488E"/>
    <w:rsid w:val="00964920"/>
    <w:rsid w:val="00971B55"/>
    <w:rsid w:val="009727B1"/>
    <w:rsid w:val="00972C5D"/>
    <w:rsid w:val="00972C7D"/>
    <w:rsid w:val="00973C40"/>
    <w:rsid w:val="00973FBD"/>
    <w:rsid w:val="00974764"/>
    <w:rsid w:val="009759F3"/>
    <w:rsid w:val="00977F5B"/>
    <w:rsid w:val="00980C26"/>
    <w:rsid w:val="009812CE"/>
    <w:rsid w:val="00984D1E"/>
    <w:rsid w:val="00990883"/>
    <w:rsid w:val="0099123B"/>
    <w:rsid w:val="00992C85"/>
    <w:rsid w:val="00997699"/>
    <w:rsid w:val="00997DAE"/>
    <w:rsid w:val="009A1FD1"/>
    <w:rsid w:val="009A2F01"/>
    <w:rsid w:val="009A4085"/>
    <w:rsid w:val="009A7AF0"/>
    <w:rsid w:val="009B2908"/>
    <w:rsid w:val="009B59FF"/>
    <w:rsid w:val="009B6584"/>
    <w:rsid w:val="009B6B36"/>
    <w:rsid w:val="009C3CC5"/>
    <w:rsid w:val="009C436A"/>
    <w:rsid w:val="009C4B05"/>
    <w:rsid w:val="009C4D20"/>
    <w:rsid w:val="009C7563"/>
    <w:rsid w:val="009D0D6C"/>
    <w:rsid w:val="009D2480"/>
    <w:rsid w:val="009D6156"/>
    <w:rsid w:val="009E23C1"/>
    <w:rsid w:val="009E323E"/>
    <w:rsid w:val="009E52B5"/>
    <w:rsid w:val="009E5CC0"/>
    <w:rsid w:val="009E666A"/>
    <w:rsid w:val="009E7557"/>
    <w:rsid w:val="009F037A"/>
    <w:rsid w:val="009F4FB4"/>
    <w:rsid w:val="009F64A9"/>
    <w:rsid w:val="009F7CC0"/>
    <w:rsid w:val="00A00436"/>
    <w:rsid w:val="00A00CC1"/>
    <w:rsid w:val="00A07ADC"/>
    <w:rsid w:val="00A1009D"/>
    <w:rsid w:val="00A10535"/>
    <w:rsid w:val="00A1375F"/>
    <w:rsid w:val="00A146A0"/>
    <w:rsid w:val="00A14939"/>
    <w:rsid w:val="00A14D80"/>
    <w:rsid w:val="00A16F39"/>
    <w:rsid w:val="00A172C3"/>
    <w:rsid w:val="00A204CB"/>
    <w:rsid w:val="00A263EA"/>
    <w:rsid w:val="00A27F68"/>
    <w:rsid w:val="00A3200B"/>
    <w:rsid w:val="00A334BA"/>
    <w:rsid w:val="00A361A0"/>
    <w:rsid w:val="00A37457"/>
    <w:rsid w:val="00A37B7D"/>
    <w:rsid w:val="00A4020E"/>
    <w:rsid w:val="00A40D55"/>
    <w:rsid w:val="00A45E5F"/>
    <w:rsid w:val="00A475BD"/>
    <w:rsid w:val="00A51F35"/>
    <w:rsid w:val="00A52CBB"/>
    <w:rsid w:val="00A5655A"/>
    <w:rsid w:val="00A56CB4"/>
    <w:rsid w:val="00A576D6"/>
    <w:rsid w:val="00A57B01"/>
    <w:rsid w:val="00A63764"/>
    <w:rsid w:val="00A64E58"/>
    <w:rsid w:val="00A667CF"/>
    <w:rsid w:val="00A672E0"/>
    <w:rsid w:val="00A73844"/>
    <w:rsid w:val="00A75452"/>
    <w:rsid w:val="00A805E4"/>
    <w:rsid w:val="00A84A3E"/>
    <w:rsid w:val="00A87541"/>
    <w:rsid w:val="00A90440"/>
    <w:rsid w:val="00A91AAB"/>
    <w:rsid w:val="00A9350B"/>
    <w:rsid w:val="00A94C61"/>
    <w:rsid w:val="00AA05B8"/>
    <w:rsid w:val="00AA5708"/>
    <w:rsid w:val="00AA6C21"/>
    <w:rsid w:val="00AA7036"/>
    <w:rsid w:val="00AB27A9"/>
    <w:rsid w:val="00AB3879"/>
    <w:rsid w:val="00AB42BD"/>
    <w:rsid w:val="00AB5A8E"/>
    <w:rsid w:val="00AB7612"/>
    <w:rsid w:val="00AC1739"/>
    <w:rsid w:val="00AC33CD"/>
    <w:rsid w:val="00AC3795"/>
    <w:rsid w:val="00AC3DC9"/>
    <w:rsid w:val="00AC43CE"/>
    <w:rsid w:val="00AC70A6"/>
    <w:rsid w:val="00AD4D3A"/>
    <w:rsid w:val="00AD61C0"/>
    <w:rsid w:val="00AD69CD"/>
    <w:rsid w:val="00AD7B9D"/>
    <w:rsid w:val="00AD7BAF"/>
    <w:rsid w:val="00AE110B"/>
    <w:rsid w:val="00AE2A9B"/>
    <w:rsid w:val="00AE2CBF"/>
    <w:rsid w:val="00AE3091"/>
    <w:rsid w:val="00AE32FD"/>
    <w:rsid w:val="00AE342B"/>
    <w:rsid w:val="00AE665B"/>
    <w:rsid w:val="00AE6C13"/>
    <w:rsid w:val="00AE6ECC"/>
    <w:rsid w:val="00AF34D4"/>
    <w:rsid w:val="00AF465F"/>
    <w:rsid w:val="00AF5359"/>
    <w:rsid w:val="00AF7D0D"/>
    <w:rsid w:val="00B01E9A"/>
    <w:rsid w:val="00B02801"/>
    <w:rsid w:val="00B0379B"/>
    <w:rsid w:val="00B078D2"/>
    <w:rsid w:val="00B115FB"/>
    <w:rsid w:val="00B11D14"/>
    <w:rsid w:val="00B1654E"/>
    <w:rsid w:val="00B20773"/>
    <w:rsid w:val="00B22F52"/>
    <w:rsid w:val="00B25158"/>
    <w:rsid w:val="00B3019A"/>
    <w:rsid w:val="00B355E2"/>
    <w:rsid w:val="00B3688D"/>
    <w:rsid w:val="00B3689A"/>
    <w:rsid w:val="00B425F2"/>
    <w:rsid w:val="00B44A5D"/>
    <w:rsid w:val="00B44B29"/>
    <w:rsid w:val="00B516E8"/>
    <w:rsid w:val="00B51A9A"/>
    <w:rsid w:val="00B535BC"/>
    <w:rsid w:val="00B53D74"/>
    <w:rsid w:val="00B5621D"/>
    <w:rsid w:val="00B56B69"/>
    <w:rsid w:val="00B61A1D"/>
    <w:rsid w:val="00B628BB"/>
    <w:rsid w:val="00B6381B"/>
    <w:rsid w:val="00B64BC4"/>
    <w:rsid w:val="00B66949"/>
    <w:rsid w:val="00B67A0D"/>
    <w:rsid w:val="00B67A35"/>
    <w:rsid w:val="00B70A31"/>
    <w:rsid w:val="00B72370"/>
    <w:rsid w:val="00B72A00"/>
    <w:rsid w:val="00B75BE0"/>
    <w:rsid w:val="00B768E1"/>
    <w:rsid w:val="00B770E6"/>
    <w:rsid w:val="00B80123"/>
    <w:rsid w:val="00B81A59"/>
    <w:rsid w:val="00B826D4"/>
    <w:rsid w:val="00B83AF9"/>
    <w:rsid w:val="00B83B22"/>
    <w:rsid w:val="00B84C0F"/>
    <w:rsid w:val="00B85359"/>
    <w:rsid w:val="00B8761C"/>
    <w:rsid w:val="00B87927"/>
    <w:rsid w:val="00B907CE"/>
    <w:rsid w:val="00B91547"/>
    <w:rsid w:val="00B91FDE"/>
    <w:rsid w:val="00B97F2E"/>
    <w:rsid w:val="00BA537E"/>
    <w:rsid w:val="00BA54F4"/>
    <w:rsid w:val="00BA5BAE"/>
    <w:rsid w:val="00BA75A8"/>
    <w:rsid w:val="00BB0582"/>
    <w:rsid w:val="00BB1EEA"/>
    <w:rsid w:val="00BB3AC9"/>
    <w:rsid w:val="00BB3EE2"/>
    <w:rsid w:val="00BB77D6"/>
    <w:rsid w:val="00BC0260"/>
    <w:rsid w:val="00BC044D"/>
    <w:rsid w:val="00BC21C4"/>
    <w:rsid w:val="00BC6D78"/>
    <w:rsid w:val="00BC7E77"/>
    <w:rsid w:val="00BD01D5"/>
    <w:rsid w:val="00BD7733"/>
    <w:rsid w:val="00BE0487"/>
    <w:rsid w:val="00BE141A"/>
    <w:rsid w:val="00BE3BDA"/>
    <w:rsid w:val="00BE6647"/>
    <w:rsid w:val="00BE7E13"/>
    <w:rsid w:val="00BF2815"/>
    <w:rsid w:val="00BF32B5"/>
    <w:rsid w:val="00BF4859"/>
    <w:rsid w:val="00BF5014"/>
    <w:rsid w:val="00BF6CC0"/>
    <w:rsid w:val="00C0273B"/>
    <w:rsid w:val="00C02F29"/>
    <w:rsid w:val="00C05C51"/>
    <w:rsid w:val="00C0689B"/>
    <w:rsid w:val="00C07E29"/>
    <w:rsid w:val="00C11615"/>
    <w:rsid w:val="00C2053E"/>
    <w:rsid w:val="00C21CD3"/>
    <w:rsid w:val="00C25133"/>
    <w:rsid w:val="00C25DD5"/>
    <w:rsid w:val="00C3538B"/>
    <w:rsid w:val="00C36DED"/>
    <w:rsid w:val="00C37CFA"/>
    <w:rsid w:val="00C41E1B"/>
    <w:rsid w:val="00C43983"/>
    <w:rsid w:val="00C4433C"/>
    <w:rsid w:val="00C45C02"/>
    <w:rsid w:val="00C468E2"/>
    <w:rsid w:val="00C47031"/>
    <w:rsid w:val="00C521B1"/>
    <w:rsid w:val="00C57470"/>
    <w:rsid w:val="00C62B2A"/>
    <w:rsid w:val="00C6598C"/>
    <w:rsid w:val="00C65BE4"/>
    <w:rsid w:val="00C6662C"/>
    <w:rsid w:val="00C67F2C"/>
    <w:rsid w:val="00C70738"/>
    <w:rsid w:val="00C70F4C"/>
    <w:rsid w:val="00C70F91"/>
    <w:rsid w:val="00C71BCC"/>
    <w:rsid w:val="00C77B4E"/>
    <w:rsid w:val="00C81E3F"/>
    <w:rsid w:val="00C8227A"/>
    <w:rsid w:val="00C83969"/>
    <w:rsid w:val="00C83E90"/>
    <w:rsid w:val="00C84A68"/>
    <w:rsid w:val="00C84E6C"/>
    <w:rsid w:val="00C86994"/>
    <w:rsid w:val="00C87873"/>
    <w:rsid w:val="00C903D2"/>
    <w:rsid w:val="00C94B16"/>
    <w:rsid w:val="00C96D10"/>
    <w:rsid w:val="00C97A09"/>
    <w:rsid w:val="00C97F0C"/>
    <w:rsid w:val="00CA24DD"/>
    <w:rsid w:val="00CA4445"/>
    <w:rsid w:val="00CA4BE9"/>
    <w:rsid w:val="00CA5FC7"/>
    <w:rsid w:val="00CB138A"/>
    <w:rsid w:val="00CB2C1D"/>
    <w:rsid w:val="00CB51B1"/>
    <w:rsid w:val="00CC0138"/>
    <w:rsid w:val="00CC103F"/>
    <w:rsid w:val="00CC10CC"/>
    <w:rsid w:val="00CC3129"/>
    <w:rsid w:val="00CC52D5"/>
    <w:rsid w:val="00CC690C"/>
    <w:rsid w:val="00CC6FF0"/>
    <w:rsid w:val="00CD0DE9"/>
    <w:rsid w:val="00CD13DB"/>
    <w:rsid w:val="00CD1CF9"/>
    <w:rsid w:val="00CE4AF2"/>
    <w:rsid w:val="00CE4C4C"/>
    <w:rsid w:val="00CE5053"/>
    <w:rsid w:val="00CE563B"/>
    <w:rsid w:val="00CE6023"/>
    <w:rsid w:val="00CE6975"/>
    <w:rsid w:val="00CE7FC8"/>
    <w:rsid w:val="00CF62AF"/>
    <w:rsid w:val="00D0088B"/>
    <w:rsid w:val="00D02F78"/>
    <w:rsid w:val="00D032AB"/>
    <w:rsid w:val="00D03458"/>
    <w:rsid w:val="00D04173"/>
    <w:rsid w:val="00D05FA5"/>
    <w:rsid w:val="00D0646F"/>
    <w:rsid w:val="00D064DC"/>
    <w:rsid w:val="00D10CDA"/>
    <w:rsid w:val="00D10FAD"/>
    <w:rsid w:val="00D1183E"/>
    <w:rsid w:val="00D12CD8"/>
    <w:rsid w:val="00D13B83"/>
    <w:rsid w:val="00D15BDF"/>
    <w:rsid w:val="00D209A9"/>
    <w:rsid w:val="00D226C2"/>
    <w:rsid w:val="00D251B3"/>
    <w:rsid w:val="00D251D6"/>
    <w:rsid w:val="00D25BCD"/>
    <w:rsid w:val="00D30D50"/>
    <w:rsid w:val="00D32313"/>
    <w:rsid w:val="00D3279F"/>
    <w:rsid w:val="00D32AB1"/>
    <w:rsid w:val="00D33066"/>
    <w:rsid w:val="00D34B42"/>
    <w:rsid w:val="00D35CE0"/>
    <w:rsid w:val="00D35E5A"/>
    <w:rsid w:val="00D364EE"/>
    <w:rsid w:val="00D37E9A"/>
    <w:rsid w:val="00D4142D"/>
    <w:rsid w:val="00D52B12"/>
    <w:rsid w:val="00D576D6"/>
    <w:rsid w:val="00D62861"/>
    <w:rsid w:val="00D62F9E"/>
    <w:rsid w:val="00D63007"/>
    <w:rsid w:val="00D6499D"/>
    <w:rsid w:val="00D70B5E"/>
    <w:rsid w:val="00D732C9"/>
    <w:rsid w:val="00D73E5C"/>
    <w:rsid w:val="00D75B54"/>
    <w:rsid w:val="00D75BAA"/>
    <w:rsid w:val="00D807C7"/>
    <w:rsid w:val="00D90859"/>
    <w:rsid w:val="00D9287F"/>
    <w:rsid w:val="00D92EF5"/>
    <w:rsid w:val="00D944AF"/>
    <w:rsid w:val="00D95770"/>
    <w:rsid w:val="00D9717D"/>
    <w:rsid w:val="00DA2236"/>
    <w:rsid w:val="00DA2B9D"/>
    <w:rsid w:val="00DA486E"/>
    <w:rsid w:val="00DA78B7"/>
    <w:rsid w:val="00DB025A"/>
    <w:rsid w:val="00DB064E"/>
    <w:rsid w:val="00DB2AC0"/>
    <w:rsid w:val="00DB346D"/>
    <w:rsid w:val="00DB546B"/>
    <w:rsid w:val="00DB7F2B"/>
    <w:rsid w:val="00DC1323"/>
    <w:rsid w:val="00DC2E78"/>
    <w:rsid w:val="00DC3F8F"/>
    <w:rsid w:val="00DC3FEC"/>
    <w:rsid w:val="00DC6B4B"/>
    <w:rsid w:val="00DD1051"/>
    <w:rsid w:val="00DD56BA"/>
    <w:rsid w:val="00DE6961"/>
    <w:rsid w:val="00DF1A95"/>
    <w:rsid w:val="00DF1C3C"/>
    <w:rsid w:val="00DF459C"/>
    <w:rsid w:val="00DF5C20"/>
    <w:rsid w:val="00DF7053"/>
    <w:rsid w:val="00DF7514"/>
    <w:rsid w:val="00E02284"/>
    <w:rsid w:val="00E024E5"/>
    <w:rsid w:val="00E02994"/>
    <w:rsid w:val="00E061F7"/>
    <w:rsid w:val="00E06200"/>
    <w:rsid w:val="00E06FEB"/>
    <w:rsid w:val="00E07392"/>
    <w:rsid w:val="00E07CDD"/>
    <w:rsid w:val="00E1054C"/>
    <w:rsid w:val="00E10BFD"/>
    <w:rsid w:val="00E10D84"/>
    <w:rsid w:val="00E12C0B"/>
    <w:rsid w:val="00E13230"/>
    <w:rsid w:val="00E137C4"/>
    <w:rsid w:val="00E154CB"/>
    <w:rsid w:val="00E15A11"/>
    <w:rsid w:val="00E15EB5"/>
    <w:rsid w:val="00E20576"/>
    <w:rsid w:val="00E21396"/>
    <w:rsid w:val="00E3154C"/>
    <w:rsid w:val="00E327FF"/>
    <w:rsid w:val="00E35E94"/>
    <w:rsid w:val="00E362C1"/>
    <w:rsid w:val="00E36B29"/>
    <w:rsid w:val="00E40F3E"/>
    <w:rsid w:val="00E43427"/>
    <w:rsid w:val="00E454B9"/>
    <w:rsid w:val="00E54F06"/>
    <w:rsid w:val="00E54FD2"/>
    <w:rsid w:val="00E550AA"/>
    <w:rsid w:val="00E55D2C"/>
    <w:rsid w:val="00E5772F"/>
    <w:rsid w:val="00E57E2F"/>
    <w:rsid w:val="00E605AF"/>
    <w:rsid w:val="00E617C1"/>
    <w:rsid w:val="00E62E97"/>
    <w:rsid w:val="00E64AA1"/>
    <w:rsid w:val="00E64E56"/>
    <w:rsid w:val="00E66CA9"/>
    <w:rsid w:val="00E674A4"/>
    <w:rsid w:val="00E67A07"/>
    <w:rsid w:val="00E70701"/>
    <w:rsid w:val="00E70830"/>
    <w:rsid w:val="00E71FD2"/>
    <w:rsid w:val="00E741EA"/>
    <w:rsid w:val="00E7479B"/>
    <w:rsid w:val="00E751BE"/>
    <w:rsid w:val="00E7648F"/>
    <w:rsid w:val="00E7654C"/>
    <w:rsid w:val="00E8016D"/>
    <w:rsid w:val="00E81F2A"/>
    <w:rsid w:val="00E832CD"/>
    <w:rsid w:val="00E83855"/>
    <w:rsid w:val="00E83B26"/>
    <w:rsid w:val="00E87D6C"/>
    <w:rsid w:val="00E90C01"/>
    <w:rsid w:val="00E929C7"/>
    <w:rsid w:val="00E93705"/>
    <w:rsid w:val="00E94A77"/>
    <w:rsid w:val="00E955F2"/>
    <w:rsid w:val="00E96AD7"/>
    <w:rsid w:val="00EA00E8"/>
    <w:rsid w:val="00EA2D1A"/>
    <w:rsid w:val="00EA38B1"/>
    <w:rsid w:val="00EA391E"/>
    <w:rsid w:val="00EA3F96"/>
    <w:rsid w:val="00EA6835"/>
    <w:rsid w:val="00EA6DCA"/>
    <w:rsid w:val="00EB117C"/>
    <w:rsid w:val="00EB153B"/>
    <w:rsid w:val="00EB603F"/>
    <w:rsid w:val="00EC1AAA"/>
    <w:rsid w:val="00EC219D"/>
    <w:rsid w:val="00EC2480"/>
    <w:rsid w:val="00EC7118"/>
    <w:rsid w:val="00EC7383"/>
    <w:rsid w:val="00ED1DEC"/>
    <w:rsid w:val="00ED20E1"/>
    <w:rsid w:val="00ED468F"/>
    <w:rsid w:val="00ED643D"/>
    <w:rsid w:val="00ED7A2A"/>
    <w:rsid w:val="00ED7FC5"/>
    <w:rsid w:val="00EE144A"/>
    <w:rsid w:val="00EE225A"/>
    <w:rsid w:val="00EF186C"/>
    <w:rsid w:val="00EF25CD"/>
    <w:rsid w:val="00EF2AA3"/>
    <w:rsid w:val="00EF5AB3"/>
    <w:rsid w:val="00EF70AB"/>
    <w:rsid w:val="00F0123A"/>
    <w:rsid w:val="00F02312"/>
    <w:rsid w:val="00F04F23"/>
    <w:rsid w:val="00F07227"/>
    <w:rsid w:val="00F07C4C"/>
    <w:rsid w:val="00F10F43"/>
    <w:rsid w:val="00F12439"/>
    <w:rsid w:val="00F148E4"/>
    <w:rsid w:val="00F159B4"/>
    <w:rsid w:val="00F2290C"/>
    <w:rsid w:val="00F2336F"/>
    <w:rsid w:val="00F241E8"/>
    <w:rsid w:val="00F26282"/>
    <w:rsid w:val="00F3056A"/>
    <w:rsid w:val="00F30A33"/>
    <w:rsid w:val="00F32504"/>
    <w:rsid w:val="00F33F46"/>
    <w:rsid w:val="00F3494C"/>
    <w:rsid w:val="00F34F61"/>
    <w:rsid w:val="00F36291"/>
    <w:rsid w:val="00F36E96"/>
    <w:rsid w:val="00F40B7D"/>
    <w:rsid w:val="00F43087"/>
    <w:rsid w:val="00F44695"/>
    <w:rsid w:val="00F44798"/>
    <w:rsid w:val="00F44F79"/>
    <w:rsid w:val="00F4504C"/>
    <w:rsid w:val="00F505FE"/>
    <w:rsid w:val="00F517E7"/>
    <w:rsid w:val="00F54BC5"/>
    <w:rsid w:val="00F55837"/>
    <w:rsid w:val="00F571AB"/>
    <w:rsid w:val="00F61084"/>
    <w:rsid w:val="00F61C84"/>
    <w:rsid w:val="00F630EB"/>
    <w:rsid w:val="00F63657"/>
    <w:rsid w:val="00F65BBF"/>
    <w:rsid w:val="00F65D62"/>
    <w:rsid w:val="00F66F54"/>
    <w:rsid w:val="00F67801"/>
    <w:rsid w:val="00F71359"/>
    <w:rsid w:val="00F7241A"/>
    <w:rsid w:val="00F7333E"/>
    <w:rsid w:val="00F834C4"/>
    <w:rsid w:val="00F86BED"/>
    <w:rsid w:val="00F90647"/>
    <w:rsid w:val="00F926DE"/>
    <w:rsid w:val="00F94765"/>
    <w:rsid w:val="00F961B0"/>
    <w:rsid w:val="00FA3925"/>
    <w:rsid w:val="00FA723A"/>
    <w:rsid w:val="00FA7BB3"/>
    <w:rsid w:val="00FB0AAC"/>
    <w:rsid w:val="00FB0B77"/>
    <w:rsid w:val="00FB2822"/>
    <w:rsid w:val="00FB28B1"/>
    <w:rsid w:val="00FB35AA"/>
    <w:rsid w:val="00FB3986"/>
    <w:rsid w:val="00FB754F"/>
    <w:rsid w:val="00FC2DF8"/>
    <w:rsid w:val="00FC48A5"/>
    <w:rsid w:val="00FC4DBF"/>
    <w:rsid w:val="00FC54C9"/>
    <w:rsid w:val="00FD0A28"/>
    <w:rsid w:val="00FD42B2"/>
    <w:rsid w:val="00FE00F8"/>
    <w:rsid w:val="00FE0D85"/>
    <w:rsid w:val="00FF1463"/>
    <w:rsid w:val="00FF18D4"/>
    <w:rsid w:val="00FF23FA"/>
    <w:rsid w:val="00FF2406"/>
    <w:rsid w:val="00FF342B"/>
    <w:rsid w:val="00FF3D32"/>
    <w:rsid w:val="00FF7A70"/>
    <w:rsid w:val="03AAAA52"/>
    <w:rsid w:val="4D91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7D56F"/>
  <w14:defaultImageDpi w14:val="32767"/>
  <w15:chartTrackingRefBased/>
  <w15:docId w15:val="{166B4909-C203-46CB-8487-216120D8B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7CF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4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5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5C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E5C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62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43F90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5209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0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2096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2096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7CF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rmalWeb">
    <w:name w:val="Normal (Web)"/>
    <w:basedOn w:val="Normal"/>
    <w:uiPriority w:val="99"/>
    <w:semiHidden/>
    <w:unhideWhenUsed/>
    <w:rsid w:val="00C37C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7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4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4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4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4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4E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4D4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115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5FB"/>
  </w:style>
  <w:style w:type="paragraph" w:styleId="Footer">
    <w:name w:val="footer"/>
    <w:basedOn w:val="Normal"/>
    <w:link w:val="FooterChar"/>
    <w:uiPriority w:val="99"/>
    <w:unhideWhenUsed/>
    <w:rsid w:val="00B115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5FB"/>
  </w:style>
  <w:style w:type="character" w:customStyle="1" w:styleId="normaltextrun">
    <w:name w:val="normaltextrun"/>
    <w:basedOn w:val="DefaultParagraphFont"/>
    <w:rsid w:val="00D37E9A"/>
  </w:style>
  <w:style w:type="character" w:styleId="UnresolvedMention">
    <w:name w:val="Unresolved Mention"/>
    <w:basedOn w:val="DefaultParagraphFont"/>
    <w:uiPriority w:val="99"/>
    <w:rsid w:val="00C205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87D6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70701"/>
  </w:style>
  <w:style w:type="character" w:customStyle="1" w:styleId="Heading3Char">
    <w:name w:val="Heading 3 Char"/>
    <w:basedOn w:val="DefaultParagraphFont"/>
    <w:link w:val="Heading3"/>
    <w:uiPriority w:val="9"/>
    <w:semiHidden/>
    <w:rsid w:val="0095649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5B29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3">
    <w:name w:val="Unresolved Mention3"/>
    <w:basedOn w:val="DefaultParagraphFont"/>
    <w:uiPriority w:val="99"/>
    <w:rsid w:val="00EF18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660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70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8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4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41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8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9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4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9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5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3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9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8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421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4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3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9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53984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6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5263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1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90BF3B7-B027-374C-92E7-5ABBA0D5A72A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97B028B7F2143A1ED4A560977563A" ma:contentTypeVersion="10" ma:contentTypeDescription="Create a new document." ma:contentTypeScope="" ma:versionID="f975e8f3be4a63ea8bac76e42e1d19b9">
  <xsd:schema xmlns:xsd="http://www.w3.org/2001/XMLSchema" xmlns:xs="http://www.w3.org/2001/XMLSchema" xmlns:p="http://schemas.microsoft.com/office/2006/metadata/properties" xmlns:ns3="dd0507ec-75c3-46d1-941e-d208d91414b3" targetNamespace="http://schemas.microsoft.com/office/2006/metadata/properties" ma:root="true" ma:fieldsID="adb24151bbc2dcdedb71687f0e1505a1" ns3:_="">
    <xsd:import namespace="dd0507ec-75c3-46d1-941e-d208d91414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0507ec-75c3-46d1-941e-d208d91414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623FD2-53B5-43B9-AA32-8B2540DFD5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73268C-BB2D-4E70-9F7A-9FF6DD5577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26D4B7-E6CD-4A10-802E-7C4E5885E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0507ec-75c3-46d1-941e-d208d91414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8AD852-C0BF-4360-8C59-B0E328C83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22</Pages>
  <Words>3992</Words>
  <Characters>22759</Characters>
  <Application>Microsoft Office Word</Application>
  <DocSecurity>0</DocSecurity>
  <Lines>189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illward</dc:creator>
  <cp:keywords/>
  <dc:description/>
  <cp:lastModifiedBy>Millward, Christopher</cp:lastModifiedBy>
  <cp:revision>10</cp:revision>
  <cp:lastPrinted>2023-05-06T15:43:00Z</cp:lastPrinted>
  <dcterms:created xsi:type="dcterms:W3CDTF">2023-07-07T14:37:00Z</dcterms:created>
  <dcterms:modified xsi:type="dcterms:W3CDTF">2023-10-27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97B028B7F2143A1ED4A560977563A</vt:lpwstr>
  </property>
  <property fmtid="{D5CDD505-2E9C-101B-9397-08002B2CF9AE}" pid="3" name="grammarly_documentId">
    <vt:lpwstr>documentId_893</vt:lpwstr>
  </property>
  <property fmtid="{D5CDD505-2E9C-101B-9397-08002B2CF9AE}" pid="4" name="grammarly_documentContext">
    <vt:lpwstr>{"goals":["inform","describe"],"domain":"academic","emotions":["analytical","confident"],"dialect":"british","style":"formal"}</vt:lpwstr>
  </property>
  <property fmtid="{D5CDD505-2E9C-101B-9397-08002B2CF9AE}" pid="5" name="Mendeley Recent Style Id 0_1">
    <vt:lpwstr>http://www.zotero.org/styles/acta-neurochirurgica</vt:lpwstr>
  </property>
  <property fmtid="{D5CDD505-2E9C-101B-9397-08002B2CF9AE}" pid="6" name="Mendeley Recent Style Name 0_1">
    <vt:lpwstr>Acta Neurochirurgica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neuro-oncology</vt:lpwstr>
  </property>
  <property fmtid="{D5CDD505-2E9C-101B-9397-08002B2CF9AE}" pid="20" name="Mendeley Recent Style Name 7_1">
    <vt:lpwstr>Journal of Neuro-Oncology</vt:lpwstr>
  </property>
  <property fmtid="{D5CDD505-2E9C-101B-9397-08002B2CF9AE}" pid="21" name="Mendeley Recent Style Id 8_1">
    <vt:lpwstr>http://www.zotero.org/styles/neuro-oncology</vt:lpwstr>
  </property>
  <property fmtid="{D5CDD505-2E9C-101B-9397-08002B2CF9AE}" pid="22" name="Mendeley Recent Style Name 8_1">
    <vt:lpwstr>Neuro-Oncology</vt:lpwstr>
  </property>
  <property fmtid="{D5CDD505-2E9C-101B-9397-08002B2CF9AE}" pid="23" name="Mendeley Recent Style Id 9_1">
    <vt:lpwstr>http://csl.mendeley.com/styles/21050161/vancouver-2</vt:lpwstr>
  </property>
  <property fmtid="{D5CDD505-2E9C-101B-9397-08002B2CF9AE}" pid="24" name="Mendeley Recent Style Name 9_1">
    <vt:lpwstr>Vancouver - Amir Zamanipoor</vt:lpwstr>
  </property>
</Properties>
</file>